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A1E8F6" w14:textId="77777777" w:rsidR="00353927" w:rsidRDefault="00353927" w:rsidP="00353927">
      <w:pPr>
        <w:pStyle w:val="Caption"/>
        <w:keepNext/>
        <w:rPr>
          <w:rFonts w:cstheme="minorHAnsi"/>
          <w:color w:val="auto"/>
        </w:rPr>
      </w:pPr>
      <w:bookmarkStart w:id="0" w:name="_Ref144114396"/>
      <w:r>
        <w:rPr>
          <w:rFonts w:cstheme="minorHAnsi"/>
          <w:color w:val="auto"/>
        </w:rPr>
        <w:t>S1 Table</w:t>
      </w:r>
      <w:bookmarkEnd w:id="0"/>
      <w:r w:rsidRPr="004B6BEC">
        <w:rPr>
          <w:rFonts w:cstheme="minorHAnsi"/>
          <w:color w:val="auto"/>
        </w:rPr>
        <w:t>. Number of included studies per country, vaccine readiness focus, vaccine candidate and profile, and vaccine endpoint.</w:t>
      </w:r>
    </w:p>
    <w:p w14:paraId="4FBC1309" w14:textId="77777777" w:rsidR="00CA5BF6" w:rsidRDefault="00CA5BF6" w:rsidP="00CA5BF6"/>
    <w:tbl>
      <w:tblPr>
        <w:tblStyle w:val="TableGrid"/>
        <w:tblW w:w="0" w:type="auto"/>
        <w:tblLook w:val="04A0" w:firstRow="1" w:lastRow="0" w:firstColumn="1" w:lastColumn="0" w:noHBand="0" w:noVBand="1"/>
      </w:tblPr>
      <w:tblGrid>
        <w:gridCol w:w="1433"/>
        <w:gridCol w:w="1287"/>
        <w:gridCol w:w="1287"/>
        <w:gridCol w:w="1452"/>
        <w:gridCol w:w="1320"/>
        <w:gridCol w:w="1127"/>
        <w:gridCol w:w="1110"/>
      </w:tblGrid>
      <w:tr w:rsidR="00CA5BF6" w:rsidRPr="002F36B6" w14:paraId="41A5260B" w14:textId="77777777" w:rsidTr="00A40AE0">
        <w:tc>
          <w:tcPr>
            <w:tcW w:w="1541" w:type="dxa"/>
          </w:tcPr>
          <w:p w14:paraId="1989B57A" w14:textId="77777777" w:rsidR="00CA5BF6" w:rsidRPr="002F36B6" w:rsidRDefault="00CA5BF6" w:rsidP="00A40AE0">
            <w:pPr>
              <w:rPr>
                <w:rFonts w:asciiTheme="minorHAnsi" w:hAnsiTheme="minorHAnsi" w:cstheme="minorHAnsi"/>
                <w:sz w:val="18"/>
                <w:szCs w:val="18"/>
              </w:rPr>
            </w:pPr>
          </w:p>
        </w:tc>
        <w:tc>
          <w:tcPr>
            <w:tcW w:w="1541" w:type="dxa"/>
          </w:tcPr>
          <w:p w14:paraId="5303D30D"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LMIC’s/high burden countries</w:t>
            </w:r>
          </w:p>
        </w:tc>
        <w:tc>
          <w:tcPr>
            <w:tcW w:w="1541" w:type="dxa"/>
          </w:tcPr>
          <w:p w14:paraId="54C4695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China</w:t>
            </w:r>
          </w:p>
        </w:tc>
        <w:tc>
          <w:tcPr>
            <w:tcW w:w="1541" w:type="dxa"/>
          </w:tcPr>
          <w:p w14:paraId="0E0B3E93"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India</w:t>
            </w:r>
          </w:p>
        </w:tc>
        <w:tc>
          <w:tcPr>
            <w:tcW w:w="1542" w:type="dxa"/>
          </w:tcPr>
          <w:p w14:paraId="606C57CE"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South Africa</w:t>
            </w:r>
          </w:p>
        </w:tc>
        <w:tc>
          <w:tcPr>
            <w:tcW w:w="1542" w:type="dxa"/>
          </w:tcPr>
          <w:p w14:paraId="377161D6"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Cambodia</w:t>
            </w:r>
          </w:p>
        </w:tc>
        <w:tc>
          <w:tcPr>
            <w:tcW w:w="1542" w:type="dxa"/>
          </w:tcPr>
          <w:p w14:paraId="13C32D14"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 xml:space="preserve">Indonesia </w:t>
            </w:r>
          </w:p>
        </w:tc>
      </w:tr>
      <w:tr w:rsidR="00CA5BF6" w:rsidRPr="002F36B6" w14:paraId="772C8A07" w14:textId="77777777" w:rsidTr="00A40AE0">
        <w:tc>
          <w:tcPr>
            <w:tcW w:w="1541" w:type="dxa"/>
          </w:tcPr>
          <w:p w14:paraId="77B13C4C"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Nr. studies</w:t>
            </w:r>
          </w:p>
        </w:tc>
        <w:tc>
          <w:tcPr>
            <w:tcW w:w="1541" w:type="dxa"/>
          </w:tcPr>
          <w:p w14:paraId="65633AAD"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7</w:t>
            </w:r>
          </w:p>
        </w:tc>
        <w:tc>
          <w:tcPr>
            <w:tcW w:w="1541" w:type="dxa"/>
          </w:tcPr>
          <w:p w14:paraId="2ACEDD7C"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6</w:t>
            </w:r>
          </w:p>
        </w:tc>
        <w:tc>
          <w:tcPr>
            <w:tcW w:w="1541" w:type="dxa"/>
          </w:tcPr>
          <w:p w14:paraId="5D13A155"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9</w:t>
            </w:r>
          </w:p>
        </w:tc>
        <w:tc>
          <w:tcPr>
            <w:tcW w:w="1542" w:type="dxa"/>
          </w:tcPr>
          <w:p w14:paraId="55211810"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7</w:t>
            </w:r>
          </w:p>
        </w:tc>
        <w:tc>
          <w:tcPr>
            <w:tcW w:w="1542" w:type="dxa"/>
          </w:tcPr>
          <w:p w14:paraId="71A50403"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1</w:t>
            </w:r>
          </w:p>
        </w:tc>
        <w:tc>
          <w:tcPr>
            <w:tcW w:w="1542" w:type="dxa"/>
          </w:tcPr>
          <w:p w14:paraId="6297DE00"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sz w:val="18"/>
                <w:szCs w:val="18"/>
              </w:rPr>
              <w:t>1</w:t>
            </w:r>
          </w:p>
        </w:tc>
      </w:tr>
      <w:tr w:rsidR="00CA5BF6" w:rsidRPr="002F36B6" w14:paraId="6BF7E8F6" w14:textId="77777777" w:rsidTr="00A40AE0">
        <w:tc>
          <w:tcPr>
            <w:tcW w:w="10790" w:type="dxa"/>
            <w:gridSpan w:val="7"/>
          </w:tcPr>
          <w:p w14:paraId="02B81B31"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Vaccine readiness focus</w:t>
            </w:r>
          </w:p>
        </w:tc>
      </w:tr>
      <w:tr w:rsidR="00CA5BF6" w:rsidRPr="002F36B6" w14:paraId="2CDD1306" w14:textId="77777777" w:rsidTr="00A40AE0">
        <w:tc>
          <w:tcPr>
            <w:tcW w:w="1541" w:type="dxa"/>
          </w:tcPr>
          <w:p w14:paraId="20B10E1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Epidemiological</w:t>
            </w:r>
          </w:p>
        </w:tc>
        <w:tc>
          <w:tcPr>
            <w:tcW w:w="1541" w:type="dxa"/>
          </w:tcPr>
          <w:p w14:paraId="43778345"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3RQRMuRf","properties":{"formattedCitation":"[17\\uc0\\u8211{}19,21]","plainCitation":"[17–19,21]","noteIndex":0},"citationItems":[{"id":587,"uris":["http://zotero.org/users/11036813/items/UYTMSSIZ"],"itemData":{"id":587,"type":"article-journal","abstract":"Progress towards the 2030 End TB goals has seen severe setbacks due to disruptions arising from the COVID-19 pandemic. For governments and international partner organizations supporting the global TB response, there is a need to assess what level of effort is now needed to reach these goals. Using mathematical modelling, we addressed this question for the countries being supported by the United States Agency for International Development (USAID). We aggregated the 24 countries in the USAID portfolio into three geographical country groups: South Asia; sub-Saharan Africa; and Central Asian Republics/Europe (CAR/EU). From 2023 onwards we modelled a combination of interventions acting at different stages of the care cascade, including improved diagnostics; reducing the patient care seeking delay; and the rollout of a disease-preventing vaccine from 2025 onwards. We found that in all three country groups, meeting the End TB goals by 2030 will require a combination of interventions acting at stages of the TB care cascade. Specific priorities may depend on country settings, for example with public-private mix playing an important role in countries in South Asia and elsewhere. When a vaccine becomes available, its required coverage to meet the 2030 goals will vary by setting, depending on the amount of preventive therapy that has already been implemented. Monitoring the number-needed-to-test to identify 1 person with TB in community settings can provide a useful measure of progress towards the End TB goals.\n### Competing Interest Statement\nNo conflicts of interest\n### Funding Statement\nThis work was supported by USAID. YDM, AB, CV and SA are employees of USAID the funders otherwise had no role in the study.\n### Author Declarations\nI confirm all relevant ethical guidelines have been followed, and any necessary IRB and/or ethics committee approvals have been obtained.\nYes\nThe details of the IRB/oversight body that provided approval or exemption for the research described are given below:\nNo IRB approval was needed for this work, as it involved only publicly available, population-aggregated data.\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Yes\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Yes\nI have followed all appropriate research reporting guidelines and uploaded the relevant EQUATOR Network research reporting checklist(s) and other pertinent material as supplementary files, if applicable.\nYes\nAll data are provided in the manuscript and supporting information","container-title":"medRxiv","DOI":"10.1101/2022.10.20.22281311","note":"publisher: Cold Spring Harbor Laboratory Press","page":"2022.10.20.22281311-2022.10.20.22281311","title":"Meeting the 2030 End TB goals in the wake of COVID-19: a modelling study of countries in the USAID TB portfolio","author":[{"family":"Arinaminpathy","given":"Nimalan"},{"family":"Mukadi","given":"Ya Diul"},{"family":"Bloom","given":"Amy"},{"family":"Vincent","given":"Cheri"},{"family":"Ahmedov","given":"Sevim"}],"issued":{"date-parts":[["2022",10]]}}},{"id":6492,"uris":["http://zotero.org/groups/4953263/items/XUHJHUVQ"],"itemData":{"id":6492,"type":"article-journal","abstract":"There have been notable advances in the development of vaccines against active tuberculosis (TB) disease for adults and adolescents. Using mathematical models, we seek to estimate the potential impact of a post-exposure TB vaccine, having 50% efficacy in reducing active disease, on global rifampicin-resistant (RR-) TB burden. In 30 countries that together accounted for 90% of global RR-TB incidence in 2018, a future TB vaccine could avert 10% (95% credible interval: 9.7-11%) of RR-TB cases and 7.3% (6.6-8.1%) of deaths over 2020-2035, with India, China, Indonesia, Pakistan, and the Russian Federation having the greatest contribution. This impact would increase to 14% (12-16%) and 31% (29-33%) respectively, when combined with improvements in RR-TB diagnosis and treatment relative to a scenario of no vaccine and no such improvements. A future TB vaccine could have important implications for the global control of RR-TB, especially if implemented alongside enhancements in management of drug resistance.","container-title":"Nature Communications","DOI":"10.1038/s41467-020-20731-x","ISSN":"2041-1723","issue":"1","journalAbbreviation":"Nat Commun","language":"eng","note":"PMID: 33462224\nPMCID: PMC7814030","page":"424","source":"PubMed","title":"Modelling the global burden of drug-resistant tuberculosis avertable by a post-exposure vaccine","volume":"12","author":[{"family":"Fu","given":"Han"},{"family":"Lewnard","given":"Joseph A."},{"family":"Frost","given":"Isabel"},{"family":"Laxminarayan","given":"Ramanan"},{"family":"Arinaminpathy","given":"Nimalan"}],"issued":{"date-parts":[["2021",1,18]]}}},{"id":5099,"uris":["http://zotero.org/groups/4953263/items/934HJDKI"],"itemData":{"id":5099,"type":"article-journal","abstract":"BACKGROUND: Tuberculosis is a leading infectious cause of death worldwide. Novel vaccines will be required to reach global targets and reverse setbacks resulting from the COVID-19 pandemic. We estimated the impact of novel tuberculosis vaccines in low-income and middle-income countries (LMICs) in several delivery scenarios.\nMETHODS: We calibrated a tuberculosis model to 105 LMICs (accounting for 93% of global incidence). Vaccine scenarios were implemented as the base-case (routine vaccination of those aged 9 years and one-off vaccination for those aged 10 years and older, with country-specific introduction between 2028 and 2047, and 5-year scale-up to target coverage); accelerated scale-up similar to the base-case, but with all countries introducing vaccines in 2025, with instant scale-up; and routine-only (similar to the base-case, but including routine vaccination only). Vaccines were assumed to protect against disease for 10 years, with 50% efficacy.\nFINDINGS: The base-case scenario would prevent 44·0 million (95% uncertainty range 37·2-51·6) tuberculosis cases and 5·0 million (4·6-5·4) tuberculosis deaths before 2050, compared with equivalent estimates of cases and deaths that would be predicted to occur before 2050 with no new vaccine introduction (the baseline scenario). The accelerated scale-up scenario would prevent 65·5 million (55·6-76·0) cases and 7·9 million (7·3-8·5) deaths before 2050, relative to baseline. The routine-only scenario would prevent 8·8 million (95% uncertainty range 7·6-10·1) cases and 1·1 million (0·9-1·2) deaths before 2050, relative to baseline.\nINTERPRETATION: Our results suggest novel tuberculosis vaccines could have substantial impact, which will vary depending on delivery strategy. Including a one-off vaccination campaign will be crucial for rapid impact. Accelerated introduction-at a pace similar to that seen for COVID-19 vaccines-would increase the number of lives saved before 2050 by around 60%. Investment is required to support vaccine development, manufacturing, prompt introduction, and scale-up.\nFUNDING: WHO (2020/985800-0).\nTRANSLATIONS: For the French, Spanish, Italian and Dutch translations of the abstract see Supplementary Materials section.","container-title":"The Lancet. Global Health","DOI":"10.1016/S2214-109X(23)00045-1","ISSN":"2214-109X","issue":"4","journalAbbreviation":"Lancet Glob Health","language":"eng","note":"PMID: 36925175\nPMCID: PMC10030455","page":"e546-e555","source":"PubMed","title":"The impact of alternative delivery strategies for novel tuberculosis vaccines in low-income and middle-income countries: a modelling study","title-short":"The impact of alternative delivery strategies for novel tuberculosis vaccines in low-income and middle-income countries","volume":"11","author":[{"family":"Clark","given":"Rebecca A."},{"family":"Mukandavire","given":"Christinah"},{"family":"Portnoy","given":"Allison"},{"family":"Weerasuriya","given":"Chathika K."},{"family":"Deol","given":"Arminder"},{"family":"Scarponi","given":"Danny"},{"family":"Iskauskas","given":"Andrew"},{"family":"Bakker","given":"Roel"},{"family":"Quaife","given":"Matthew"},{"family":"Malhotra","given":"Shelly"},{"family":"Gebreselassie","given":"Nebiat"},{"family":"Zignol","given":"Matteo"},{"family":"Hutubessy","given":"Raymond C. W."},{"family":"Giersing","given":"Birgitte"},{"family":"Jit","given":"Mark"},{"family":"Harris","given":"Rebecca C."},{"family":"Menzies","given":"Nicolas A."},{"family":"White","given":"Richard G."}],"issued":{"date-parts":[["2023",4]]}}},{"id":6502,"uris":["http://zotero.org/groups/4953263/items/32V5YJXD"],"itemData":{"id":6502,"type":"article-journal","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journalAbbreviation":"Proc Natl Acad Sci U S A","language":"eng","note":"PMID: 25288770\nPMCID: PMC4217399","page":"15520-15525","source":"PubMed","title":"Impact and cost-effectiveness of new tuberculosis vaccines in low- and middle-income countries","volume":"111","author":[{"family":"Knight","given":"Gwenan M."},{"family":"Griffiths","given":"Ulla K."},{"family":"Sumner","given":"Tom"},{"family":"Laurence","given":"Yoko V."},{"family":"Gheorghe","given":"Adrian"},{"family":"Vassall","given":"Anna"},{"family":"Glaziou","given":"Philippe"},{"family":"White","given":"Richard G."}],"issued":{"date-parts":[["2014",10,28]]}}}],"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kern w:val="0"/>
                <w:sz w:val="18"/>
              </w:rPr>
              <w:t>[17–19,21]</w:t>
            </w:r>
            <w:r w:rsidRPr="002F36B6">
              <w:rPr>
                <w:rFonts w:asciiTheme="minorHAnsi" w:hAnsiTheme="minorHAnsi" w:cstheme="minorHAnsi"/>
                <w:sz w:val="18"/>
                <w:szCs w:val="18"/>
              </w:rPr>
              <w:fldChar w:fldCharType="end"/>
            </w:r>
          </w:p>
        </w:tc>
        <w:tc>
          <w:tcPr>
            <w:tcW w:w="1541" w:type="dxa"/>
          </w:tcPr>
          <w:p w14:paraId="5AF3B6E5"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oJ6MGQRO","properties":{"formattedCitation":"[22,24,28,30]","plainCitation":"[22,24,28,30]","noteIndex":0},"citationItems":[{"id":4795,"uris":["http://zotero.org/groups/4953263/items/CX8YQ5Q7"],"itemData":{"id":4795,"type":"article-journal","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journalAbbreviation":"Lancet Glob Health","language":"eng","note":"PMID: 30630775","page":"e209-e218","source":"PubMed","title":"Age-targeted tuberculosis vaccination in China and implications for vaccine development: a modelling study","title-short":"Age-targeted tuberculosis vaccination in China and implications for vaccine development","volume":"7","author":[{"family":"Harris","given":"Rebecca C."},{"family":"Sumner","given":"Tom"},{"family":"Knight","given":"Gwenan M."},{"family":"Evans","given":"Tom"},{"family":"Cardenas","given":"Vicky"},{"family":"Chen","given":"Chen"},{"family":"White","given":"Richard G."}],"issued":{"date-parts":[["2019",2]]}},"label":"page"},{"id":4790,"uris":["http://zotero.org/groups/4953263/items/LKV53VMW"],"itemData":{"id":4790,"type":"article-journal","abstract":"This study first presents a mathematical model of TB transmission considering BCG vaccination compartment to investigate the transmission dynamics nowadays. Based on data reported by the National Bureau of Statistics of China, the basic reproduction number is estimated approximately as R0=1.1892. To reach the new End TB goal raised by WHO in 2015, considering the health system in China, we design a mixed vaccination strategy. Theoretical analysis indicates that the infectious population asymptotically tends to zero with the new vaccination strategy which is the combination of constant vaccination and pulse vaccination. We obtain that the control of TB is quicker to achieve with the mixed vaccination. The new strategy can make the best of current constant vaccination, and the periodic routine health examination provides an operable environment for implementing pulse vaccination in China. Numerical simulations are provided to illustrate the theoretical results and help to design the final mixed vaccination strategy once the new vaccine comes out.","container-title":"Mathematical biosciences and engineering: MBE","DOI":"10.3934/mbe.2017039","ISSN":"1551-0018","issue":"3","journalAbbreviation":"Math Biosci Eng","language":"eng","note":"PMID: 28092959","page":"695-708","source":"PubMed","title":"Mixed vaccination strategy for the control of tuberculosis: A case study in China","title-short":"Mixed vaccination strategy for the control of tuberculosis","volume":"14","author":[{"family":"Liu","given":"Siyu"},{"family":"Li","given":"Yong"},{"family":"Bi","given":"Yingjie"},{"family":"Huang","given":"Qingdao"}],"issued":{"date-parts":[["2017",6,1]]}}},{"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2,24,28,30]</w:t>
            </w:r>
            <w:r w:rsidRPr="002F36B6">
              <w:rPr>
                <w:rFonts w:asciiTheme="minorHAnsi" w:hAnsiTheme="minorHAnsi" w:cstheme="minorHAnsi"/>
                <w:sz w:val="18"/>
                <w:szCs w:val="18"/>
              </w:rPr>
              <w:fldChar w:fldCharType="end"/>
            </w:r>
          </w:p>
        </w:tc>
        <w:tc>
          <w:tcPr>
            <w:tcW w:w="1541" w:type="dxa"/>
          </w:tcPr>
          <w:p w14:paraId="52BC5E4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6</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KQLtyp7J","properties":{"formattedCitation":"[24,26\\uc0\\u8211{}28,31,32]","plainCitation":"[24,26–28,31,32]","noteIndex":0},"citationItems":[{"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label":"page"},{"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id":6500,"uris":["http://zotero.org/groups/4953263/items/TXHG8C3G"],"itemData":{"id":6500,"type":"article-journal","abstract":"Introduction\nDiabetes mellitus (DM) is a leading driver of tuberculosis (TB) disease in TB-DM burdened countries. We aimed to assess the impact on TB disease of several intervention strategies targeting people with DM in India.\nMethods\nA previously validated TB-DM mathematical model was extended to include interventions targeting DM individuals. The model stratified the population by age, DM status, TB infection status and stage, TB disease form, treatment, recovery, and intervention status.\nResults\nBy 2050, different TB vaccination strategies (coverage of 50 % and vaccine efficacies ranging between 50 %–60 %) reduced TB incidence and mortality rates by 4.5 %–20.8 % and 4.1 %–22.1 %, respectively, and averted 3.1 %–12.8 % of TB disease cases in the total population. Number of vaccinations needed to avert one TB case (effectiveness) was 14–105. Varying the coverage levels of latent TB treatment (coverage of 50 %–80 % and drug effectiveness of 90 %) reduced TB incidence and mortality rates by 7.1 %–11.3 % and 8.2 %–13.0 %, respectively, averting 4.2 %–6.7 % of TB cases, with effectiveness of 38–40. Different scenarios for dual and concurrent treatment of those with TB and DM, reduced TB incidence and mortality rates by 0.1 %–0.4 % and 1.3 %–4.8 %, respectively, averting 0.1 %–0.2 % of TB cases, with effectiveness of 28–107. Different scenarios for managing and controlling DM (regardless of TB status) reduced TB incidence and mortality rates by 4.5 %–16.5 % and 6.5 %–22.2 %, respectively, averting 2.9 %–10.8 % of TB cases, with effectiveness of 6–24.\nConclusion\nGains can be attained by targeting DM individuals with interventions to reduce TB burden. Most strategies were effective with &lt;50 intervention doses needed to avert one TB disease case, informing key updates of current treatment guidelines.","container-title":"Epidemics","DOI":"10.1016/j.epidem.2019.100381","ISSN":"1755-4365","journalAbbreviation":"Epidemics","language":"en","page":"100381","source":"ScienceDirect","title":"Epidemiological impact of targeted interventions for people with diabetes mellitus on tuberculosis transmission in India: Modelling based predictions","title-short":"Epidemiological impact of targeted interventions for people with diabetes mellitus on tuberculosis transmission in India","volume":"30","author":[{"family":"Awad","given":"Susanne F."},{"family":"Critchley","given":"Julia A."},{"family":"Abu-Raddad","given":"Laith J."}],"issued":{"date-parts":[["2020",3,1]]}}},{"id":6498,"uris":["http://zotero.org/groups/4953263/items/B9F2HRTS"],"itemData":{"id":6498,"type":"article-journal","abstract":"Some of the most promising vaccines in the pipeline for tuberculosis (TB) target adolescents and adults. Unlike for childhood vaccines, high-coverage population-wide vaccination is significantly more challenging for adult vaccines. Here, we aimed to estimate the impact of vaccine delivery strategies that were targeted to high-incidence geographical 'hotspots' compared with randomly allocated vaccination. We developed a spatially explicit mathematical model of TB transmission that distinguished these hotspots from the general population. We evaluated the impact of targeted and untargeted vaccine delivery strategies in India--a country that bears more than 25% of global TB burden, and may be a potential early adopter of the vaccine. We collected TB notification data and conducted a demonstration study in the state of Gujarat to validate our estimates of heterogeneity in TB incidence. We then projected the impact of randomly vaccinating 8% of adults in a single mass campaign to a spatially targeted vaccination preferentially delivered to 80% of adults in the hotspots, with both strategies augmented by continuous adolescent vaccination. In consultation with vaccine developers, we considered a vaccine efficacy of 60%, and evaluated the population-level impact after 10 years of vaccination. Spatial heterogeneity in TB notification (per 100,000/year) was modest in Gujarat: 190 in the hotspots versus 125 in the remaining population. At this level of heterogeneity, the spatially targeted vaccination was projected to reduce TB incidence by 28% after 10 years, compared with a 24% reduction projected to achieve via untargeted vaccination--a 1.17-fold augmentation in the impact of vaccination by spatially targeting. The degree of the augmentation was robust to reasonable variation in natural history assumptions, but depended strongly on the extent of spatial heterogeneity and mixing between the hotspot and general population. Identifying high-incidence hotspots and quantifying spatial mixing patterns are critical to accurate estimation of the value of targeted intervention strategies.","container-title":"Journal of the Royal Society, Interface","DOI":"10.1098/rsif.2015.1016","ISSN":"1742-5662","issue":"116","journalAbbreviation":"J R Soc Interface","language":"eng","note":"PMID: 27009179\nPMCID: PMC4843669","page":"20151016","source":"PubMed","title":"Potential impact of spatially targeted adult tuberculosis vaccine in Gujarat, India","volume":"13","author":[{"family":"Shrestha","given":"Sourya"},{"family":"Chatterjee","given":"Susmita"},{"family":"Rao","given":"Krishna D."},{"family":"Dowdy","given":"David W."}],"issued":{"date-parts":[["2016",3]]}}},{"id":6495,"uris":["http://zotero.org/groups/4953263/items/R5YWNKDX"],"itemData":{"id":6495,"type":"book","abstract":"Health and economic benefits possible with emerging tuberculosis vaccines are not fully known. We estimated gains possible with novel post-exposure vaccines, in India and Indonesia. We modeled vaccine impact on TB incidence, TB mortality, and on national income growth and the intrinsic value of living longer, known as Full-income. We considered several vaccine efficacies, initiation and scale-up scenarios. We found that if all age groups are vaccinated in 2025, then 2.3 million TB deaths in India and 695,000 TB deaths in Indonesia can be prevented, adding 0.09 years and 0.17 years to individual life expectancy at birth, on average annually. Full-income savings is US$2 trillion in India and US$680 billion in Indonesia. Even if delayed until 2030, 1.6 million deaths in India and 489,000 deaths in Indonesia can be prevented, with full-income savings of US$1.5 trillion and US$490 billion. These benefits suggest that further investment in the vaccines is prudent.\nSignificance Statement There are no prior economic evaluations of candidate tuberculosis vaccines. Our study addresses this gap to answer two questions: (1) is there value in making the vaccine available given the efficacies demonstrated to date; and (2) is there an optimal time window for making the vaccine available. The conclusions in relation to these two questions are important because: (1) they are based on findings from two countries, which jointly account for 35% of global TB incidence and 38.8% of global TB mortality in 2019; (2) they provide guidance for future investment in the vaccine and roll-out in those countries.","note":"DOI: 10.21203/rs.3.rs-265017/v1","source":"ResearchGate","title":"The Health and Economic Benefits Possible with Novel Tuberculosis Vaccines – A Modeling Study in India and Indonesia","author":[{"family":"Silva","given":"Sachin"},{"family":"Awad","given":"Susanne"},{"family":"Abu-Raddad","given":"Laith"},{"family":"Atun","given":"Rifat"},{"family":"Goosby","given":"Eric"},{"family":"Reid","given":"Michael"}],"issued":{"date-parts":[["2021",2,22]]}}},{"id":6198,"uris":["http://zotero.org/groups/4953263/items/BNSVMR7S"],"itemData":{"id":6198,"type":"article-journal","abstract":"Background India had an estimated 2.9 million tuberculosis cases and 506 thousand deaths in 2021. Novel vaccines effective in adolescents and adults could reduce this burden. M72/AS01E and BCG-revaccination have recently completed Phase IIb trials and estimates of their population-level impact are needed. We estimated the potential health and economic impact of M72/AS01E and BCG-revaccination in India and investigated the impact of variation in vaccine characteristics and delivery strategies.Methods We developed an age-stratified compartmental tuberculosis transmission model for India calibrated to country-specific epidemiology. We projected current trends to 2050 assuming no-new-vaccine introduction, and M72/AS01E and BCG-revaccination scenarios over 2025–2050 exploring uncertainty in product characteristics and implementation. We estimated reductions in tuberculosis cases and deaths by each scenario compared to no-new-vaccine introduction, as well as costs and cost-effectiveness from health-system and societal perspectives.Results M72/AS01E scenarios were predicted to avert 40% more tuberculosis cases and deaths by 2050 compared to BCG-revaccination scenarios. Cost-effectiveness ratios for M72/AS01E vaccines were around seven times higher than BCG-revaccination, but nearly all scenarios were cost-effective. The estimated average incremental cost was US$190 million for M72/AS01E and US$23 million for BCG-revaccination per year. Sources of uncertainty included whether M72/AS01E was efficacious in uninfected individuals at vaccination, and if BCG-revaccination could prevent disease.Conclusions M72/AS01E and BCG-revaccination could be impactful and cost-effective in India. However, there is great uncertainty in impact, especially with varying vaccine characteristics. Greater investment in vaccine development and delivery is needed to raise the probability of success.Competing Interest StatementRCH reports employment by Sanofi Pasteur, unrelated to tuberculosis and outside the submitted work. NAM received consulting fees from The Global Fund to Fight AIDS, Tuberculosis and Malaria, and the WHO, and reports funding to their institution from the U.S. Centers for Disease Control and Prevention, the Bill &amp;amp; Melinda Gates Foundation, NIH, and U.S. Council of State and Territorial Epidemiologists. RGW is also funded for other work by the Wellcome Trust (218261/Z/19/Z), NIH (1R01AI147321-01), EDCTP (RIA208D-2505B), UK MRC (CCF 17-7779 via SET Bloomsbury), ESRC (ES/P008011/1), BMGF (OPP1084276, OPP1135288 &amp;amp; INV-001754), and the WHO. All other authors declare no conflicts of interest.Funding StatementWe thank the Bill &amp;amp; Melinda Gates Foundation for providing funding (INV-001754) to undertake this research.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Epidemiologic data used are available from the World Health Organization Global TB Report CSV files to download (https://www.who.int/teams/global-tuberculosis-programme/data) and summarised in the Supplementary Material. Population estimates and projections are available from the United Nations Department of Economic and Social Affairs World Population Prospects 2019 (https://population.un.org/wpp/Download/Standard/Population/). Analytic code will be made available at https://doi.org/10.5281/zenodo.6421372 immediately following publication indefinitely for anyone who wishes to access the data for any purpose.BCGBacillus Calmette–GuérinDALYDisability-adjusted life yearsICERIncremental cost-effectiveness ratioMtbMycobacterium tuberculosisNTEPNational Tuberculosis Elimination ProgrammeWHOWorld Health Organization","container-title":"medRxiv","DOI":"10.1101/2023.02.24.23286406","page":"2023.02.24.23286406","title":"New tuberculosis vaccines in India: Modelling the potential health and economic impacts of adolescent/adult vaccination with M72/AS01&lt;sub&gt;E&lt;/sub&gt; and BCG-revaccination","author":[{"literal":"Rebecca A Clark"},{"literal":"Chathika K Weerasuriya"},{"literal":"Allison Portnoy"},{"literal":"Christinah Mukandavire"},{"literal":"Matthew Quaife"},{"literal":"Roel Bakker"},{"literal":"Danny Scarponi"},{"literal":"Rebecca C Harris"},{"literal":"Kirankumar Rade"},{"literal":"Sanjay Kumar Mattoo"},{"literal":"Dheeraj Tumu"},{"literal":"Nicolas A Menzies"},{"literal":"Richard G White"}],"issued":{"date-parts":[["2023",1,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kern w:val="0"/>
                <w:sz w:val="18"/>
              </w:rPr>
              <w:t>[24,26–28,31,32]</w:t>
            </w:r>
            <w:r w:rsidRPr="002F36B6">
              <w:rPr>
                <w:rFonts w:asciiTheme="minorHAnsi" w:hAnsiTheme="minorHAnsi" w:cstheme="minorHAnsi"/>
                <w:sz w:val="18"/>
                <w:szCs w:val="18"/>
              </w:rPr>
              <w:fldChar w:fldCharType="end"/>
            </w:r>
          </w:p>
        </w:tc>
        <w:tc>
          <w:tcPr>
            <w:tcW w:w="1542" w:type="dxa"/>
          </w:tcPr>
          <w:p w14:paraId="1F7AE4DA"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THwJabpN","properties":{"formattedCitation":"[23\\uc0\\u8211{}25,33]","plainCitation":"[23–25,33]","noteIndex":0},"citationItems":[{"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4791,"uris":["http://zotero.org/groups/4953263/items/SURMADKU"],"itemData":{"id":4791,"type":"article-journal","abstract":"Optimizing the use of new tools, such as vaccines, may play a crucial role in reaching global targets for tuberculosis (TB) control. Some of the most promising candidate vaccines target adults, although high-coverage mass vaccinations may be logistically more challenging among this population than among children. Vaccine-delivery strategies that target high-risk groups or settings might yield proportionally greater impact than do those that target the general population. We developed an individual-based TB transmission model representing a hypothetical population consisting of people who worked in South African gold mines or lived in associated labor-sending communities. We simulated the implementation of a postinfection adult vaccine with 60% efficacy and a mean effect duration of 10 years. We then compared the impact of a mine-targeted vaccination strategy, in which miners were vaccinated while in the mines, with that of a community-targeted strategy, in which random individuals within the labor-sending communities were vaccinated. Mine-targeted vaccination averted an estimated 0.37 TB cases per vaccine dose compared with 0.25 for community-targeted vaccination, for a relative efficacy of 1.46 (95% range, 1.13-1.91). The added benefit of mine-targeted vaccination primarily reflected the disproportionate demographic burden of TB among the population of adult males as a whole. As novel vaccines for TB are developed, venue-based vaccine delivery that targets high-risk demographic groups may improve both vaccine feasibility and the impact on transmission.","container-title":"American Journal of Epidemiology","DOI":"10.1093/aje/kwx192","ISSN":"1476-6256","issue":"12","journalAbbreviation":"Am J Epidemiol","language":"eng","note":"PMID: 29253139","page":"1362-1369","source":"PubMed","title":"Impact of Targeted Tuberculosis Vaccination Among a Mining Population in South Africa: A Model-Based Study","title-short":"Impact of Targeted Tuberculosis Vaccination Among a Mining Population in South Africa","volume":"186","author":[{"family":"Shrestha","given":"Sourya"},{"family":"Chihota","given":"Violet"},{"family":"White","given":"Richard G."},{"family":"Grant","given":"Alison D."},{"family":"Churchyard","given":"Gavin J."},{"family":"Dowdy","given":"David W."}],"issued":{"date-parts":[["2017",12,15]]}}},{"id":6494,"uris":["http://zotero.org/groups/4953263/items/56CVWVHG"],"itemData":{"id":6494,"type":"article-journal","abstract":"Approximately 100 million newborn children receive Bacille Calmette-Guérin (BCG) annually, because vaccination is consistently protective against childhood tuberculous meningitis and miliary TB. By contrast, BCG efficacy against pulmonary TB in children and adults is highly variable, ranging from 0% to 80%, though it tends to be higher in individuals who have no detectable prior exposure to mycobacterial infections, as judged by the absence of delayed-type hypersensitivity response (a negative tuberculin skin test, TST). The duration of protection against pulmonary TB is also variable, but lasts about 10 years on average. These observations raise the possibility that BCG revaccination, following primary vaccination in infancy, could be efficacious among TST-negative adolescents as they move into adulthood, the period of highest risk for pulmonary disease. To inform continuing debate about revaccination, this paper assesses the effectiveness and cost-effectiveness of revaccinating adolescents in a setting with intense transmission-Cape Town, South Africa. For a cost of revaccination in the range US$1-10 per person, and vaccine efficacy between 10% and 80% with protection for 10 years, the incremental cost per year of healthy life recovered (disability-adjusted life years, DALY) in the vaccinated population lies between US$116 and US$9237. The intervention is about twice as cost-effective when allowing for the extra benefits of preventing transmission, with costs per DALY recovered in the range US$52-$4540. At 80% efficacy, revaccination averted 17% of cases. Under the scenarios investigated, BCG revaccination is cost-effective against international benchmarks, though not highly effective. Cost-effectiveness ratios would be more favourable if we also allow for TB cases averted by preventing transmission to HIV-positive people, for the protection of HIV-negative people who later acquire HIV infection, for the possible non-specific benefits of BCG, for the fact that some adolescents would receive BCG for the first time, and for cost sharing when BCG is integrated into an adolescent immunization programme. These findings suggest, subject to further evaluation, that BCG revaccination could be cost-effective in some settings.","container-title":"Journal of the Royal Society, Interface","DOI":"10.1098/rsif.2013.0365","ISSN":"1742-5662","issue":"87","journalAbbreviation":"J R Soc Interface","language":"eng","note":"PMID: 23904584\nPMCID: PMC3757998","page":"20130365","source":"PubMed","title":"Making wider use of the world's most widely used vaccine: Bacille Calmette-Guerin revaccination reconsidered","title-short":"Making wider use of the world's most widely used vaccine","volume":"10","author":[{"family":"Dye","given":"Christopher"}],"issued":{"date-parts":[["2013",10,6]]}}},{"id":9048,"uris":["http://zotero.org/groups/4953263/items/A5SSQ53D"],"itemData":{"id":9048,"type":"article-journal","abstract":"Early trials of novel vaccines against tuberculosis (TB) in adults have suggested substantial protection against TB. However, little is known about the feasibility and affordability of rolling out such vaccines in practice. We conducted expert interviews to identify plausible vaccination implementation strategies for the novel M72/AS01E vaccine candidate. The strategies were defined in terms of target population, coverage, vaccination schedule and delivery mode. We modelled these strategies to estimate long-term resource requirements and health benefits arising from vaccination over 2025–2050. We presented these to experts who excluded strategies that were deemed infeasible, and estimated cost-effectiveness and budget impact for each remaining strategy. The four strategies modelled combined target populations: either everyone aged 18–50, or all adults living with HIV, with delivery strategies: either a mass campaign followed by routine vaccination of 18-year olds, or two mass campaigns 10 years apart. Delivering two mass campaigns to all 18–50-year olds was found to be the most cost-effective strategy conferring the greatest net health benefit of 1.2 million DALYs averted having a probability of being cost-effective of 65–70%. This strategy required 38 million vaccine courses to be delivered at a cost of USD 507 million, reducing TB-related costs by USD 184 million while increasing ART costs by USD 79 million. A suitably designed adult TB vaccination programme built around novel TB vaccines is likely to be cost-effective and affordable given the resource and budget constraints in South Africa.","container-title":"npj Vaccines","DOI":"10.1038/s41541-022-00554-1","ISSN":"2059-0105","issue":"1","language":"en","license":"2022 The Author(s)","note":"number: 1\npublisher: Nature Publishing Group","page":"1-8","source":"www.nature.com","title":"Feasibility of novel adult tuberculosis vaccination in South Africa: a cost-effectiveness and budget impact analysis","title-short":"Feasibility of novel adult tuberculosis vaccination in South Africa","volume":"7","author":[{"family":"Jayawardana","given":"Sahan"},{"family":"Weerasuriya","given":"Chathika K."},{"family":"Pelzer","given":"Puck T."},{"family":"Seeley","given":"Janet"},{"family":"Harris","given":"Rebecca C."},{"family":"Tameris","given":"Michele"},{"family":"Tait","given":"Dereck"},{"family":"White","given":"Richard G."},{"family":"Asaria","given":"Miqdad"}],"issued":{"date-parts":[["2022",11,7]]}}}],"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kern w:val="0"/>
                <w:sz w:val="18"/>
              </w:rPr>
              <w:t>[23–25,33]</w:t>
            </w:r>
            <w:r w:rsidRPr="002F36B6">
              <w:rPr>
                <w:rFonts w:asciiTheme="minorHAnsi" w:hAnsiTheme="minorHAnsi" w:cstheme="minorHAnsi"/>
                <w:sz w:val="18"/>
                <w:szCs w:val="18"/>
              </w:rPr>
              <w:fldChar w:fldCharType="end"/>
            </w:r>
            <w:r w:rsidRPr="002F36B6">
              <w:rPr>
                <w:rFonts w:asciiTheme="minorHAnsi" w:hAnsiTheme="minorHAnsi" w:cstheme="minorHAnsi"/>
                <w:sz w:val="18"/>
                <w:szCs w:val="18"/>
              </w:rPr>
              <w:t>;</w:t>
            </w:r>
          </w:p>
        </w:tc>
        <w:tc>
          <w:tcPr>
            <w:tcW w:w="1542" w:type="dxa"/>
          </w:tcPr>
          <w:p w14:paraId="48AA451A"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1</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DQMHG5KQ","properties":{"formattedCitation":"[29]","plainCitation":"[29]","noteIndex":0},"citationItems":[{"id":6499,"uris":["http://zotero.org/groups/4953263/items/DPKEI8P4"],"itemData":{"id":6499,"type":"article-journal","abstract":"According to the World Health Organization, tuberculosis (TB) is the leading cause of death from infectious disease worldwide (WHO, 2017). While there is no effective vaccine against adult pulmonary TB, more than a dozen vaccine candidates are in the clinical trial pipeline. These include both pre-exposure vaccines to prevent initial infections and post-exposure vaccines to prevent reactivation of latent disease. Many epidemiological models have been used to study TB, but most have not included a continuous age structure and the possibility of both pre- and post-exposure vaccination. Incorporating age-dependent death rates, disease properties, and social contact data allows for more realistic modeling of disease spread. We propose a continuous age-structured model for the epidemiology of tuberculosis with pre- and post-exposure vaccination. We use uncertainty and sensitivity analysis to make predictions about the efficacy of different vaccination strategies in a non-endemic setting (United States) and an endemic setting (Cambodia). In particular, we determine optimal age groups to target for pre-exposure and post-exposure vaccination in both settings. We find that the optimal age groups tend to be younger for Cambodia than for the US, and that post-exposure vaccination has a significantly larger effect than pre-exposure vaccination in the US.","container-title":"Journal of Theoretical Biology","DOI":"10.1016/j.jtbi.2019.02.020","ISSN":"1095-8541","journalAbbreviation":"J Theor Biol","language":"eng","note":"PMID: 30851550\nPMCID: PMC6447051","page":"1-11","source":"PubMed","title":"Evaluating vaccination strategies for tuberculosis in endemic and non-endemic settings","volume":"469","author":[{"family":"Renardy","given":"Marissa"},{"family":"Kirschner","given":"Denise E."}],"issued":{"date-parts":[["2019",5,2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9]</w:t>
            </w:r>
            <w:r w:rsidRPr="002F36B6">
              <w:rPr>
                <w:rFonts w:asciiTheme="minorHAnsi" w:hAnsiTheme="minorHAnsi" w:cstheme="minorHAnsi"/>
                <w:sz w:val="18"/>
                <w:szCs w:val="18"/>
              </w:rPr>
              <w:fldChar w:fldCharType="end"/>
            </w:r>
          </w:p>
        </w:tc>
        <w:tc>
          <w:tcPr>
            <w:tcW w:w="1542" w:type="dxa"/>
          </w:tcPr>
          <w:p w14:paraId="4729E258"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1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16umGX34","properties":{"formattedCitation":"[27]","plainCitation":"[27]","noteIndex":0},"citationItems":[{"id":6495,"uris":["http://zotero.org/groups/4953263/items/R5YWNKDX"],"itemData":{"id":6495,"type":"book","abstract":"Health and economic benefits possible with emerging tuberculosis vaccines are not fully known. We estimated gains possible with novel post-exposure vaccines, in India and Indonesia. We modeled vaccine impact on TB incidence, TB mortality, and on national income growth and the intrinsic value of living longer, known as Full-income. We considered several vaccine efficacies, initiation and scale-up scenarios. We found that if all age groups are vaccinated in 2025, then 2.3 million TB deaths in India and 695,000 TB deaths in Indonesia can be prevented, adding 0.09 years and 0.17 years to individual life expectancy at birth, on average annually. Full-income savings is US$2 trillion in India and US$680 billion in Indonesia. Even if delayed until 2030, 1.6 million deaths in India and 489,000 deaths in Indonesia can be prevented, with full-income savings of US$1.5 trillion and US$490 billion. These benefits suggest that further investment in the vaccines is prudent.\nSignificance Statement There are no prior economic evaluations of candidate tuberculosis vaccines. Our study addresses this gap to answer two questions: (1) is there value in making the vaccine available given the efficacies demonstrated to date; and (2) is there an optimal time window for making the vaccine available. The conclusions in relation to these two questions are important because: (1) they are based on findings from two countries, which jointly account for 35% of global TB incidence and 38.8% of global TB mortality in 2019; (2) they provide guidance for future investment in the vaccine and roll-out in those countries.","note":"DOI: 10.21203/rs.3.rs-265017/v1","source":"ResearchGate","title":"The Health and Economic Benefits Possible with Novel Tuberculosis Vaccines – A Modeling Study in India and Indonesia","author":[{"family":"Silva","given":"Sachin"},{"family":"Awad","given":"Susanne"},{"family":"Abu-Raddad","given":"Laith"},{"family":"Atun","given":"Rifat"},{"family":"Goosby","given":"Eric"},{"family":"Reid","given":"Michael"}],"issued":{"date-parts":[["2021",2,22]]}}}],"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7]</w:t>
            </w:r>
            <w:r w:rsidRPr="002F36B6">
              <w:rPr>
                <w:rFonts w:asciiTheme="minorHAnsi" w:hAnsiTheme="minorHAnsi" w:cstheme="minorHAnsi"/>
                <w:sz w:val="18"/>
                <w:szCs w:val="18"/>
              </w:rPr>
              <w:fldChar w:fldCharType="end"/>
            </w:r>
          </w:p>
        </w:tc>
      </w:tr>
      <w:tr w:rsidR="00CA5BF6" w:rsidRPr="002F36B6" w14:paraId="6E02DEE4" w14:textId="77777777" w:rsidTr="00A40AE0">
        <w:tc>
          <w:tcPr>
            <w:tcW w:w="1541" w:type="dxa"/>
          </w:tcPr>
          <w:p w14:paraId="382FAAD7"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Costing, cost-effectiveness, economic</w:t>
            </w:r>
          </w:p>
        </w:tc>
        <w:tc>
          <w:tcPr>
            <w:tcW w:w="1541" w:type="dxa"/>
          </w:tcPr>
          <w:p w14:paraId="17B9D5E5"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cRX6xTfA","properties":{"formattedCitation":"[20,21,34,35]","plainCitation":"[20,21,34,35]","noteIndex":0},"citationItems":[{"id":6533,"uris":["http://zotero.org/groups/4953263/items/T8XI722E"],"itemData":{"id":6533,"type":"article-journal","abstract":"Background Tuberculosis (TB) is preventable and curable but eliminating it has proven challenging. Safe and effective TB vaccines that can rapidly reduce disease burden are essential for achieving TB elimination. We assessed future costs, cost-savings, and cost-effectiveness of introducing novel TB vaccines in low- and middle-income countries (LMICs) for a range of product characteristics and delivery strategies. Methods and findings We developed a system of epidemiological and economic models, calibrated to demographic, epidemiological, and health service data in 105 LMICs. For each country, we assessed the likely future course of TB-related outcomes under several vaccine introduction scenarios, compared to a “no-new-vaccine” counterfactual. Vaccine scenarios considered 2 vaccine product profiles (1 targeted at infants, 1 at adolescents/adults), both assumed to prevent progression to active TB. Key economic inputs were derived from the Global Health Cost Consortium, World Health Organization (WHO) patient cost surveys, and the published literature. We estimated the incremental impact of vaccine introduction for a range of health and economic outcomes. In the base-case, we assumed a vaccine price of $4.60 and used a 1× per-capita gross domestic product (GDP) cost-effectiveness threshold (both varied in sensitivity analyses). Vaccine introduction was estimated to require substantial near-term resources, offset by future cost-savings from averted TB burden. From a health system perspective, adolescent/adult vaccination was cost-effective in 64 of 105 LMICs. From a societal perspective (including productivity gains and averted patient costs), adolescent/adult vaccination was projected to be cost-effective in 73 of 105 LMICs and cost-saving in 58 of 105 LMICs, including 96% of countries with higher TB burden. When considering the monetized value of health gains, we estimated that introduction of an adolescent/adult vaccine could produce $283 to 474 billion in economic benefits by 2050. Limited data availability required assumptions and extrapolations that may omit important country-level heterogeneity in epidemiology and costs. Conclusions TB vaccination would be highly impactful and cost-effective in most LMICs. Further efforts are needed for future development, adoption, and implementation of novel TB vaccines.","container-title":"PLOS Medicine","DOI":"10.1371/journal.pmed.1004155","ISSN":"1549-1676","issue":"1","journalAbbreviation":"PLOS Medicine","language":"en","note":"publisher: Public Library of Science","page":"e1004155","source":"PLoS Journals","title":"The cost and cost-effectiveness of novel tuberculosis vaccines in low- and middle-income countries: A modeling study","title-short":"The cost and cost-effectiveness of novel tuberculosis vaccines in low- and middle-income countries","volume":"20","author":[{"family":"Portnoy","given":"Allison"},{"family":"Clark","given":"Rebecca A."},{"family":"Quaife","given":"Matthew"},{"family":"Weerasuriya","given":"Chathika K."},{"family":"Mukandavire","given":"Christinah"},{"family":"Bakker","given":"Roel"},{"family":"Deol","given":"Arminder K."},{"family":"Malhotra","given":"Shelly"},{"family":"Gebreselassie","given":"Nebiat"},{"family":"Zignol","given":"Matteo"},{"family":"Sim","given":"So Yoon"},{"family":"Hutubessy","given":"Raymond C. W."},{"family":"Baena","given":"Inés Garcia"},{"family":"Nishikiori","given":"Nobuyuki"},{"family":"Jit","given":"Mark"},{"family":"White","given":"Richard G."},{"family":"Menzies","given":"Nicolas A."}],"issued":{"date-parts":[["2023",1,24]]}}},{"id":6197,"uris":["http://zotero.org/groups/4953263/items/XZSBT92C"],"itemData":{"id":6197,"type":"article-journal","abstract":"Most individuals who develop tuberculosis (TB) are working-age adults living in low- and middle-income countries (LMICs). The resulting disability and death impacts economic productivity and burdens health systems. New TB vaccine candidates may reduce this burden. In this study, we estimated the impact of introducing novel TB vaccines on GDP growth in 105 LMICs, using a macroeconomic model to simulate country-level GDP trends between 2020 and 2080, in 2020 USD. We compared scenarios for introduction of infant and adolescent/adult vaccine candidates to a no-new-vaccine counterfactual. Compared to the no-new-vaccine counterfactual, both vaccination scenarios produced greater cumulative GDP in the modelled countries over the study period, equivalent to $1.6 (95% uncertainty interval: $0.8–3.0) trillion for the adolescent/adult vaccine, and $0.2 ($0.1–0.4) trillion for the infant vaccine. These GDP gains were substantially lagged relative to the time of vaccine introduction, and concentrated in countries with higher current TB incidence.Competing Interest StatementRAC is funded by BMGF (INV-001754) and received a grant from the Canadian Centennial Scholarship Fund. CKW is funded by UKRI/MRC (MR/N013638/1). RGW is funded by the Wellcome Trust (218261/Z/19/Z), NIH (1R01AI147321-01), EDTCP (RIA208D-2505B), UK MRC (CCF17-7779 via SET Bloomsbury), ESRC (ES/P008011/1), BMGF (OPP1084276, OPP1135288 &amp;amp; INV-001754), and the WHO (2020/985800-0). Members of the funder participated as authors on the study. All other authors declare no conflicts of interest.Funding StatementThis study was funded by the World Health Organization (2020/985800-0).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The data that support the findings of this study are available from the corresponding author upon reasonable request.","container-title":"medRxiv","DOI":"10.1101/2022.11.23.22282690","page":"2022.11.23.22282690","title":"The potential impact of novel tuberculosis vaccine introduction on economic growth in low- and middle-income countries","author":[{"literal":"Allison Portnoy"},{"literal":"Jean-Louis Arcand"},{"literal":"Rebecca A. Clark"},{"literal":"Chathika K. Weerasuriya"},{"literal":"Christinah Mukandavire"},{"literal":"Roel Bakker"},{"literal":"Edith Patouillard"},{"literal":"Nebiat Gebreselassie"},{"literal":"Matteo Zignol"},{"literal":"Mark Jit"},{"literal":"Richard G. White"},{"literal":"Nicolas A. Menzies"}],"issued":{"date-parts":[["2022",1,1]]}}},{"id":6192,"uris":["http://zotero.org/groups/4953263/items/UGAWY4FV"],"itemData":{"id":6192,"type":"article-journal","abstract":"Background One in two patients developing tuberculosis (TB) in low- and middle-income countries (LMICs) faces catastrophic household costs. We assessed the potential financial risk protection from introducing novel TB vaccines, and how health and economic benefits would be distributed across income quintiles.Methods We modelled the impact of introducing TB vaccines meeting the WHO preferred product characteristics in 105 LMICs. For each country, we assessed the distribution of health gains, patient costs, and household financial vulnerability following introduction of an infant vaccine, and separately for an adolescent/adult vaccine, compared to a ‘no-new-vaccine’ counterfactual. Patient-incurred direct and indirect costs of TB disease exceeding 20% of annual household income were defined as catastrophic.Findings Over 2028–2050, the health gains resulting from vaccine introduction were greatest in lower income quintiles, with the poorest two quintiles in each country accounting for 56% of total LMIC TB cases averted. Over this period, the infant vaccine was estimated to avert $5·9 (95% uncertainty interval: $5·3–6·5) billion in patient-incurred total costs, and the adolescent/adult vaccine was estimated to avert $38·9 ($36·6–41·5) billion. Over this period, 3·7 (3·3–4·1) million fewer households were projected to face catastrophic costs with the infant vaccine, and 22·9 (21·4–24·5) million with the adolescent/adult vaccine, with 66% of these gains accruing in the poorest two income quintiles.Interpretation Under a range of assumptions, introducing novel TB vaccines would reduce income-based inequalities in the health and household economic outcomes of TB in LMICs.Funding World Health Organization (2020/985800-0)Evidence before this study We searched MEDLINE using the terms “tuberculosis,” “catastrophic cost*,” and “vaccin*” and failed to find any original research articles that estimated the impact of TB vaccination on catastrophic costs incurred by TB patients. Previous studies have shown that improved TB prevention and care can lower patient costs and reduce the number of TB-affected households experiencing catastrophic costs, and previous modelling has estimated the potential impact of TB vaccination on patient costs in country case-studies. Survey evidence from high-burden countries have consistently demonstrated higher disease burden among poorer individuals, with TB prevalence in the lowest income quintile on average 2·3 times greater than estimated for the highest income quintile. TB patient cost surveys in high-burden countries have shown that TB patients experience high out-of-pocket and indirect costs, and that these costs represent a greater share of annual household income in poorer income quintiles.Added value of this study This is the first study to examine the potential for new vaccines to reduce the number of households experiencing catastrophic costs due to TB, and how both these benefits and health gains are distributed across income quintiles. Across all modelled countries over 2028–2050, an adolescent/adult vaccine was projected to reduce TB incidence in the poorest quintile by 13·3 (10·9–15·8) million (30% of total TB cases averted) and reduce the number of households experiencing catastrophic costs by 9·2 (7·5–11·0) million in the poorest quintile (40% of total cases of catastrophic costs averted) compared to the no-new-vaccination baseline.Implications of all the available evidence Under a range of assumptions, new TB vaccines could be highly impactful and help narrow income-based disparities in the health and the economic consequences of TB for low- and middle-income countries.Competing Interest StatementRAC is funded by BMGF (INV-001754) and received a grant from the Canadian Centennial Scholarship Fund. CKW is funded by UKRI/MRC (MR/N013638/1). RGW is funded by the Wellcome Trust (218261/Z/19/Z), NIH (1R01AI147321-01), EDTCP (RIA208D-2505B), UK MRC (CCF17-7779 via SET Bloomsbury), ESRC (ES/P008011/1), BMGF (OPP1084276, OPP1135288 &amp;amp; INV-001754), and the WHO (2020/985800-0). All other authors declare no conflicts of interest.Funding StatementThis study was funded by World Health Organization (2020/985800-0).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All data produced in the present study are available upon reasonable request to the authors.","container-title":"medRxiv","DOI":"10.1101/2022.10.29.22281678","page":"2022.10.29.22281678","title":"The potential impact of novel tuberculosis vaccines on health equity and financial protection in low- and middle-income countries","author":[{"literal":"Allison Portnoy"},{"literal":"Rebecca A. Clark"},{"literal":"Chathika K. Weerasuriya"},{"literal":"Christinah Mukandavire"},{"literal":"Matthew Quaife"},{"literal":"Roel Bakker"},{"literal":"Inés Garcia Baena"},{"literal":"Nebiat Gebreselassie"},{"literal":"Matteo Zignol"},{"literal":"Mark Jit"},{"literal":"Richard G. White"},{"literal":"Nicolas A. Menzies"}],"issued":{"date-parts":[["2022",1,1]]}}},{"id":6502,"uris":["http://zotero.org/groups/4953263/items/32V5YJXD"],"itemData":{"id":6502,"type":"article-journal","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journalAbbreviation":"Proc Natl Acad Sci U S A","language":"eng","note":"PMID: 25288770\nPMCID: PMC4217399","page":"15520-15525","source":"PubMed","title":"Impact and cost-effectiveness of new tuberculosis vaccines in low- and middle-income countries","volume":"111","author":[{"family":"Knight","given":"Gwenan M."},{"family":"Griffiths","given":"Ulla K."},{"family":"Sumner","given":"Tom"},{"family":"Laurence","given":"Yoko V."},{"family":"Gheorghe","given":"Adrian"},{"family":"Vassall","given":"Anna"},{"family":"Glaziou","given":"Philippe"},{"family":"White","given":"Richard G."}],"issued":{"date-parts":[["2014",10,28]]}}}],"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0,21,34,35]</w:t>
            </w:r>
            <w:r w:rsidRPr="002F36B6">
              <w:rPr>
                <w:rFonts w:asciiTheme="minorHAnsi" w:hAnsiTheme="minorHAnsi" w:cstheme="minorHAnsi"/>
                <w:sz w:val="18"/>
                <w:szCs w:val="18"/>
              </w:rPr>
              <w:fldChar w:fldCharType="end"/>
            </w:r>
          </w:p>
        </w:tc>
        <w:tc>
          <w:tcPr>
            <w:tcW w:w="1541" w:type="dxa"/>
          </w:tcPr>
          <w:p w14:paraId="4F4F7939"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2</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57j598r7","properties":{"formattedCitation":"[28,37]","plainCitation":"[28,37]","noteIndex":0},"citationItems":[{"id":6503,"uris":["http://zotero.org/groups/4953263/items/XZ772LJ5"],"itemData":{"id":6503,"type":"article-journal","abstract":"New tuberculosis vaccines have made substantial progress in the development pipeline. Previous modelling suggests that adolescent/adult mass vaccination may cost-effectively contribute towards achieving global tuberculosis control goals. These analyses have not considered the budgetary feasibility of vaccine programmes. We estimate the maximum total cost that the public health sectors in India and China should expect to pay to introduce a M72/AS01E-like vaccine deemed cost-effective at country-specific willingness to pay thresholds for cost-effectiveness. To estimate the total disability adjusted life years (DALYs) averted by the vaccination programme, we simulated a 50% efficacy vaccine providing 10-years of protection in post-infection populations between 2027 and 2050 in India and China using a dynamic transmission model of M. tuberculosis. We investigated two mass vaccination strategies, both delivered every 10-years achieving 70% coverage: Vaccinating adults and adolescents (age ≥10y), or only the most efficient 10-year age subgroup (defined as greatest DALYs averted per vaccine given). We used country-specific thresholds for cost-effectiveness to estimate the maximum total cost (Cmax) a government should be willing to pay for each vaccination strategy. Adult/adolescent vaccination resulted in a Cmax of $21 billion (uncertainty interval [UI]: 16–27) in India, and $15B (UI:12–29) in China at willingness to pay thresholds of $264/DALY averted and $3650/DALY averted, respectively. Vaccinating the highest efficiency age group (India: 50–59y; China: 60–69y) resulted in a Cmax of $5B (UI:4–6) in India and $6B (UI:4–7) in China. Mass vaccination against tuberculosis of all adults and adolescents, deemed cost-effective, will likely impose a substantial budgetary burden. Targeted tuberculosis vaccination, deemed cost-effective, may represent a more affordable approach.","container-title":"Vaccines","DOI":"10.3390/vaccines9030245","ISSN":"2076-393X","issue":"3","journalAbbreviation":"Vaccines (Basel)","note":"PMID: 33799544\nPMCID: PMC7998179","page":"245","source":"PubMed Central","title":"Affordability of Adult Tuberculosis Vaccination in India and China: A Dynamic Transmission Model-Based Analysis","title-short":"Affordability of Adult Tuberculosis Vaccination in India and China","volume":"9","author":[{"family":"Weerasuriya","given":"Chathika Krishan"},{"family":"Harris","given":"Rebecca Claire"},{"family":"Quaife","given":"Matthew"},{"family":"McQuaid","given":"Christopher Finn"},{"family":"White","given":"Richard G."},{"family":"Gomez","given":"Gabriela B."}],"issued":{"date-parts":[["2021",3,11]]}}},{"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label":"page"}],"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8,37]</w:t>
            </w:r>
            <w:r w:rsidRPr="002F36B6">
              <w:rPr>
                <w:rFonts w:asciiTheme="minorHAnsi" w:hAnsiTheme="minorHAnsi" w:cstheme="minorHAnsi"/>
                <w:sz w:val="18"/>
                <w:szCs w:val="18"/>
              </w:rPr>
              <w:fldChar w:fldCharType="end"/>
            </w:r>
            <w:r w:rsidRPr="002F36B6">
              <w:rPr>
                <w:rFonts w:asciiTheme="minorHAnsi" w:hAnsiTheme="minorHAnsi" w:cstheme="minorHAnsi"/>
                <w:sz w:val="18"/>
                <w:szCs w:val="18"/>
              </w:rPr>
              <w:t>;</w:t>
            </w:r>
          </w:p>
        </w:tc>
        <w:tc>
          <w:tcPr>
            <w:tcW w:w="1541" w:type="dxa"/>
          </w:tcPr>
          <w:p w14:paraId="36EA610A"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5</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85d57VnM","properties":{"formattedCitation":"[27,28,32,36,37]","plainCitation":"[27,28,32,36,37]","noteIndex":0},"citationItems":[{"id":6495,"uris":["http://zotero.org/groups/4953263/items/R5YWNKDX"],"itemData":{"id":6495,"type":"book","abstract":"Health and economic benefits possible with emerging tuberculosis vaccines are not fully known. We estimated gains possible with novel post-exposure vaccines, in India and Indonesia. We modeled vaccine impact on TB incidence, TB mortality, and on national income growth and the intrinsic value of living longer, known as Full-income. We considered several vaccine efficacies, initiation and scale-up scenarios. We found that if all age groups are vaccinated in 2025, then 2.3 million TB deaths in India and 695,000 TB deaths in Indonesia can be prevented, adding 0.09 years and 0.17 years to individual life expectancy at birth, on average annually. Full-income savings is US$2 trillion in India and US$680 billion in Indonesia. Even if delayed until 2030, 1.6 million deaths in India and 489,000 deaths in Indonesia can be prevented, with full-income savings of US$1.5 trillion and US$490 billion. These benefits suggest that further investment in the vaccines is prudent.\nSignificance Statement There are no prior economic evaluations of candidate tuberculosis vaccines. Our study addresses this gap to answer two questions: (1) is there value in making the vaccine available given the efficacies demonstrated to date; and (2) is there an optimal time window for making the vaccine available. The conclusions in relation to these two questions are important because: (1) they are based on findings from two countries, which jointly account for 35% of global TB incidence and 38.8% of global TB mortality in 2019; (2) they provide guidance for future investment in the vaccine and roll-out in those countries.","note":"DOI: 10.21203/rs.3.rs-265017/v1","source":"ResearchGate","title":"The Health and Economic Benefits Possible with Novel Tuberculosis Vaccines – A Modeling Study in India and Indonesia","author":[{"family":"Silva","given":"Sachin"},{"family":"Awad","given":"Susanne"},{"family":"Abu-Raddad","given":"Laith"},{"family":"Atun","given":"Rifat"},{"family":"Goosby","given":"Eric"},{"family":"Reid","given":"Michael"}],"issued":{"date-parts":[["2021",2,22]]}}},{"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id":6198,"uris":["http://zotero.org/groups/4953263/items/BNSVMR7S"],"itemData":{"id":6198,"type":"article-journal","abstract":"Background India had an estimated 2.9 million tuberculosis cases and 506 thousand deaths in 2021. Novel vaccines effective in adolescents and adults could reduce this burden. M72/AS01E and BCG-revaccination have recently completed Phase IIb trials and estimates of their population-level impact are needed. We estimated the potential health and economic impact of M72/AS01E and BCG-revaccination in India and investigated the impact of variation in vaccine characteristics and delivery strategies.Methods We developed an age-stratified compartmental tuberculosis transmission model for India calibrated to country-specific epidemiology. We projected current trends to 2050 assuming no-new-vaccine introduction, and M72/AS01E and BCG-revaccination scenarios over 2025–2050 exploring uncertainty in product characteristics and implementation. We estimated reductions in tuberculosis cases and deaths by each scenario compared to no-new-vaccine introduction, as well as costs and cost-effectiveness from health-system and societal perspectives.Results M72/AS01E scenarios were predicted to avert 40% more tuberculosis cases and deaths by 2050 compared to BCG-revaccination scenarios. Cost-effectiveness ratios for M72/AS01E vaccines were around seven times higher than BCG-revaccination, but nearly all scenarios were cost-effective. The estimated average incremental cost was US$190 million for M72/AS01E and US$23 million for BCG-revaccination per year. Sources of uncertainty included whether M72/AS01E was efficacious in uninfected individuals at vaccination, and if BCG-revaccination could prevent disease.Conclusions M72/AS01E and BCG-revaccination could be impactful and cost-effective in India. However, there is great uncertainty in impact, especially with varying vaccine characteristics. Greater investment in vaccine development and delivery is needed to raise the probability of success.Competing Interest StatementRCH reports employment by Sanofi Pasteur, unrelated to tuberculosis and outside the submitted work. NAM received consulting fees from The Global Fund to Fight AIDS, Tuberculosis and Malaria, and the WHO, and reports funding to their institution from the U.S. Centers for Disease Control and Prevention, the Bill &amp;amp; Melinda Gates Foundation, NIH, and U.S. Council of State and Territorial Epidemiologists. RGW is also funded for other work by the Wellcome Trust (218261/Z/19/Z), NIH (1R01AI147321-01), EDCTP (RIA208D-2505B), UK MRC (CCF 17-7779 via SET Bloomsbury), ESRC (ES/P008011/1), BMGF (OPP1084276, OPP1135288 &amp;amp; INV-001754), and the WHO. All other authors declare no conflicts of interest.Funding StatementWe thank the Bill &amp;amp; Melinda Gates Foundation for providing funding (INV-001754) to undertake this research.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Epidemiologic data used are available from the World Health Organization Global TB Report CSV files to download (https://www.who.int/teams/global-tuberculosis-programme/data) and summarised in the Supplementary Material. Population estimates and projections are available from the United Nations Department of Economic and Social Affairs World Population Prospects 2019 (https://population.un.org/wpp/Download/Standard/Population/). Analytic code will be made available at https://doi.org/10.5281/zenodo.6421372 immediately following publication indefinitely for anyone who wishes to access the data for any purpose.BCGBacillus Calmette–GuérinDALYDisability-adjusted life yearsICERIncremental cost-effectiveness ratioMtbMycobacterium tuberculosisNTEPNational Tuberculosis Elimination ProgrammeWHOWorld Health Organization","container-title":"medRxiv","DOI":"10.1101/2023.02.24.23286406","page":"2023.02.24.23286406","title":"New tuberculosis vaccines in India: Modelling the potential health and economic impacts of adolescent/adult vaccination with M72/AS01&lt;sub&gt;E&lt;/sub&gt; and BCG-revaccination","author":[{"literal":"Rebecca A Clark"},{"literal":"Chathika K Weerasuriya"},{"literal":"Allison Portnoy"},{"literal":"Christinah Mukandavire"},{"literal":"Matthew Quaife"},{"literal":"Roel Bakker"},{"literal":"Danny Scarponi"},{"literal":"Rebecca C Harris"},{"literal":"Kirankumar Rade"},{"literal":"Sanjay Kumar Mattoo"},{"literal":"Dheeraj Tumu"},{"literal":"Nicolas A Menzies"},{"literal":"Richard G White"}],"issued":{"date-parts":[["2023",1,1]]}}},{"id":4793,"uris":["http://zotero.org/groups/4953263/items/N6DQ43U2"],"itemData":{"id":4793,"type":"article-journal","abstract":"The M72/AS01E tuberculosis vaccine showed 50% (95%CI: 2-74%) efficacy in a phase 2B trial in preventing active pulmonary tuberculosis disease, but potential cost-effectiveness of adolescent immunisation is unknown. We estimated the impact and cost-effectiveness of six scenarios of routine adolescent M72/AS01E-like vaccination in South Africa and India. All scenarios suggested an M72/AS01E-like vaccine would be highly (94-100%) cost-effective in South Africa compared to a cost-effectiveness threshold of $2480/disability-adjusted life-year (DALY) averted. For India, a prevention of disease vaccine, effective irrespective of recipient's M. tuberculosis infection status at time of administration, was also highly likely (92-100%) cost-effective at a threshold of $264/DALY averted; however, a prevention of disease vaccine, effective only if the recipient was already infected, had 0-6% probability of cost-effectiveness. In both settings, vaccinating 50% of 18 year-olds was similarly cost-effective to vaccinating 80% of 15 year-olds, and more cost-effective than vaccinating 80% of 10 year-olds. Vaccine trials should include adolescents to ensure vaccines can be delivered to this efficient-to-target population.","container-title":"Nature Communications","DOI":"10.1038/s41467-022-28234-7","ISSN":"2041-1723","issue":"1","journalAbbreviation":"Nat Commun","language":"eng","note":"PMID: 35105879\nPMCID: PMC8807591","page":"602","source":"PubMed","title":"Cost-effectiveness of routine adolescent vaccination with an M72/AS01E-like tuberculosis vaccine in South Africa and India","volume":"13","author":[{"family":"Harris","given":"Rebecca C."},{"family":"Quaife","given":"Matthew"},{"family":"Weerasuriya","given":"Chathika"},{"family":"Gomez","given":"Gabriela B."},{"family":"Sumner","given":"Tom"},{"family":"Bozzani","given":"Fiammetta"},{"family":"White","given":"Richard G."}],"issued":{"date-parts":[["2022",2,1]]}}},{"id":6503,"uris":["http://zotero.org/groups/4953263/items/XZ772LJ5"],"itemData":{"id":6503,"type":"article-journal","abstract":"New tuberculosis vaccines have made substantial progress in the development pipeline. Previous modelling suggests that adolescent/adult mass vaccination may cost-effectively contribute towards achieving global tuberculosis control goals. These analyses have not considered the budgetary feasibility of vaccine programmes. We estimate the maximum total cost that the public health sectors in India and China should expect to pay to introduce a M72/AS01E-like vaccine deemed cost-effective at country-specific willingness to pay thresholds for cost-effectiveness. To estimate the total disability adjusted life years (DALYs) averted by the vaccination programme, we simulated a 50% efficacy vaccine providing 10-years of protection in post-infection populations between 2027 and 2050 in India and China using a dynamic transmission model of M. tuberculosis. We investigated two mass vaccination strategies, both delivered every 10-years achieving 70% coverage: Vaccinating adults and adolescents (age ≥10y), or only the most efficient 10-year age subgroup (defined as greatest DALYs averted per vaccine given). We used country-specific thresholds for cost-effectiveness to estimate the maximum total cost (Cmax) a government should be willing to pay for each vaccination strategy. Adult/adolescent vaccination resulted in a Cmax of $21 billion (uncertainty interval [UI]: 16–27) in India, and $15B (UI:12–29) in China at willingness to pay thresholds of $264/DALY averted and $3650/DALY averted, respectively. Vaccinating the highest efficiency age group (India: 50–59y; China: 60–69y) resulted in a Cmax of $5B (UI:4–6) in India and $6B (UI:4–7) in China. Mass vaccination against tuberculosis of all adults and adolescents, deemed cost-effective, will likely impose a substantial budgetary burden. Targeted tuberculosis vaccination, deemed cost-effective, may represent a more affordable approach.","container-title":"Vaccines","DOI":"10.3390/vaccines9030245","ISSN":"2076-393X","issue":"3","journalAbbreviation":"Vaccines (Basel)","note":"PMID: 33799544\nPMCID: PMC7998179","page":"245","source":"PubMed Central","title":"Affordability of Adult Tuberculosis Vaccination in India and China: A Dynamic Transmission Model-Based Analysis","title-short":"Affordability of Adult Tuberculosis Vaccination in India and China","volume":"9","author":[{"family":"Weerasuriya","given":"Chathika Krishan"},{"family":"Harris","given":"Rebecca Claire"},{"family":"Quaife","given":"Matthew"},{"family":"McQuaid","given":"Christopher Finn"},{"family":"White","given":"Richard G."},{"family":"Gomez","given":"Gabriela B."}],"issued":{"date-parts":[["2021",3,1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7,28,32,36,37]</w:t>
            </w:r>
            <w:r w:rsidRPr="002F36B6">
              <w:rPr>
                <w:rFonts w:asciiTheme="minorHAnsi" w:hAnsiTheme="minorHAnsi" w:cstheme="minorHAnsi"/>
                <w:sz w:val="18"/>
                <w:szCs w:val="18"/>
              </w:rPr>
              <w:fldChar w:fldCharType="end"/>
            </w:r>
          </w:p>
        </w:tc>
        <w:tc>
          <w:tcPr>
            <w:tcW w:w="1542" w:type="dxa"/>
          </w:tcPr>
          <w:p w14:paraId="58999499"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3</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huqbPTUy","properties":{"formattedCitation":"[23,33,36]","plainCitation":"[23,33,36]","noteIndex":0},"citationItems":[{"id":4793,"uris":["http://zotero.org/groups/4953263/items/N6DQ43U2"],"itemData":{"id":4793,"type":"article-journal","abstract":"The M72/AS01E tuberculosis vaccine showed 50% (95%CI: 2-74%) efficacy in a phase 2B trial in preventing active pulmonary tuberculosis disease, but potential cost-effectiveness of adolescent immunisation is unknown. We estimated the impact and cost-effectiveness of six scenarios of routine adolescent M72/AS01E-like vaccination in South Africa and India. All scenarios suggested an M72/AS01E-like vaccine would be highly (94-100%) cost-effective in South Africa compared to a cost-effectiveness threshold of $2480/disability-adjusted life-year (DALY) averted. For India, a prevention of disease vaccine, effective irrespective of recipient's M. tuberculosis infection status at time of administration, was also highly likely (92-100%) cost-effective at a threshold of $264/DALY averted; however, a prevention of disease vaccine, effective only if the recipient was already infected, had 0-6% probability of cost-effectiveness. In both settings, vaccinating 50% of 18 year-olds was similarly cost-effective to vaccinating 80% of 15 year-olds, and more cost-effective than vaccinating 80% of 10 year-olds. Vaccine trials should include adolescents to ensure vaccines can be delivered to this efficient-to-target population.","container-title":"Nature Communications","DOI":"10.1038/s41467-022-28234-7","ISSN":"2041-1723","issue":"1","journalAbbreviation":"Nat Commun","language":"eng","note":"PMID: 35105879\nPMCID: PMC8807591","page":"602","source":"PubMed","title":"Cost-effectiveness of routine adolescent vaccination with an M72/AS01E-like tuberculosis vaccine in South Africa and India","volume":"13","author":[{"family":"Harris","given":"Rebecca C."},{"family":"Quaife","given":"Matthew"},{"family":"Weerasuriya","given":"Chathika"},{"family":"Gomez","given":"Gabriela B."},{"family":"Sumner","given":"Tom"},{"family":"Bozzani","given":"Fiammetta"},{"family":"White","given":"Richard G."}],"issued":{"date-parts":[["2022",2,1]]}}},{"id":6494,"uris":["http://zotero.org/groups/4953263/items/56CVWVHG"],"itemData":{"id":6494,"type":"article-journal","abstract":"Approximately 100 million newborn children receive Bacille Calmette-Guérin (BCG) annually, because vaccination is consistently protective against childhood tuberculous meningitis and miliary TB. By contrast, BCG efficacy against pulmonary TB in children and adults is highly variable, ranging from 0% to 80%, though it tends to be higher in individuals who have no detectable prior exposure to mycobacterial infections, as judged by the absence of delayed-type hypersensitivity response (a negative tuberculin skin test, TST). The duration of protection against pulmonary TB is also variable, but lasts about 10 years on average. These observations raise the possibility that BCG revaccination, following primary vaccination in infancy, could be efficacious among TST-negative adolescents as they move into adulthood, the period of highest risk for pulmonary disease. To inform continuing debate about revaccination, this paper assesses the effectiveness and cost-effectiveness of revaccinating adolescents in a setting with intense transmission-Cape Town, South Africa. For a cost of revaccination in the range US$1-10 per person, and vaccine efficacy between 10% and 80% with protection for 10 years, the incremental cost per year of healthy life recovered (disability-adjusted life years, DALY) in the vaccinated population lies between US$116 and US$9237. The intervention is about twice as cost-effective when allowing for the extra benefits of preventing transmission, with costs per DALY recovered in the range US$52-$4540. At 80% efficacy, revaccination averted 17% of cases. Under the scenarios investigated, BCG revaccination is cost-effective against international benchmarks, though not highly effective. Cost-effectiveness ratios would be more favourable if we also allow for TB cases averted by preventing transmission to HIV-positive people, for the protection of HIV-negative people who later acquire HIV infection, for the possible non-specific benefits of BCG, for the fact that some adolescents would receive BCG for the first time, and for cost sharing when BCG is integrated into an adolescent immunization programme. These findings suggest, subject to further evaluation, that BCG revaccination could be cost-effective in some settings.","container-title":"Journal of the Royal Society, Interface","DOI":"10.1098/rsif.2013.0365","ISSN":"1742-5662","issue":"87","journalAbbreviation":"J R Soc Interface","language":"eng","note":"PMID: 23904584\nPMCID: PMC3757998","page":"20130365","source":"PubMed","title":"Making wider use of the world's most widely used vaccine: Bacille Calmette-Guerin revaccination reconsidered","title-short":"Making wider use of the world's most widely used vaccine","volume":"10","author":[{"family":"Dye","given":"Christopher"}],"issued":{"date-parts":[["2013",10,6]]}}},{"id":9048,"uris":["http://zotero.org/groups/4953263/items/A5SSQ53D"],"itemData":{"id":9048,"type":"article-journal","abstract":"Early trials of novel vaccines against tuberculosis (TB) in adults have suggested substantial protection against TB. However, little is known about the feasibility and affordability of rolling out such vaccines in practice. We conducted expert interviews to identify plausible vaccination implementation strategies for the novel M72/AS01E vaccine candidate. The strategies were defined in terms of target population, coverage, vaccination schedule and delivery mode. We modelled these strategies to estimate long-term resource requirements and health benefits arising from vaccination over 2025–2050. We presented these to experts who excluded strategies that were deemed infeasible, and estimated cost-effectiveness and budget impact for each remaining strategy. The four strategies modelled combined target populations: either everyone aged 18–50, or all adults living with HIV, with delivery strategies: either a mass campaign followed by routine vaccination of 18-year olds, or two mass campaigns 10 years apart. Delivering two mass campaigns to all 18–50-year olds was found to be the most cost-effective strategy conferring the greatest net health benefit of 1.2 million DALYs averted having a probability of being cost-effective of 65–70%. This strategy required 38 million vaccine courses to be delivered at a cost of USD 507 million, reducing TB-related costs by USD 184 million while increasing ART costs by USD 79 million. A suitably designed adult TB vaccination programme built around novel TB vaccines is likely to be cost-effective and affordable given the resource and budget constraints in South Africa.","container-title":"npj Vaccines","DOI":"10.1038/s41541-022-00554-1","ISSN":"2059-0105","issue":"1","language":"en","license":"2022 The Author(s)","note":"number: 1\npublisher: Nature Publishing Group","page":"1-8","source":"www.nature.com","title":"Feasibility of novel adult tuberculosis vaccination in South Africa: a cost-effectiveness and budget impact analysis","title-short":"Feasibility of novel adult tuberculosis vaccination in South Africa","volume":"7","author":[{"family":"Jayawardana","given":"Sahan"},{"family":"Weerasuriya","given":"Chathika K."},{"family":"Pelzer","given":"Puck T."},{"family":"Seeley","given":"Janet"},{"family":"Harris","given":"Rebecca C."},{"family":"Tameris","given":"Michele"},{"family":"Tait","given":"Dereck"},{"family":"White","given":"Richard G."},{"family":"Asaria","given":"Miqdad"}],"issued":{"date-parts":[["2022",11,7]]}}}],"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3,33,36]</w:t>
            </w:r>
            <w:r w:rsidRPr="002F36B6">
              <w:rPr>
                <w:rFonts w:asciiTheme="minorHAnsi" w:hAnsiTheme="minorHAnsi" w:cstheme="minorHAnsi"/>
                <w:sz w:val="18"/>
                <w:szCs w:val="18"/>
              </w:rPr>
              <w:fldChar w:fldCharType="end"/>
            </w:r>
          </w:p>
        </w:tc>
        <w:tc>
          <w:tcPr>
            <w:tcW w:w="1542" w:type="dxa"/>
          </w:tcPr>
          <w:p w14:paraId="16E694DD"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c>
          <w:tcPr>
            <w:tcW w:w="1542" w:type="dxa"/>
          </w:tcPr>
          <w:p w14:paraId="26E9AF9D"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1</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uiF8h6Kz","properties":{"formattedCitation":"[27]","plainCitation":"[27]","noteIndex":0},"citationItems":[{"id":6495,"uris":["http://zotero.org/groups/4953263/items/R5YWNKDX"],"itemData":{"id":6495,"type":"book","abstract":"Health and economic benefits possible with emerging tuberculosis vaccines are not fully known. We estimated gains possible with novel post-exposure vaccines, in India and Indonesia. We modeled vaccine impact on TB incidence, TB mortality, and on national income growth and the intrinsic value of living longer, known as Full-income. We considered several vaccine efficacies, initiation and scale-up scenarios. We found that if all age groups are vaccinated in 2025, then 2.3 million TB deaths in India and 695,000 TB deaths in Indonesia can be prevented, adding 0.09 years and 0.17 years to individual life expectancy at birth, on average annually. Full-income savings is US$2 trillion in India and US$680 billion in Indonesia. Even if delayed until 2030, 1.6 million deaths in India and 489,000 deaths in Indonesia can be prevented, with full-income savings of US$1.5 trillion and US$490 billion. These benefits suggest that further investment in the vaccines is prudent.\nSignificance Statement There are no prior economic evaluations of candidate tuberculosis vaccines. Our study addresses this gap to answer two questions: (1) is there value in making the vaccine available given the efficacies demonstrated to date; and (2) is there an optimal time window for making the vaccine available. The conclusions in relation to these two questions are important because: (1) they are based on findings from two countries, which jointly account for 35% of global TB incidence and 38.8% of global TB mortality in 2019; (2) they provide guidance for future investment in the vaccine and roll-out in those countries.","note":"DOI: 10.21203/rs.3.rs-265017/v1","source":"ResearchGate","title":"The Health and Economic Benefits Possible with Novel Tuberculosis Vaccines – A Modeling Study in India and Indonesia","author":[{"family":"Silva","given":"Sachin"},{"family":"Awad","given":"Susanne"},{"family":"Abu-Raddad","given":"Laith"},{"family":"Atun","given":"Rifat"},{"family":"Goosby","given":"Eric"},{"family":"Reid","given":"Michael"}],"issued":{"date-parts":[["2021",2,22]]}}}],"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7]</w:t>
            </w:r>
            <w:r w:rsidRPr="002F36B6">
              <w:rPr>
                <w:rFonts w:asciiTheme="minorHAnsi" w:hAnsiTheme="minorHAnsi" w:cstheme="minorHAnsi"/>
                <w:sz w:val="18"/>
                <w:szCs w:val="18"/>
              </w:rPr>
              <w:fldChar w:fldCharType="end"/>
            </w:r>
          </w:p>
        </w:tc>
      </w:tr>
      <w:tr w:rsidR="00CA5BF6" w:rsidRPr="002F36B6" w14:paraId="1D7F9033" w14:textId="77777777" w:rsidTr="00A40AE0">
        <w:tc>
          <w:tcPr>
            <w:tcW w:w="1541" w:type="dxa"/>
          </w:tcPr>
          <w:p w14:paraId="7F2DCE41"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Acceptability</w:t>
            </w:r>
          </w:p>
        </w:tc>
        <w:tc>
          <w:tcPr>
            <w:tcW w:w="1541" w:type="dxa"/>
          </w:tcPr>
          <w:p w14:paraId="1B4E9684"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c>
          <w:tcPr>
            <w:tcW w:w="1541" w:type="dxa"/>
          </w:tcPr>
          <w:p w14:paraId="30F10605" w14:textId="77777777" w:rsidR="00CA5BF6" w:rsidRPr="002F36B6" w:rsidRDefault="00CA5BF6" w:rsidP="00A40AE0">
            <w:pPr>
              <w:rPr>
                <w:rFonts w:asciiTheme="minorHAnsi" w:hAnsiTheme="minorHAnsi" w:cstheme="minorHAnsi"/>
                <w:sz w:val="18"/>
                <w:szCs w:val="18"/>
              </w:rPr>
            </w:pPr>
            <w:r w:rsidRPr="002F36B6">
              <w:rPr>
                <w:rFonts w:ascii="Calibri" w:hAnsi="Calibri" w:cs="Calibri"/>
                <w:b/>
                <w:bCs/>
                <w:sz w:val="18"/>
              </w:rPr>
              <w:t xml:space="preserve">1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KberVnfp","properties":{"formattedCitation":"[38]","plainCitation":"[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38]</w:t>
            </w:r>
            <w:r w:rsidRPr="002F36B6">
              <w:rPr>
                <w:rFonts w:asciiTheme="minorHAnsi" w:hAnsiTheme="minorHAnsi" w:cstheme="minorHAnsi"/>
                <w:sz w:val="18"/>
                <w:szCs w:val="18"/>
              </w:rPr>
              <w:fldChar w:fldCharType="end"/>
            </w:r>
          </w:p>
        </w:tc>
        <w:tc>
          <w:tcPr>
            <w:tcW w:w="1541" w:type="dxa"/>
          </w:tcPr>
          <w:p w14:paraId="2980ACE8"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1</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opClnGMn","properties":{"formattedCitation":"[38]","plainCitation":"[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38]</w:t>
            </w:r>
            <w:r w:rsidRPr="002F36B6">
              <w:rPr>
                <w:rFonts w:asciiTheme="minorHAnsi" w:hAnsiTheme="minorHAnsi" w:cstheme="minorHAnsi"/>
                <w:sz w:val="18"/>
                <w:szCs w:val="18"/>
              </w:rPr>
              <w:fldChar w:fldCharType="end"/>
            </w:r>
          </w:p>
        </w:tc>
        <w:tc>
          <w:tcPr>
            <w:tcW w:w="1542" w:type="dxa"/>
          </w:tcPr>
          <w:p w14:paraId="487617D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1</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ivaPnUry","properties":{"formattedCitation":"[38]","plainCitation":"[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38]</w:t>
            </w:r>
            <w:r w:rsidRPr="002F36B6">
              <w:rPr>
                <w:rFonts w:asciiTheme="minorHAnsi" w:hAnsiTheme="minorHAnsi" w:cstheme="minorHAnsi"/>
                <w:sz w:val="18"/>
                <w:szCs w:val="18"/>
              </w:rPr>
              <w:fldChar w:fldCharType="end"/>
            </w:r>
          </w:p>
        </w:tc>
        <w:tc>
          <w:tcPr>
            <w:tcW w:w="1542" w:type="dxa"/>
          </w:tcPr>
          <w:p w14:paraId="757EACC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c>
          <w:tcPr>
            <w:tcW w:w="1542" w:type="dxa"/>
          </w:tcPr>
          <w:p w14:paraId="17B8897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r>
      <w:tr w:rsidR="00CA5BF6" w:rsidRPr="002F36B6" w14:paraId="715BA8E4" w14:textId="77777777" w:rsidTr="00A40AE0">
        <w:tc>
          <w:tcPr>
            <w:tcW w:w="1541" w:type="dxa"/>
          </w:tcPr>
          <w:p w14:paraId="41CBBDC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Implementation feasibility</w:t>
            </w:r>
          </w:p>
        </w:tc>
        <w:tc>
          <w:tcPr>
            <w:tcW w:w="1541" w:type="dxa"/>
          </w:tcPr>
          <w:p w14:paraId="403D7A67"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c>
          <w:tcPr>
            <w:tcW w:w="1541" w:type="dxa"/>
          </w:tcPr>
          <w:p w14:paraId="118D90D8"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1</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k1FOgJy2","properties":{"formattedCitation":"[38]","plainCitation":"[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38]</w:t>
            </w:r>
            <w:r w:rsidRPr="002F36B6">
              <w:rPr>
                <w:rFonts w:asciiTheme="minorHAnsi" w:hAnsiTheme="minorHAnsi" w:cstheme="minorHAnsi"/>
                <w:sz w:val="18"/>
                <w:szCs w:val="18"/>
              </w:rPr>
              <w:fldChar w:fldCharType="end"/>
            </w:r>
          </w:p>
        </w:tc>
        <w:tc>
          <w:tcPr>
            <w:tcW w:w="1541" w:type="dxa"/>
          </w:tcPr>
          <w:p w14:paraId="7EFA769F"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2</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4B8CDEYH","properties":{"formattedCitation":"[26,38]","plainCitation":"[26,38]","noteIndex":0},"citationItems":[{"id":6498,"uris":["http://zotero.org/groups/4953263/items/B9F2HRTS"],"itemData":{"id":6498,"type":"article-journal","abstract":"Some of the most promising vaccines in the pipeline for tuberculosis (TB) target adolescents and adults. Unlike for childhood vaccines, high-coverage population-wide vaccination is significantly more challenging for adult vaccines. Here, we aimed to estimate the impact of vaccine delivery strategies that were targeted to high-incidence geographical 'hotspots' compared with randomly allocated vaccination. We developed a spatially explicit mathematical model of TB transmission that distinguished these hotspots from the general population. We evaluated the impact of targeted and untargeted vaccine delivery strategies in India--a country that bears more than 25% of global TB burden, and may be a potential early adopter of the vaccine. We collected TB notification data and conducted a demonstration study in the state of Gujarat to validate our estimates of heterogeneity in TB incidence. We then projected the impact of randomly vaccinating 8% of adults in a single mass campaign to a spatially targeted vaccination preferentially delivered to 80% of adults in the hotspots, with both strategies augmented by continuous adolescent vaccination. In consultation with vaccine developers, we considered a vaccine efficacy of 60%, and evaluated the population-level impact after 10 years of vaccination. Spatial heterogeneity in TB notification (per 100,000/year) was modest in Gujarat: 190 in the hotspots versus 125 in the remaining population. At this level of heterogeneity, the spatially targeted vaccination was projected to reduce TB incidence by 28% after 10 years, compared with a 24% reduction projected to achieve via untargeted vaccination--a 1.17-fold augmentation in the impact of vaccination by spatially targeting. The degree of the augmentation was robust to reasonable variation in natural history assumptions, but depended strongly on the extent of spatial heterogeneity and mixing between the hotspot and general population. Identifying high-incidence hotspots and quantifying spatial mixing patterns are critical to accurate estimation of the value of targeted intervention strategies.","container-title":"Journal of the Royal Society, Interface","DOI":"10.1098/rsif.2015.1016","ISSN":"1742-5662","issue":"116","journalAbbreviation":"J R Soc Interface","language":"eng","note":"PMID: 27009179\nPMCID: PMC4843669","page":"20151016","source":"PubMed","title":"Potential impact of spatially targeted adult tuberculosis vaccine in Gujarat, India","volume":"13","author":[{"family":"Shrestha","given":"Sourya"},{"family":"Chatterjee","given":"Susmita"},{"family":"Rao","given":"Krishna D."},{"family":"Dowdy","given":"David W."}],"issued":{"date-parts":[["2016",3]]}}},{"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6,38]</w:t>
            </w:r>
            <w:r w:rsidRPr="002F36B6">
              <w:rPr>
                <w:rFonts w:asciiTheme="minorHAnsi" w:hAnsiTheme="minorHAnsi" w:cstheme="minorHAnsi"/>
                <w:sz w:val="18"/>
                <w:szCs w:val="18"/>
              </w:rPr>
              <w:fldChar w:fldCharType="end"/>
            </w:r>
          </w:p>
        </w:tc>
        <w:tc>
          <w:tcPr>
            <w:tcW w:w="1542" w:type="dxa"/>
          </w:tcPr>
          <w:p w14:paraId="69A5AEE4"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YnrCjYFO","properties":{"formattedCitation":"[23,25,38,39]","plainCitation":"[23,25,38,39]","noteIndex":0},"citationItems":[{"id":9048,"uris":["http://zotero.org/groups/4953263/items/A5SSQ53D"],"itemData":{"id":9048,"type":"article-journal","abstract":"Early trials of novel vaccines against tuberculosis (TB) in adults have suggested substantial protection against TB. However, little is known about the feasibility and affordability of rolling out such vaccines in practice. We conducted expert interviews to identify plausible vaccination implementation strategies for the novel M72/AS01E vaccine candidate. The strategies were defined in terms of target population, coverage, vaccination schedule and delivery mode. We modelled these strategies to estimate long-term resource requirements and health benefits arising from vaccination over 2025–2050. We presented these to experts who excluded strategies that were deemed infeasible, and estimated cost-effectiveness and budget impact for each remaining strategy. The four strategies modelled combined target populations: either everyone aged 18–50, or all adults living with HIV, with delivery strategies: either a mass campaign followed by routine vaccination of 18-year olds, or two mass campaigns 10 years apart. Delivering two mass campaigns to all 18–50-year olds was found to be the most cost-effective strategy conferring the greatest net health benefit of 1.2 million DALYs averted having a probability of being cost-effective of 65–70%. This strategy required 38 million vaccine courses to be delivered at a cost of USD 507 million, reducing TB-related costs by USD 184 million while increasing ART costs by USD 79 million. A suitably designed adult TB vaccination programme built around novel TB vaccines is likely to be cost-effective and affordable given the resource and budget constraints in South Africa.","container-title":"npj Vaccines","DOI":"10.1038/s41541-022-00554-1","ISSN":"2059-0105","issue":"1","language":"en","license":"2022 The Author(s)","note":"number: 1\npublisher: Nature Publishing Group","page":"1-8","source":"www.nature.com","title":"Feasibility of novel adult tuberculosis vaccination in South Africa: a cost-effectiveness and budget impact analysis","title-short":"Feasibility of novel adult tuberculosis vaccination in South Africa","volume":"7","author":[{"family":"Jayawardana","given":"Sahan"},{"family":"Weerasuriya","given":"Chathika K."},{"family":"Pelzer","given":"Puck T."},{"family":"Seeley","given":"Janet"},{"family":"Harris","given":"Rebecca C."},{"family":"Tameris","given":"Michele"},{"family":"Tait","given":"Dereck"},{"family":"White","given":"Richard G."},{"family":"Asaria","given":"Miqdad"}],"issued":{"date-parts":[["2022",11,7]]}}},{"id":4791,"uris":["http://zotero.org/groups/4953263/items/SURMADKU"],"itemData":{"id":4791,"type":"article-journal","abstract":"Optimizing the use of new tools, such as vaccines, may play a crucial role in reaching global targets for tuberculosis (TB) control. Some of the most promising candidate vaccines target adults, although high-coverage mass vaccinations may be logistically more challenging among this population than among children. Vaccine-delivery strategies that target high-risk groups or settings might yield proportionally greater impact than do those that target the general population. We developed an individual-based TB transmission model representing a hypothetical population consisting of people who worked in South African gold mines or lived in associated labor-sending communities. We simulated the implementation of a postinfection adult vaccine with 60% efficacy and a mean effect duration of 10 years. We then compared the impact of a mine-targeted vaccination strategy, in which miners were vaccinated while in the mines, with that of a community-targeted strategy, in which random individuals within the labor-sending communities were vaccinated. Mine-targeted vaccination averted an estimated 0.37 TB cases per vaccine dose compared with 0.25 for community-targeted vaccination, for a relative efficacy of 1.46 (95% range, 1.13-1.91). The added benefit of mine-targeted vaccination primarily reflected the disproportionate demographic burden of TB among the population of adult males as a whole. As novel vaccines for TB are developed, venue-based vaccine delivery that targets high-risk demographic groups may improve both vaccine feasibility and the impact on transmission.","container-title":"American Journal of Epidemiology","DOI":"10.1093/aje/kwx192","ISSN":"1476-6256","issue":"12","journalAbbreviation":"Am J Epidemiol","language":"eng","note":"PMID: 29253139","page":"1362-1369","source":"PubMed","title":"Impact of Targeted Tuberculosis Vaccination Among a Mining Population in South Africa: A Model-Based Study","title-short":"Impact of Targeted Tuberculosis Vaccination Among a Mining Population in South Africa","volume":"186","author":[{"family":"Shrestha","given":"Sourya"},{"family":"Chihota","given":"Violet"},{"family":"White","given":"Richard G."},{"family":"Grant","given":"Alison D."},{"family":"Churchyard","given":"Gavin J."},{"family":"Dowdy","given":"David W."}],"issued":{"date-parts":[["2017",12,15]]}}},{"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id":4794,"uris":["http://zotero.org/groups/4953263/items/IV4TEC85"],"itemData":{"id":4794,"type":"article-journal","abstract":"Healthcare workers (HCWs) are at high risk of Mycobacterium tuberculosis (Mtb) infection and tuberculosis disease, but also play a crucial role in implementing healthcare. Preexposure tuberculosis vaccination, including revaccination with BCG, might benefit Mtb-uninfected HCWs, but most HCWs in tuberculosis-endemic countries are already sensitized to mycobacteria. A new postexposure tuberculosis vaccine offers greatest potential for protection, in the setting of repeated occupational Mtb exposure. Novel strategies for induction of mycobacteria-specific resident memory T cells in the lung by aerosol administration, or induction of T cells with inherent propensity for residing in mucosal sites, such as CD1-restricted T cells and mucosa-associated innate T cells, should be explored. The need for improved protection of HCWs against tuberculosis disease is clear. However, health systems in tuberculosis-endemic countries would need significantly improved occupational health structures to implement a screening and vaccination strategy for HCWs.","container-title":"Clinical Infectious Diseases: An Official Publication of the Infectious Diseases Society of America","DOI":"10.1093/cid/ciw025","ISSN":"1537-6591","issue":"Suppl 3","journalAbbreviation":"Clin Infect Dis","language":"eng","note":"PMID: 27118856\nPMCID: PMC4845890","page":"S262-267","source":"PubMed","title":"BCG and New Preventive Tuberculosis Vaccines: Implications for Healthcare Workers","title-short":"BCG and New Preventive Tuberculosis Vaccines","volume":"62 Suppl 3","author":[{"family":"Hatherill","given":"Mark"},{"family":"Scriba","given":"Thomas J."},{"family":"Udwadia","given":"Zarir F."},{"family":"Mullerpattan","given":"Jai B."},{"family":"Hawkridge","given":"Anthony"},{"family":"Mahomed","given":"Hassan"},{"family":"Dye","given":"Christopher"}],"issued":{"date-parts":[["2016",5,15]]}}}],"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3,25,38,39]</w:t>
            </w:r>
            <w:r w:rsidRPr="002F36B6">
              <w:rPr>
                <w:rFonts w:asciiTheme="minorHAnsi" w:hAnsiTheme="minorHAnsi" w:cstheme="minorHAnsi"/>
                <w:sz w:val="18"/>
                <w:szCs w:val="18"/>
              </w:rPr>
              <w:fldChar w:fldCharType="end"/>
            </w:r>
          </w:p>
        </w:tc>
        <w:tc>
          <w:tcPr>
            <w:tcW w:w="1542" w:type="dxa"/>
          </w:tcPr>
          <w:p w14:paraId="143347DC"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c>
          <w:tcPr>
            <w:tcW w:w="1542" w:type="dxa"/>
          </w:tcPr>
          <w:p w14:paraId="0E586D09"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r>
      <w:tr w:rsidR="00CA5BF6" w:rsidRPr="002F36B6" w14:paraId="7C36123E" w14:textId="77777777" w:rsidTr="00A40AE0">
        <w:tc>
          <w:tcPr>
            <w:tcW w:w="10790" w:type="dxa"/>
            <w:gridSpan w:val="7"/>
          </w:tcPr>
          <w:p w14:paraId="646B1CA0"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 xml:space="preserve"> </w:t>
            </w:r>
            <w:r w:rsidRPr="002F36B6">
              <w:rPr>
                <w:rFonts w:asciiTheme="minorHAnsi" w:hAnsiTheme="minorHAnsi" w:cstheme="minorHAnsi"/>
                <w:b/>
                <w:bCs/>
                <w:sz w:val="18"/>
                <w:szCs w:val="18"/>
              </w:rPr>
              <w:t>Vaccine candidate or profile</w:t>
            </w:r>
          </w:p>
        </w:tc>
      </w:tr>
      <w:tr w:rsidR="00CA5BF6" w:rsidRPr="002F36B6" w14:paraId="308CADBF" w14:textId="77777777" w:rsidTr="00A40AE0">
        <w:tc>
          <w:tcPr>
            <w:tcW w:w="1541" w:type="dxa"/>
          </w:tcPr>
          <w:p w14:paraId="4166D8D9" w14:textId="77777777" w:rsidR="00CA5BF6" w:rsidRPr="004B6BEC" w:rsidRDefault="00CA5BF6" w:rsidP="00A40AE0">
            <w:pPr>
              <w:rPr>
                <w:rFonts w:asciiTheme="minorHAnsi" w:hAnsiTheme="minorHAnsi" w:cstheme="minorHAnsi"/>
                <w:sz w:val="18"/>
                <w:szCs w:val="18"/>
                <w:vertAlign w:val="superscript"/>
              </w:rPr>
            </w:pPr>
            <w:r w:rsidRPr="002F36B6">
              <w:rPr>
                <w:rFonts w:asciiTheme="minorHAnsi" w:hAnsiTheme="minorHAnsi" w:cstheme="minorHAnsi"/>
                <w:sz w:val="18"/>
                <w:szCs w:val="18"/>
              </w:rPr>
              <w:t>Hypothetical</w:t>
            </w:r>
            <w:r w:rsidRPr="002F36B6">
              <w:rPr>
                <w:rFonts w:asciiTheme="minorHAnsi" w:hAnsiTheme="minorHAnsi" w:cstheme="minorHAnsi"/>
                <w:sz w:val="18"/>
                <w:szCs w:val="18"/>
                <w:vertAlign w:val="superscript"/>
              </w:rPr>
              <w:t>1</w:t>
            </w:r>
          </w:p>
        </w:tc>
        <w:tc>
          <w:tcPr>
            <w:tcW w:w="1541" w:type="dxa"/>
          </w:tcPr>
          <w:p w14:paraId="2199CE48"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6</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wlo0rfM2","properties":{"formattedCitation":"[17,19\\uc0\\u8211{}21,34,35]","plainCitation":"[17,19–21,34,35]","noteIndex":0},"citationItems":[{"id":587,"uris":["http://zotero.org/users/11036813/items/UYTMSSIZ"],"itemData":{"id":587,"type":"article-journal","abstract":"Progress towards the 2030 End TB goals has seen severe setbacks due to disruptions arising from the COVID-19 pandemic. For governments and international partner organizations supporting the global TB response, there is a need to assess what level of effort is now needed to reach these goals. Using mathematical modelling, we addressed this question for the countries being supported by the United States Agency for International Development (USAID). We aggregated the 24 countries in the USAID portfolio into three geographical country groups: South Asia; sub-Saharan Africa; and Central Asian Republics/Europe (CAR/EU). From 2023 onwards we modelled a combination of interventions acting at different stages of the care cascade, including improved diagnostics; reducing the patient care seeking delay; and the rollout of a disease-preventing vaccine from 2025 onwards. We found that in all three country groups, meeting the End TB goals by 2030 will require a combination of interventions acting at stages of the TB care cascade. Specific priorities may depend on country settings, for example with public-private mix playing an important role in countries in South Asia and elsewhere. When a vaccine becomes available, its required coverage to meet the 2030 goals will vary by setting, depending on the amount of preventive therapy that has already been implemented. Monitoring the number-needed-to-test to identify 1 person with TB in community settings can provide a useful measure of progress towards the End TB goals.\n### Competing Interest Statement\nNo conflicts of interest\n### Funding Statement\nThis work was supported by USAID. YDM, AB, CV and SA are employees of USAID the funders otherwise had no role in the study.\n### Author Declarations\nI confirm all relevant ethical guidelines have been followed, and any necessary IRB and/or ethics committee approvals have been obtained.\nYes\nThe details of the IRB/oversight body that provided approval or exemption for the research described are given below:\nNo IRB approval was needed for this work, as it involved only publicly available, population-aggregated data.\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Yes\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Yes\nI have followed all appropriate research reporting guidelines and uploaded the relevant EQUATOR Network research reporting checklist(s) and other pertinent material as supplementary files, if applicable.\nYes\nAll data are provided in the manuscript and supporting information","container-title":"medRxiv","DOI":"10.1101/2022.10.20.22281311","note":"publisher: Cold Spring Harbor Laboratory Press","page":"2022.10.20.22281311-2022.10.20.22281311","title":"Meeting the 2030 End TB goals in the wake of COVID-19: a modelling study of countries in the USAID TB portfolio","author":[{"family":"Arinaminpathy","given":"Nimalan"},{"family":"Mukadi","given":"Ya Diul"},{"family":"Bloom","given":"Amy"},{"family":"Vincent","given":"Cheri"},{"family":"Ahmedov","given":"Sevim"}],"issued":{"date-parts":[["2022",10]]}}},{"id":6533,"uris":["http://zotero.org/groups/4953263/items/T8XI722E"],"itemData":{"id":6533,"type":"article-journal","abstract":"Background Tuberculosis (TB) is preventable and curable but eliminating it has proven challenging. Safe and effective TB vaccines that can rapidly reduce disease burden are essential for achieving TB elimination. We assessed future costs, cost-savings, and cost-effectiveness of introducing novel TB vaccines in low- and middle-income countries (LMICs) for a range of product characteristics and delivery strategies. Methods and findings We developed a system of epidemiological and economic models, calibrated to demographic, epidemiological, and health service data in 105 LMICs. For each country, we assessed the likely future course of TB-related outcomes under several vaccine introduction scenarios, compared to a “no-new-vaccine” counterfactual. Vaccine scenarios considered 2 vaccine product profiles (1 targeted at infants, 1 at adolescents/adults), both assumed to prevent progression to active TB. Key economic inputs were derived from the Global Health Cost Consortium, World Health Organization (WHO) patient cost surveys, and the published literature. We estimated the incremental impact of vaccine introduction for a range of health and economic outcomes. In the base-case, we assumed a vaccine price of $4.60 and used a 1× per-capita gross domestic product (GDP) cost-effectiveness threshold (both varied in sensitivity analyses). Vaccine introduction was estimated to require substantial near-term resources, offset by future cost-savings from averted TB burden. From a health system perspective, adolescent/adult vaccination was cost-effective in 64 of 105 LMICs. From a societal perspective (including productivity gains and averted patient costs), adolescent/adult vaccination was projected to be cost-effective in 73 of 105 LMICs and cost-saving in 58 of 105 LMICs, including 96% of countries with higher TB burden. When considering the monetized value of health gains, we estimated that introduction of an adolescent/adult vaccine could produce $283 to 474 billion in economic benefits by 2050. Limited data availability required assumptions and extrapolations that may omit important country-level heterogeneity in epidemiology and costs. Conclusions TB vaccination would be highly impactful and cost-effective in most LMICs. Further efforts are needed for future development, adoption, and implementation of novel TB vaccines.","container-title":"PLOS Medicine","DOI":"10.1371/journal.pmed.1004155","ISSN":"1549-1676","issue":"1","journalAbbreviation":"PLOS Medicine","language":"en","note":"publisher: Public Library of Science","page":"e1004155","source":"PLoS Journals","title":"The cost and cost-effectiveness of novel tuberculosis vaccines in low- and middle-income countries: A modeling study","title-short":"The cost and cost-effectiveness of novel tuberculosis vaccines in low- and middle-income countries","volume":"20","author":[{"family":"Portnoy","given":"Allison"},{"family":"Clark","given":"Rebecca A."},{"family":"Quaife","given":"Matthew"},{"family":"Weerasuriya","given":"Chathika K."},{"family":"Mukandavire","given":"Christinah"},{"family":"Bakker","given":"Roel"},{"family":"Deol","given":"Arminder K."},{"family":"Malhotra","given":"Shelly"},{"family":"Gebreselassie","given":"Nebiat"},{"family":"Zignol","given":"Matteo"},{"family":"Sim","given":"So Yoon"},{"family":"Hutubessy","given":"Raymond C. W."},{"family":"Baena","given":"Inés Garcia"},{"family":"Nishikiori","given":"Nobuyuki"},{"family":"Jit","given":"Mark"},{"family":"White","given":"Richard G."},{"family":"Menzies","given":"Nicolas A."}],"issued":{"date-parts":[["2023",1,24]]}}},{"id":5099,"uris":["http://zotero.org/groups/4953263/items/934HJDKI"],"itemData":{"id":5099,"type":"article-journal","abstract":"BACKGROUND: Tuberculosis is a leading infectious cause of death worldwide. Novel vaccines will be required to reach global targets and reverse setbacks resulting from the COVID-19 pandemic. We estimated the impact of novel tuberculosis vaccines in low-income and middle-income countries (LMICs) in several delivery scenarios.\nMETHODS: We calibrated a tuberculosis model to 105 LMICs (accounting for 93% of global incidence). Vaccine scenarios were implemented as the base-case (routine vaccination of those aged 9 years and one-off vaccination for those aged 10 years and older, with country-specific introduction between 2028 and 2047, and 5-year scale-up to target coverage); accelerated scale-up similar to the base-case, but with all countries introducing vaccines in 2025, with instant scale-up; and routine-only (similar to the base-case, but including routine vaccination only). Vaccines were assumed to protect against disease for 10 years, with 50% efficacy.\nFINDINGS: The base-case scenario would prevent 44·0 million (95% uncertainty range 37·2-51·6) tuberculosis cases and 5·0 million (4·6-5·4) tuberculosis deaths before 2050, compared with equivalent estimates of cases and deaths that would be predicted to occur before 2050 with no new vaccine introduction (the baseline scenario). The accelerated scale-up scenario would prevent 65·5 million (55·6-76·0) cases and 7·9 million (7·3-8·5) deaths before 2050, relative to baseline. The routine-only scenario would prevent 8·8 million (95% uncertainty range 7·6-10·1) cases and 1·1 million (0·9-1·2) deaths before 2050, relative to baseline.\nINTERPRETATION: Our results suggest novel tuberculosis vaccines could have substantial impact, which will vary depending on delivery strategy. Including a one-off vaccination campaign will be crucial for rapid impact. Accelerated introduction-at a pace similar to that seen for COVID-19 vaccines-would increase the number of lives saved before 2050 by around 60%. Investment is required to support vaccine development, manufacturing, prompt introduction, and scale-up.\nFUNDING: WHO (2020/985800-0).\nTRANSLATIONS: For the French, Spanish, Italian and Dutch translations of the abstract see Supplementary Materials section.","container-title":"The Lancet. Global Health","DOI":"10.1016/S2214-109X(23)00045-1","ISSN":"2214-109X","issue":"4","journalAbbreviation":"Lancet Glob Health","language":"eng","note":"PMID: 36925175\nPMCID: PMC10030455","page":"e546-e555","source":"PubMed","title":"The impact of alternative delivery strategies for novel tuberculosis vaccines in low-income and middle-income countries: a modelling study","title-short":"The impact of alternative delivery strategies for novel tuberculosis vaccines in low-income and middle-income countries","volume":"11","author":[{"family":"Clark","given":"Rebecca A."},{"family":"Mukandavire","given":"Christinah"},{"family":"Portnoy","given":"Allison"},{"family":"Weerasuriya","given":"Chathika K."},{"family":"Deol","given":"Arminder"},{"family":"Scarponi","given":"Danny"},{"family":"Iskauskas","given":"Andrew"},{"family":"Bakker","given":"Roel"},{"family":"Quaife","given":"Matthew"},{"family":"Malhotra","given":"Shelly"},{"family":"Gebreselassie","given":"Nebiat"},{"family":"Zignol","given":"Matteo"},{"family":"Hutubessy","given":"Raymond C. W."},{"family":"Giersing","given":"Birgitte"},{"family":"Jit","given":"Mark"},{"family":"Harris","given":"Rebecca C."},{"family":"Menzies","given":"Nicolas A."},{"family":"White","given":"Richard G."}],"issued":{"date-parts":[["2023",4]]}}},{"id":6197,"uris":["http://zotero.org/groups/4953263/items/XZSBT92C"],"itemData":{"id":6197,"type":"article-journal","abstract":"Most individuals who develop tuberculosis (TB) are working-age adults living in low- and middle-income countries (LMICs). The resulting disability and death impacts economic productivity and burdens health systems. New TB vaccine candidates may reduce this burden. In this study, we estimated the impact of introducing novel TB vaccines on GDP growth in 105 LMICs, using a macroeconomic model to simulate country-level GDP trends between 2020 and 2080, in 2020 USD. We compared scenarios for introduction of infant and adolescent/adult vaccine candidates to a no-new-vaccine counterfactual. Compared to the no-new-vaccine counterfactual, both vaccination scenarios produced greater cumulative GDP in the modelled countries over the study period, equivalent to $1.6 (95% uncertainty interval: $0.8–3.0) trillion for the adolescent/adult vaccine, and $0.2 ($0.1–0.4) trillion for the infant vaccine. These GDP gains were substantially lagged relative to the time of vaccine introduction, and concentrated in countries with higher current TB incidence.Competing Interest StatementRAC is funded by BMGF (INV-001754) and received a grant from the Canadian Centennial Scholarship Fund. CKW is funded by UKRI/MRC (MR/N013638/1). RGW is funded by the Wellcome Trust (218261/Z/19/Z), NIH (1R01AI147321-01), EDTCP (RIA208D-2505B), UK MRC (CCF17-7779 via SET Bloomsbury), ESRC (ES/P008011/1), BMGF (OPP1084276, OPP1135288 &amp;amp; INV-001754), and the WHO (2020/985800-0). Members of the funder participated as authors on the study. All other authors declare no conflicts of interest.Funding StatementThis study was funded by the World Health Organization (2020/985800-0).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The data that support the findings of this study are available from the corresponding author upon reasonable request.","container-title":"medRxiv","DOI":"10.1101/2022.11.23.22282690","page":"2022.11.23.22282690","title":"The potential impact of novel tuberculosis vaccine introduction on economic growth in low- and middle-income countries","author":[{"literal":"Allison Portnoy"},{"literal":"Jean-Louis Arcand"},{"literal":"Rebecca A. Clark"},{"literal":"Chathika K. Weerasuriya"},{"literal":"Christinah Mukandavire"},{"literal":"Roel Bakker"},{"literal":"Edith Patouillard"},{"literal":"Nebiat Gebreselassie"},{"literal":"Matteo Zignol"},{"literal":"Mark Jit"},{"literal":"Richard G. White"},{"literal":"Nicolas A. Menzies"}],"issued":{"date-parts":[["2022",1,1]]}}},{"id":6192,"uris":["http://zotero.org/groups/4953263/items/UGAWY4FV"],"itemData":{"id":6192,"type":"article-journal","abstract":"Background One in two patients developing tuberculosis (TB) in low- and middle-income countries (LMICs) faces catastrophic household costs. We assessed the potential financial risk protection from introducing novel TB vaccines, and how health and economic benefits would be distributed across income quintiles.Methods We modelled the impact of introducing TB vaccines meeting the WHO preferred product characteristics in 105 LMICs. For each country, we assessed the distribution of health gains, patient costs, and household financial vulnerability following introduction of an infant vaccine, and separately for an adolescent/adult vaccine, compared to a ‘no-new-vaccine’ counterfactual. Patient-incurred direct and indirect costs of TB disease exceeding 20% of annual household income were defined as catastrophic.Findings Over 2028–2050, the health gains resulting from vaccine introduction were greatest in lower income quintiles, with the poorest two quintiles in each country accounting for 56% of total LMIC TB cases averted. Over this period, the infant vaccine was estimated to avert $5·9 (95% uncertainty interval: $5·3–6·5) billion in patient-incurred total costs, and the adolescent/adult vaccine was estimated to avert $38·9 ($36·6–41·5) billion. Over this period, 3·7 (3·3–4·1) million fewer households were projected to face catastrophic costs with the infant vaccine, and 22·9 (21·4–24·5) million with the adolescent/adult vaccine, with 66% of these gains accruing in the poorest two income quintiles.Interpretation Under a range of assumptions, introducing novel TB vaccines would reduce income-based inequalities in the health and household economic outcomes of TB in LMICs.Funding World Health Organization (2020/985800-0)Evidence before this study We searched MEDLINE using the terms “tuberculosis,” “catastrophic cost*,” and “vaccin*” and failed to find any original research articles that estimated the impact of TB vaccination on catastrophic costs incurred by TB patients. Previous studies have shown that improved TB prevention and care can lower patient costs and reduce the number of TB-affected households experiencing catastrophic costs, and previous modelling has estimated the potential impact of TB vaccination on patient costs in country case-studies. Survey evidence from high-burden countries have consistently demonstrated higher disease burden among poorer individuals, with TB prevalence in the lowest income quintile on average 2·3 times greater than estimated for the highest income quintile. TB patient cost surveys in high-burden countries have shown that TB patients experience high out-of-pocket and indirect costs, and that these costs represent a greater share of annual household income in poorer income quintiles.Added value of this study This is the first study to examine the potential for new vaccines to reduce the number of households experiencing catastrophic costs due to TB, and how both these benefits and health gains are distributed across income quintiles. Across all modelled countries over 2028–2050, an adolescent/adult vaccine was projected to reduce TB incidence in the poorest quintile by 13·3 (10·9–15·8) million (30% of total TB cases averted) and reduce the number of households experiencing catastrophic costs by 9·2 (7·5–11·0) million in the poorest quintile (40% of total cases of catastrophic costs averted) compared to the no-new-vaccination baseline.Implications of all the available evidence Under a range of assumptions, new TB vaccines could be highly impactful and help narrow income-based disparities in the health and the economic consequences of TB for low- and middle-income countries.Competing Interest StatementRAC is funded by BMGF (INV-001754) and received a grant from the Canadian Centennial Scholarship Fund. CKW is funded by UKRI/MRC (MR/N013638/1). RGW is funded by the Wellcome Trust (218261/Z/19/Z), NIH (1R01AI147321-01), EDTCP (RIA208D-2505B), UK MRC (CCF17-7779 via SET Bloomsbury), ESRC (ES/P008011/1), BMGF (OPP1084276, OPP1135288 &amp;amp; INV-001754), and the WHO (2020/985800-0). All other authors declare no conflicts of interest.Funding StatementThis study was funded by World Health Organization (2020/985800-0).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All data produced in the present study are available upon reasonable request to the authors.","container-title":"medRxiv","DOI":"10.1101/2022.10.29.22281678","page":"2022.10.29.22281678","title":"The potential impact of novel tuberculosis vaccines on health equity and financial protection in low- and middle-income countries","author":[{"literal":"Allison Portnoy"},{"literal":"Rebecca A. Clark"},{"literal":"Chathika K. Weerasuriya"},{"literal":"Christinah Mukandavire"},{"literal":"Matthew Quaife"},{"literal":"Roel Bakker"},{"literal":"Inés Garcia Baena"},{"literal":"Nebiat Gebreselassie"},{"literal":"Matteo Zignol"},{"literal":"Mark Jit"},{"literal":"Richard G. White"},{"literal":"Nicolas A. Menzies"}],"issued":{"date-parts":[["2022",1,1]]}}},{"id":6502,"uris":["http://zotero.org/groups/4953263/items/32V5YJXD"],"itemData":{"id":6502,"type":"article-journal","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journalAbbreviation":"Proc Natl Acad Sci U S A","language":"eng","note":"PMID: 25288770\nPMCID: PMC4217399","page":"15520-15525","source":"PubMed","title":"Impact and cost-effectiveness of new tuberculosis vaccines in low- and middle-income countries","volume":"111","author":[{"family":"Knight","given":"Gwenan M."},{"family":"Griffiths","given":"Ulla K."},{"family":"Sumner","given":"Tom"},{"family":"Laurence","given":"Yoko V."},{"family":"Gheorghe","given":"Adrian"},{"family":"Vassall","given":"Anna"},{"family":"Glaziou","given":"Philippe"},{"family":"White","given":"Richard G."}],"issued":{"date-parts":[["2014",10,28]]}}}],"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kern w:val="0"/>
                <w:sz w:val="18"/>
              </w:rPr>
              <w:t>[17,19–21,34,35]</w:t>
            </w:r>
            <w:r w:rsidRPr="002F36B6">
              <w:rPr>
                <w:rFonts w:asciiTheme="minorHAnsi" w:hAnsiTheme="minorHAnsi" w:cstheme="minorHAnsi"/>
                <w:sz w:val="18"/>
                <w:szCs w:val="18"/>
              </w:rPr>
              <w:fldChar w:fldCharType="end"/>
            </w:r>
          </w:p>
        </w:tc>
        <w:tc>
          <w:tcPr>
            <w:tcW w:w="1541" w:type="dxa"/>
          </w:tcPr>
          <w:p w14:paraId="248B64A5"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3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nPcW1NPC","properties":{"formattedCitation":"[22,28,30]","plainCitation":"[22,28,30]","noteIndex":0},"citationItems":[{"id":4795,"uris":["http://zotero.org/groups/4953263/items/CX8YQ5Q7"],"itemData":{"id":4795,"type":"article-journal","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journalAbbreviation":"Lancet Glob Health","language":"eng","note":"PMID: 30630775","page":"e209-e218","source":"PubMed","title":"Age-targeted tuberculosis vaccination in China and implications for vaccine development: a modelling study","title-short":"Age-targeted tuberculosis vaccination in China and implications for vaccine development","volume":"7","author":[{"family":"Harris","given":"Rebecca C."},{"family":"Sumner","given":"Tom"},{"family":"Knight","given":"Gwenan M."},{"family":"Evans","given":"Tom"},{"family":"Cardenas","given":"Vicky"},{"family":"Chen","given":"Chen"},{"family":"White","given":"Richard G."}],"issued":{"date-parts":[["2019",2]]}}},{"id":4790,"uris":["http://zotero.org/groups/4953263/items/LKV53VMW"],"itemData":{"id":4790,"type":"article-journal","abstract":"This study first presents a mathematical model of TB transmission considering BCG vaccination compartment to investigate the transmission dynamics nowadays. Based on data reported by the National Bureau of Statistics of China, the basic reproduction number is estimated approximately as R0=1.1892. To reach the new End TB goal raised by WHO in 2015, considering the health system in China, we design a mixed vaccination strategy. Theoretical analysis indicates that the infectious population asymptotically tends to zero with the new vaccination strategy which is the combination of constant vaccination and pulse vaccination. We obtain that the control of TB is quicker to achieve with the mixed vaccination. The new strategy can make the best of current constant vaccination, and the periodic routine health examination provides an operable environment for implementing pulse vaccination in China. Numerical simulations are provided to illustrate the theoretical results and help to design the final mixed vaccination strategy once the new vaccine comes out.","container-title":"Mathematical biosciences and engineering: MBE","DOI":"10.3934/mbe.2017039","ISSN":"1551-0018","issue":"3","journalAbbreviation":"Math Biosci Eng","language":"eng","note":"PMID: 28092959","page":"695-708","source":"PubMed","title":"Mixed vaccination strategy for the control of tuberculosis: A case study in China","title-short":"Mixed vaccination strategy for the control of tuberculosis","volume":"14","author":[{"family":"Liu","given":"Siyu"},{"family":"Li","given":"Yong"},{"family":"Bi","given":"Yingjie"},{"family":"Huang","given":"Qingdao"}],"issued":{"date-parts":[["2017",6,1]]}}},{"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2,28,30]</w:t>
            </w:r>
            <w:r w:rsidRPr="002F36B6">
              <w:rPr>
                <w:rFonts w:asciiTheme="minorHAnsi" w:hAnsiTheme="minorHAnsi" w:cstheme="minorHAnsi"/>
                <w:sz w:val="18"/>
                <w:szCs w:val="18"/>
              </w:rPr>
              <w:fldChar w:fldCharType="end"/>
            </w:r>
          </w:p>
        </w:tc>
        <w:tc>
          <w:tcPr>
            <w:tcW w:w="1541" w:type="dxa"/>
          </w:tcPr>
          <w:p w14:paraId="12A0C22B"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H2mrB5gL","properties":{"formattedCitation":"[26,28,31,32]","plainCitation":"[26,28,31,32]","noteIndex":0},"citationItems":[{"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id":6500,"uris":["http://zotero.org/groups/4953263/items/TXHG8C3G"],"itemData":{"id":6500,"type":"article-journal","abstract":"Introduction\nDiabetes mellitus (DM) is a leading driver of tuberculosis (TB) disease in TB-DM burdened countries. We aimed to assess the impact on TB disease of several intervention strategies targeting people with DM in India.\nMethods\nA previously validated TB-DM mathematical model was extended to include interventions targeting DM individuals. The model stratified the population by age, DM status, TB infection status and stage, TB disease form, treatment, recovery, and intervention status.\nResults\nBy 2050, different TB vaccination strategies (coverage of 50 % and vaccine efficacies ranging between 50 %–60 %) reduced TB incidence and mortality rates by 4.5 %–20.8 % and 4.1 %–22.1 %, respectively, and averted 3.1 %–12.8 % of TB disease cases in the total population. Number of vaccinations needed to avert one TB case (effectiveness) was 14–105. Varying the coverage levels of latent TB treatment (coverage of 50 %–80 % and drug effectiveness of 90 %) reduced TB incidence and mortality rates by 7.1 %–11.3 % and 8.2 %–13.0 %, respectively, averting 4.2 %–6.7 % of TB cases, with effectiveness of 38–40. Different scenarios for dual and concurrent treatment of those with TB and DM, reduced TB incidence and mortality rates by 0.1 %–0.4 % and 1.3 %–4.8 %, respectively, averting 0.1 %–0.2 % of TB cases, with effectiveness of 28–107. Different scenarios for managing and controlling DM (regardless of TB status) reduced TB incidence and mortality rates by 4.5 %–16.5 % and 6.5 %–22.2 %, respectively, averting 2.9 %–10.8 % of TB cases, with effectiveness of 6–24.\nConclusion\nGains can be attained by targeting DM individuals with interventions to reduce TB burden. Most strategies were effective with &lt;50 intervention doses needed to avert one TB disease case, informing key updates of current treatment guidelines.","container-title":"Epidemics","DOI":"10.1016/j.epidem.2019.100381","ISSN":"1755-4365","journalAbbreviation":"Epidemics","language":"en","page":"100381","source":"ScienceDirect","title":"Epidemiological impact of targeted interventions for people with diabetes mellitus on tuberculosis transmission in India: Modelling based predictions","title-short":"Epidemiological impact of targeted interventions for people with diabetes mellitus on tuberculosis transmission in India","volume":"30","author":[{"family":"Awad","given":"Susanne F."},{"family":"Critchley","given":"Julia A."},{"family":"Abu-Raddad","given":"Laith J."}],"issued":{"date-parts":[["2020",3,1]]}}},{"id":6498,"uris":["http://zotero.org/groups/4953263/items/B9F2HRTS"],"itemData":{"id":6498,"type":"article-journal","abstract":"Some of the most promising vaccines in the pipeline for tuberculosis (TB) target adolescents and adults. Unlike for childhood vaccines, high-coverage population-wide vaccination is significantly more challenging for adult vaccines. Here, we aimed to estimate the impact of vaccine delivery strategies that were targeted to high-incidence geographical 'hotspots' compared with randomly allocated vaccination. We developed a spatially explicit mathematical model of TB transmission that distinguished these hotspots from the general population. We evaluated the impact of targeted and untargeted vaccine delivery strategies in India--a country that bears more than 25% of global TB burden, and may be a potential early adopter of the vaccine. We collected TB notification data and conducted a demonstration study in the state of Gujarat to validate our estimates of heterogeneity in TB incidence. We then projected the impact of randomly vaccinating 8% of adults in a single mass campaign to a spatially targeted vaccination preferentially delivered to 80% of adults in the hotspots, with both strategies augmented by continuous adolescent vaccination. In consultation with vaccine developers, we considered a vaccine efficacy of 60%, and evaluated the population-level impact after 10 years of vaccination. Spatial heterogeneity in TB notification (per 100,000/year) was modest in Gujarat: 190 in the hotspots versus 125 in the remaining population. At this level of heterogeneity, the spatially targeted vaccination was projected to reduce TB incidence by 28% after 10 years, compared with a 24% reduction projected to achieve via untargeted vaccination--a 1.17-fold augmentation in the impact of vaccination by spatially targeting. The degree of the augmentation was robust to reasonable variation in natural history assumptions, but depended strongly on the extent of spatial heterogeneity and mixing between the hotspot and general population. Identifying high-incidence hotspots and quantifying spatial mixing patterns are critical to accurate estimation of the value of targeted intervention strategies.","container-title":"Journal of the Royal Society, Interface","DOI":"10.1098/rsif.2015.1016","ISSN":"1742-5662","issue":"116","journalAbbreviation":"J R Soc Interface","language":"eng","note":"PMID: 27009179\nPMCID: PMC4843669","page":"20151016","source":"PubMed","title":"Potential impact of spatially targeted adult tuberculosis vaccine in Gujarat, India","volume":"13","author":[{"family":"Shrestha","given":"Sourya"},{"family":"Chatterjee","given":"Susmita"},{"family":"Rao","given":"Krishna D."},{"family":"Dowdy","given":"David W."}],"issued":{"date-parts":[["2016",3]]}}},{"id":6198,"uris":["http://zotero.org/groups/4953263/items/BNSVMR7S"],"itemData":{"id":6198,"type":"article-journal","abstract":"Background India had an estimated 2.9 million tuberculosis cases and 506 thousand deaths in 2021. Novel vaccines effective in adolescents and adults could reduce this burden. M72/AS01E and BCG-revaccination have recently completed Phase IIb trials and estimates of their population-level impact are needed. We estimated the potential health and economic impact of M72/AS01E and BCG-revaccination in India and investigated the impact of variation in vaccine characteristics and delivery strategies.Methods We developed an age-stratified compartmental tuberculosis transmission model for India calibrated to country-specific epidemiology. We projected current trends to 2050 assuming no-new-vaccine introduction, and M72/AS01E and BCG-revaccination scenarios over 2025–2050 exploring uncertainty in product characteristics and implementation. We estimated reductions in tuberculosis cases and deaths by each scenario compared to no-new-vaccine introduction, as well as costs and cost-effectiveness from health-system and societal perspectives.Results M72/AS01E scenarios were predicted to avert 40% more tuberculosis cases and deaths by 2050 compared to BCG-revaccination scenarios. Cost-effectiveness ratios for M72/AS01E vaccines were around seven times higher than BCG-revaccination, but nearly all scenarios were cost-effective. The estimated average incremental cost was US$190 million for M72/AS01E and US$23 million for BCG-revaccination per year. Sources of uncertainty included whether M72/AS01E was efficacious in uninfected individuals at vaccination, and if BCG-revaccination could prevent disease.Conclusions M72/AS01E and BCG-revaccination could be impactful and cost-effective in India. However, there is great uncertainty in impact, especially with varying vaccine characteristics. Greater investment in vaccine development and delivery is needed to raise the probability of success.Competing Interest StatementRCH reports employment by Sanofi Pasteur, unrelated to tuberculosis and outside the submitted work. NAM received consulting fees from The Global Fund to Fight AIDS, Tuberculosis and Malaria, and the WHO, and reports funding to their institution from the U.S. Centers for Disease Control and Prevention, the Bill &amp;amp; Melinda Gates Foundation, NIH, and U.S. Council of State and Territorial Epidemiologists. RGW is also funded for other work by the Wellcome Trust (218261/Z/19/Z), NIH (1R01AI147321-01), EDCTP (RIA208D-2505B), UK MRC (CCF 17-7779 via SET Bloomsbury), ESRC (ES/P008011/1), BMGF (OPP1084276, OPP1135288 &amp;amp; INV-001754), and the WHO. All other authors declare no conflicts of interest.Funding StatementWe thank the Bill &amp;amp; Melinda Gates Foundation for providing funding (INV-001754) to undertake this research.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Epidemiologic data used are available from the World Health Organization Global TB Report CSV files to download (https://www.who.int/teams/global-tuberculosis-programme/data) and summarised in the Supplementary Material. Population estimates and projections are available from the United Nations Department of Economic and Social Affairs World Population Prospects 2019 (https://population.un.org/wpp/Download/Standard/Population/). Analytic code will be made available at https://doi.org/10.5281/zenodo.6421372 immediately following publication indefinitely for anyone who wishes to access the data for any purpose.BCGBacillus Calmette–GuérinDALYDisability-adjusted life yearsICERIncremental cost-effectiveness ratioMtbMycobacterium tuberculosisNTEPNational Tuberculosis Elimination ProgrammeWHOWorld Health Organization","container-title":"medRxiv","DOI":"10.1101/2023.02.24.23286406","page":"2023.02.24.23286406","title":"New tuberculosis vaccines in India: Modelling the potential health and economic impacts of adolescent/adult vaccination with M72/AS01&lt;sub&gt;E&lt;/sub&gt; and BCG-revaccination","author":[{"literal":"Rebecca A Clark"},{"literal":"Chathika K Weerasuriya"},{"literal":"Allison Portnoy"},{"literal":"Christinah Mukandavire"},{"literal":"Matthew Quaife"},{"literal":"Roel Bakker"},{"literal":"Danny Scarponi"},{"literal":"Rebecca C Harris"},{"literal":"Kirankumar Rade"},{"literal":"Sanjay Kumar Mattoo"},{"literal":"Dheeraj Tumu"},{"literal":"Nicolas A Menzies"},{"literal":"Richard G White"}],"issued":{"date-parts":[["2023",1,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6,28,31,32]</w:t>
            </w:r>
            <w:r w:rsidRPr="002F36B6">
              <w:rPr>
                <w:rFonts w:asciiTheme="minorHAnsi" w:hAnsiTheme="minorHAnsi" w:cstheme="minorHAnsi"/>
                <w:sz w:val="18"/>
                <w:szCs w:val="18"/>
              </w:rPr>
              <w:fldChar w:fldCharType="end"/>
            </w:r>
          </w:p>
        </w:tc>
        <w:tc>
          <w:tcPr>
            <w:tcW w:w="1542" w:type="dxa"/>
          </w:tcPr>
          <w:p w14:paraId="3C45B640"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2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H7JtTBtv","properties":{"formattedCitation":"[25,39]","plainCitation":"[25,39]","noteIndex":0},"citationItems":[{"id":4794,"uris":["http://zotero.org/groups/4953263/items/IV4TEC85"],"itemData":{"id":4794,"type":"article-journal","abstract":"Healthcare workers (HCWs) are at high risk of Mycobacterium tuberculosis (Mtb) infection and tuberculosis disease, but also play a crucial role in implementing healthcare. Preexposure tuberculosis vaccination, including revaccination with BCG, might benefit Mtb-uninfected HCWs, but most HCWs in tuberculosis-endemic countries are already sensitized to mycobacteria. A new postexposure tuberculosis vaccine offers greatest potential for protection, in the setting of repeated occupational Mtb exposure. Novel strategies for induction of mycobacteria-specific resident memory T cells in the lung by aerosol administration, or induction of T cells with inherent propensity for residing in mucosal sites, such as CD1-restricted T cells and mucosa-associated innate T cells, should be explored. The need for improved protection of HCWs against tuberculosis disease is clear. However, health systems in tuberculosis-endemic countries would need significantly improved occupational health structures to implement a screening and vaccination strategy for HCWs.","container-title":"Clinical Infectious Diseases: An Official Publication of the Infectious Diseases Society of America","DOI":"10.1093/cid/ciw025","ISSN":"1537-6591","issue":"Suppl 3","journalAbbreviation":"Clin Infect Dis","language":"eng","note":"PMID: 27118856\nPMCID: PMC4845890","page":"S262-267","source":"PubMed","title":"BCG and New Preventive Tuberculosis Vaccines: Implications for Healthcare Workers","title-short":"BCG and New Preventive Tuberculosis Vaccines","volume":"62 Suppl 3","author":[{"family":"Hatherill","given":"Mark"},{"family":"Scriba","given":"Thomas J."},{"family":"Udwadia","given":"Zarir F."},{"family":"Mullerpattan","given":"Jai B."},{"family":"Hawkridge","given":"Anthony"},{"family":"Mahomed","given":"Hassan"},{"family":"Dye","given":"Christopher"}],"issued":{"date-parts":[["2016",5,15]]}}},{"id":4791,"uris":["http://zotero.org/groups/4953263/items/SURMADKU"],"itemData":{"id":4791,"type":"article-journal","abstract":"Optimizing the use of new tools, such as vaccines, may play a crucial role in reaching global targets for tuberculosis (TB) control. Some of the most promising candidate vaccines target adults, although high-coverage mass vaccinations may be logistically more challenging among this population than among children. Vaccine-delivery strategies that target high-risk groups or settings might yield proportionally greater impact than do those that target the general population. We developed an individual-based TB transmission model representing a hypothetical population consisting of people who worked in South African gold mines or lived in associated labor-sending communities. We simulated the implementation of a postinfection adult vaccine with 60% efficacy and a mean effect duration of 10 years. We then compared the impact of a mine-targeted vaccination strategy, in which miners were vaccinated while in the mines, with that of a community-targeted strategy, in which random individuals within the labor-sending communities were vaccinated. Mine-targeted vaccination averted an estimated 0.37 TB cases per vaccine dose compared with 0.25 for community-targeted vaccination, for a relative efficacy of 1.46 (95% range, 1.13-1.91). The added benefit of mine-targeted vaccination primarily reflected the disproportionate demographic burden of TB among the population of adult males as a whole. As novel vaccines for TB are developed, venue-based vaccine delivery that targets high-risk demographic groups may improve both vaccine feasibility and the impact on transmission.","container-title":"American Journal of Epidemiology","DOI":"10.1093/aje/kwx192","ISSN":"1476-6256","issue":"12","journalAbbreviation":"Am J Epidemiol","language":"eng","note":"PMID: 29253139","page":"1362-1369","source":"PubMed","title":"Impact of Targeted Tuberculosis Vaccination Among a Mining Population in South Africa: A Model-Based Study","title-short":"Impact of Targeted Tuberculosis Vaccination Among a Mining Population in South Africa","volume":"186","author":[{"family":"Shrestha","given":"Sourya"},{"family":"Chihota","given":"Violet"},{"family":"White","given":"Richard G."},{"family":"Grant","given":"Alison D."},{"family":"Churchyard","given":"Gavin J."},{"family":"Dowdy","given":"David W."}],"issued":{"date-parts":[["2017",12,15]]}}}],"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5,39]</w:t>
            </w:r>
            <w:r w:rsidRPr="002F36B6">
              <w:rPr>
                <w:rFonts w:asciiTheme="minorHAnsi" w:hAnsiTheme="minorHAnsi" w:cstheme="minorHAnsi"/>
                <w:sz w:val="18"/>
                <w:szCs w:val="18"/>
              </w:rPr>
              <w:fldChar w:fldCharType="end"/>
            </w:r>
          </w:p>
        </w:tc>
        <w:tc>
          <w:tcPr>
            <w:tcW w:w="1542" w:type="dxa"/>
          </w:tcPr>
          <w:p w14:paraId="596D8BCA"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1</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BlBqXDVU","properties":{"formattedCitation":"[29]","plainCitation":"[29]","noteIndex":0},"citationItems":[{"id":6499,"uris":["http://zotero.org/groups/4953263/items/DPKEI8P4"],"itemData":{"id":6499,"type":"article-journal","abstract":"According to the World Health Organization, tuberculosis (TB) is the leading cause of death from infectious disease worldwide (WHO, 2017). While there is no effective vaccine against adult pulmonary TB, more than a dozen vaccine candidates are in the clinical trial pipeline. These include both pre-exposure vaccines to prevent initial infections and post-exposure vaccines to prevent reactivation of latent disease. Many epidemiological models have been used to study TB, but most have not included a continuous age structure and the possibility of both pre- and post-exposure vaccination. Incorporating age-dependent death rates, disease properties, and social contact data allows for more realistic modeling of disease spread. We propose a continuous age-structured model for the epidemiology of tuberculosis with pre- and post-exposure vaccination. We use uncertainty and sensitivity analysis to make predictions about the efficacy of different vaccination strategies in a non-endemic setting (United States) and an endemic setting (Cambodia). In particular, we determine optimal age groups to target for pre-exposure and post-exposure vaccination in both settings. We find that the optimal age groups tend to be younger for Cambodia than for the US, and that post-exposure vaccination has a significantly larger effect than pre-exposure vaccination in the US.","container-title":"Journal of Theoretical Biology","DOI":"10.1016/j.jtbi.2019.02.020","ISSN":"1095-8541","journalAbbreviation":"J Theor Biol","language":"eng","note":"PMID: 30851550\nPMCID: PMC6447051","page":"1-11","source":"PubMed","title":"Evaluating vaccination strategies for tuberculosis in endemic and non-endemic settings","volume":"469","author":[{"family":"Renardy","given":"Marissa"},{"family":"Kirschner","given":"Denise E."}],"issued":{"date-parts":[["2019",5,2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9]</w:t>
            </w:r>
            <w:r w:rsidRPr="002F36B6">
              <w:rPr>
                <w:rFonts w:asciiTheme="minorHAnsi" w:hAnsiTheme="minorHAnsi" w:cstheme="minorHAnsi"/>
                <w:sz w:val="18"/>
                <w:szCs w:val="18"/>
              </w:rPr>
              <w:fldChar w:fldCharType="end"/>
            </w:r>
          </w:p>
        </w:tc>
        <w:tc>
          <w:tcPr>
            <w:tcW w:w="1542" w:type="dxa"/>
          </w:tcPr>
          <w:p w14:paraId="5A98BCB7"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r>
      <w:tr w:rsidR="00CA5BF6" w:rsidRPr="002F36B6" w14:paraId="333A8427" w14:textId="77777777" w:rsidTr="00A40AE0">
        <w:tc>
          <w:tcPr>
            <w:tcW w:w="1541" w:type="dxa"/>
          </w:tcPr>
          <w:p w14:paraId="1FF23621"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M72/AS01</w:t>
            </w:r>
          </w:p>
        </w:tc>
        <w:tc>
          <w:tcPr>
            <w:tcW w:w="1541" w:type="dxa"/>
          </w:tcPr>
          <w:p w14:paraId="2A135D3E"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1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ZYJezDUx","properties":{"formattedCitation":"[18]","plainCitation":"[18]","noteIndex":0},"citationItems":[{"id":6492,"uris":["http://zotero.org/groups/4953263/items/XUHJHUVQ"],"itemData":{"id":6492,"type":"article-journal","abstract":"There have been notable advances in the development of vaccines against active tuberculosis (TB) disease for adults and adolescents. Using mathematical models, we seek to estimate the potential impact of a post-exposure TB vaccine, having 50% efficacy in reducing active disease, on global rifampicin-resistant (RR-) TB burden. In 30 countries that together accounted for 90% of global RR-TB incidence in 2018, a future TB vaccine could avert 10% (95% credible interval: 9.7-11%) of RR-TB cases and 7.3% (6.6-8.1%) of deaths over 2020-2035, with India, China, Indonesia, Pakistan, and the Russian Federation having the greatest contribution. This impact would increase to 14% (12-16%) and 31% (29-33%) respectively, when combined with improvements in RR-TB diagnosis and treatment relative to a scenario of no vaccine and no such improvements. A future TB vaccine could have important implications for the global control of RR-TB, especially if implemented alongside enhancements in management of drug resistance.","container-title":"Nature Communications","DOI":"10.1038/s41467-020-20731-x","ISSN":"2041-1723","issue":"1","journalAbbreviation":"Nat Commun","language":"eng","note":"PMID: 33462224\nPMCID: PMC7814030","page":"424","source":"PubMed","title":"Modelling the global burden of drug-resistant tuberculosis avertable by a post-exposure vaccine","volume":"12","author":[{"family":"Fu","given":"Han"},{"family":"Lewnard","given":"Joseph A."},{"family":"Frost","given":"Isabel"},{"family":"Laxminarayan","given":"Ramanan"},{"family":"Arinaminpathy","given":"Nimalan"}],"issued":{"date-parts":[["2021",1,18]]}}}],"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18]</w:t>
            </w:r>
            <w:r w:rsidRPr="002F36B6">
              <w:rPr>
                <w:rFonts w:asciiTheme="minorHAnsi" w:hAnsiTheme="minorHAnsi" w:cstheme="minorHAnsi"/>
                <w:sz w:val="18"/>
                <w:szCs w:val="18"/>
              </w:rPr>
              <w:fldChar w:fldCharType="end"/>
            </w:r>
          </w:p>
        </w:tc>
        <w:tc>
          <w:tcPr>
            <w:tcW w:w="1541" w:type="dxa"/>
          </w:tcPr>
          <w:p w14:paraId="43ECD16A"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3</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zaAaZIgn","properties":{"formattedCitation":"[24,28,38]","plainCitation":"[24,28,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4,28,38]</w:t>
            </w:r>
            <w:r w:rsidRPr="002F36B6">
              <w:rPr>
                <w:rFonts w:asciiTheme="minorHAnsi" w:hAnsiTheme="minorHAnsi" w:cstheme="minorHAnsi"/>
                <w:sz w:val="18"/>
                <w:szCs w:val="18"/>
              </w:rPr>
              <w:fldChar w:fldCharType="end"/>
            </w:r>
          </w:p>
        </w:tc>
        <w:tc>
          <w:tcPr>
            <w:tcW w:w="1541" w:type="dxa"/>
          </w:tcPr>
          <w:p w14:paraId="6F2AAAB1"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6</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gnYeZW8M","properties":{"formattedCitation":"[24,27,32,36\\uc0\\u8211{}38]","plainCitation":"[24,27,32,36–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id":6503,"uris":["http://zotero.org/groups/4953263/items/XZ772LJ5"],"itemData":{"id":6503,"type":"article-journal","abstract":"New tuberculosis vaccines have made substantial progress in the development pipeline. Previous modelling suggests that adolescent/adult mass vaccination may cost-effectively contribute towards achieving global tuberculosis control goals. These analyses have not considered the budgetary feasibility of vaccine programmes. We estimate the maximum total cost that the public health sectors in India and China should expect to pay to introduce a M72/AS01E-like vaccine deemed cost-effective at country-specific willingness to pay thresholds for cost-effectiveness. To estimate the total disability adjusted life years (DALYs) averted by the vaccination programme, we simulated a 50% efficacy vaccine providing 10-years of protection in post-infection populations between 2027 and 2050 in India and China using a dynamic transmission model of M. tuberculosis. We investigated two mass vaccination strategies, both delivered every 10-years achieving 70% coverage: Vaccinating adults and adolescents (age ≥10y), or only the most efficient 10-year age subgroup (defined as greatest DALYs averted per vaccine given). We used country-specific thresholds for cost-effectiveness to estimate the maximum total cost (Cmax) a government should be willing to pay for each vaccination strategy. Adult/adolescent vaccination resulted in a Cmax of $21 billion (uncertainty interval [UI]: 16–27) in India, and $15B (UI:12–29) in China at willingness to pay thresholds of $264/DALY averted and $3650/DALY averted, respectively. Vaccinating the highest efficiency age group (India: 50–59y; China: 60–69y) resulted in a Cmax of $5B (UI:4–6) in India and $6B (UI:4–7) in China. Mass vaccination against tuberculosis of all adults and adolescents, deemed cost-effective, will likely impose a substantial budgetary burden. Targeted tuberculosis vaccination, deemed cost-effective, may represent a more affordable approach.","container-title":"Vaccines","DOI":"10.3390/vaccines9030245","ISSN":"2076-393X","issue":"3","journalAbbreviation":"Vaccines (Basel)","note":"PMID: 33799544\nPMCID: PMC7998179","page":"245","source":"PubMed Central","title":"Affordability of Adult Tuberculosis Vaccination in India and China: A Dynamic Transmission Model-Based Analysis","title-short":"Affordability of Adult Tuberculosis Vaccination in India and China","volume":"9","author":[{"family":"Weerasuriya","given":"Chathika Krishan"},{"family":"Harris","given":"Rebecca Claire"},{"family":"Quaife","given":"Matthew"},{"family":"McQuaid","given":"Christopher Finn"},{"family":"White","given":"Richard G."},{"family":"Gomez","given":"Gabriela B."}],"issued":{"date-parts":[["2021",3,11]]}}},{"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4793,"uris":["http://zotero.org/groups/4953263/items/N6DQ43U2"],"itemData":{"id":4793,"type":"article-journal","abstract":"The M72/AS01E tuberculosis vaccine showed 50% (95%CI: 2-74%) efficacy in a phase 2B trial in preventing active pulmonary tuberculosis disease, but potential cost-effectiveness of adolescent immunisation is unknown. We estimated the impact and cost-effectiveness of six scenarios of routine adolescent M72/AS01E-like vaccination in South Africa and India. All scenarios suggested an M72/AS01E-like vaccine would be highly (94-100%) cost-effective in South Africa compared to a cost-effectiveness threshold of $2480/disability-adjusted life-year (DALY) averted. For India, a prevention of disease vaccine, effective irrespective of recipient's M. tuberculosis infection status at time of administration, was also highly likely (92-100%) cost-effective at a threshold of $264/DALY averted; however, a prevention of disease vaccine, effective only if the recipient was already infected, had 0-6% probability of cost-effectiveness. In both settings, vaccinating 50% of 18 year-olds was similarly cost-effective to vaccinating 80% of 15 year-olds, and more cost-effective than vaccinating 80% of 10 year-olds. Vaccine trials should include adolescents to ensure vaccines can be delivered to this efficient-to-target population.","container-title":"Nature Communications","DOI":"10.1038/s41467-022-28234-7","ISSN":"2041-1723","issue":"1","journalAbbreviation":"Nat Commun","language":"eng","note":"PMID: 35105879\nPMCID: PMC8807591","page":"602","source":"PubMed","title":"Cost-effectiveness of routine adolescent vaccination with an M72/AS01E-like tuberculosis vaccine in South Africa and India","volume":"13","author":[{"family":"Harris","given":"Rebecca C."},{"family":"Quaife","given":"Matthew"},{"family":"Weerasuriya","given":"Chathika"},{"family":"Gomez","given":"Gabriela B."},{"family":"Sumner","given":"Tom"},{"family":"Bozzani","given":"Fiammetta"},{"family":"White","given":"Richard G."}],"issued":{"date-parts":[["2022",2,1]]}}},{"id":6495,"uris":["http://zotero.org/groups/4953263/items/R5YWNKDX"],"itemData":{"id":6495,"type":"book","abstract":"Health and economic benefits possible with emerging tuberculosis vaccines are not fully known. We estimated gains possible with novel post-exposure vaccines, in India and Indonesia. We modeled vaccine impact on TB incidence, TB mortality, and on national income growth and the intrinsic value of living longer, known as Full-income. We considered several vaccine efficacies, initiation and scale-up scenarios. We found that if all age groups are vaccinated in 2025, then 2.3 million TB deaths in India and 695,000 TB deaths in Indonesia can be prevented, adding 0.09 years and 0.17 years to individual life expectancy at birth, on average annually. Full-income savings is US$2 trillion in India and US$680 billion in Indonesia. Even if delayed until 2030, 1.6 million deaths in India and 489,000 deaths in Indonesia can be prevented, with full-income savings of US$1.5 trillion and US$490 billion. These benefits suggest that further investment in the vaccines is prudent.\nSignificance Statement There are no prior economic evaluations of candidate tuberculosis vaccines. Our study addresses this gap to answer two questions: (1) is there value in making the vaccine available given the efficacies demonstrated to date; and (2) is there an optimal time window for making the vaccine available. The conclusions in relation to these two questions are important because: (1) they are based on findings from two countries, which jointly account for 35% of global TB incidence and 38.8% of global TB mortality in 2019; (2) they provide guidance for future investment in the vaccine and roll-out in those countries.","note":"DOI: 10.21203/rs.3.rs-265017/v1","source":"ResearchGate","title":"The Health and Economic Benefits Possible with Novel Tuberculosis Vaccines – A Modeling Study in India and Indonesia","author":[{"family":"Silva","given":"Sachin"},{"family":"Awad","given":"Susanne"},{"family":"Abu-Raddad","given":"Laith"},{"family":"Atun","given":"Rifat"},{"family":"Goosby","given":"Eric"},{"family":"Reid","given":"Michael"}],"issued":{"date-parts":[["2021",2,22]]}}},{"id":6198,"uris":["http://zotero.org/groups/4953263/items/BNSVMR7S"],"itemData":{"id":6198,"type":"article-journal","abstract":"Background India had an estimated 2.9 million tuberculosis cases and 506 thousand deaths in 2021. Novel vaccines effective in adolescents and adults could reduce this burden. M72/AS01E and BCG-revaccination have recently completed Phase IIb trials and estimates of their population-level impact are needed. We estimated the potential health and economic impact of M72/AS01E and BCG-revaccination in India and investigated the impact of variation in vaccine characteristics and delivery strategies.Methods We developed an age-stratified compartmental tuberculosis transmission model for India calibrated to country-specific epidemiology. We projected current trends to 2050 assuming no-new-vaccine introduction, and M72/AS01E and BCG-revaccination scenarios over 2025–2050 exploring uncertainty in product characteristics and implementation. We estimated reductions in tuberculosis cases and deaths by each scenario compared to no-new-vaccine introduction, as well as costs and cost-effectiveness from health-system and societal perspectives.Results M72/AS01E scenarios were predicted to avert 40% more tuberculosis cases and deaths by 2050 compared to BCG-revaccination scenarios. Cost-effectiveness ratios for M72/AS01E vaccines were around seven times higher than BCG-revaccination, but nearly all scenarios were cost-effective. The estimated average incremental cost was US$190 million for M72/AS01E and US$23 million for BCG-revaccination per year. Sources of uncertainty included whether M72/AS01E was efficacious in uninfected individuals at vaccination, and if BCG-revaccination could prevent disease.Conclusions M72/AS01E and BCG-revaccination could be impactful and cost-effective in India. However, there is great uncertainty in impact, especially with varying vaccine characteristics. Greater investment in vaccine development and delivery is needed to raise the probability of success.Competing Interest StatementRCH reports employment by Sanofi Pasteur, unrelated to tuberculosis and outside the submitted work. NAM received consulting fees from The Global Fund to Fight AIDS, Tuberculosis and Malaria, and the WHO, and reports funding to their institution from the U.S. Centers for Disease Control and Prevention, the Bill &amp;amp; Melinda Gates Foundation, NIH, and U.S. Council of State and Territorial Epidemiologists. RGW is also funded for other work by the Wellcome Trust (218261/Z/19/Z), NIH (1R01AI147321-01), EDCTP (RIA208D-2505B), UK MRC (CCF 17-7779 via SET Bloomsbury), ESRC (ES/P008011/1), BMGF (OPP1084276, OPP1135288 &amp;amp; INV-001754), and the WHO. All other authors declare no conflicts of interest.Funding StatementWe thank the Bill &amp;amp; Melinda Gates Foundation for providing funding (INV-001754) to undertake this research.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Epidemiologic data used are available from the World Health Organization Global TB Report CSV files to download (https://www.who.int/teams/global-tuberculosis-programme/data) and summarised in the Supplementary Material. Population estimates and projections are available from the United Nations Department of Economic and Social Affairs World Population Prospects 2019 (https://population.un.org/wpp/Download/Standard/Population/). Analytic code will be made available at https://doi.org/10.5281/zenodo.6421372 immediately following publication indefinitely for anyone who wishes to access the data for any purpose.BCGBacillus Calmette–GuérinDALYDisability-adjusted life yearsICERIncremental cost-effectiveness ratioMtbMycobacterium tuberculosisNTEPNational Tuberculosis Elimination ProgrammeWHOWorld Health Organization","container-title":"medRxiv","DOI":"10.1101/2023.02.24.23286406","page":"2023.02.24.23286406","title":"New tuberculosis vaccines in India: Modelling the potential health and economic impacts of adolescent/adult vaccination with M72/AS01&lt;sub&gt;E&lt;/sub&gt; and BCG-revaccination","author":[{"literal":"Rebecca A Clark"},{"literal":"Chathika K Weerasuriya"},{"literal":"Allison Portnoy"},{"literal":"Christinah Mukandavire"},{"literal":"Matthew Quaife"},{"literal":"Roel Bakker"},{"literal":"Danny Scarponi"},{"literal":"Rebecca C Harris"},{"literal":"Kirankumar Rade"},{"literal":"Sanjay Kumar Mattoo"},{"literal":"Dheeraj Tumu"},{"literal":"Nicolas A Menzies"},{"literal":"Richard G White"}],"issued":{"date-parts":[["2023",1,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kern w:val="0"/>
                <w:sz w:val="18"/>
              </w:rPr>
              <w:t>[24,27,32,36–38]</w:t>
            </w:r>
            <w:r w:rsidRPr="002F36B6">
              <w:rPr>
                <w:rFonts w:asciiTheme="minorHAnsi" w:hAnsiTheme="minorHAnsi" w:cstheme="minorHAnsi"/>
                <w:sz w:val="18"/>
                <w:szCs w:val="18"/>
              </w:rPr>
              <w:fldChar w:fldCharType="end"/>
            </w:r>
          </w:p>
        </w:tc>
        <w:tc>
          <w:tcPr>
            <w:tcW w:w="1542" w:type="dxa"/>
          </w:tcPr>
          <w:p w14:paraId="52E34AAD"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TSBBzirM","properties":{"formattedCitation":"[23,24,36,38]","plainCitation":"[23,24,36,38]","noteIndex":0},"citationItems":[{"id":9048,"uris":["http://zotero.org/groups/4953263/items/A5SSQ53D"],"itemData":{"id":9048,"type":"article-journal","abstract":"Early trials of novel vaccines against tuberculosis (TB) in adults have suggested substantial protection against TB. However, little is known about the feasibility and affordability of rolling out such vaccines in practice. We conducted expert interviews to identify plausible vaccination implementation strategies for the novel M72/AS01E vaccine candidate. The strategies were defined in terms of target population, coverage, vaccination schedule and delivery mode. We modelled these strategies to estimate long-term resource requirements and health benefits arising from vaccination over 2025–2050. We presented these to experts who excluded strategies that were deemed infeasible, and estimated cost-effectiveness and budget impact for each remaining strategy. The four strategies modelled combined target populations: either everyone aged 18–50, or all adults living with HIV, with delivery strategies: either a mass campaign followed by routine vaccination of 18-year olds, or two mass campaigns 10 years apart. Delivering two mass campaigns to all 18–50-year olds was found to be the most cost-effective strategy conferring the greatest net health benefit of 1.2 million DALYs averted having a probability of being cost-effective of 65–70%. This strategy required 38 million vaccine courses to be delivered at a cost of USD 507 million, reducing TB-related costs by USD 184 million while increasing ART costs by USD 79 million. A suitably designed adult TB vaccination programme built around novel TB vaccines is likely to be cost-effective and affordable given the resource and budget constraints in South Africa.","container-title":"npj Vaccines","DOI":"10.1038/s41541-022-00554-1","ISSN":"2059-0105","issue":"1","language":"en","license":"2022 The Author(s)","note":"number: 1\npublisher: Nature Publishing Group","page":"1-8","source":"www.nature.com","title":"Feasibility of novel adult tuberculosis vaccination in South Africa: a cost-effectiveness and budget impact analysis","title-short":"Feasibility of novel adult tuberculosis vaccination in South Africa","volume":"7","author":[{"family":"Jayawardana","given":"Sahan"},{"family":"Weerasuriya","given":"Chathika K."},{"family":"Pelzer","given":"Puck T."},{"family":"Seeley","given":"Janet"},{"family":"Harris","given":"Rebecca C."},{"family":"Tameris","given":"Michele"},{"family":"Tait","given":"Dereck"},{"family":"White","given":"Richard G."},{"family":"Asaria","given":"Miqdad"}],"issued":{"date-parts":[["2022",11,7]]}}},{"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4793,"uris":["http://zotero.org/groups/4953263/items/N6DQ43U2"],"itemData":{"id":4793,"type":"article-journal","abstract":"The M72/AS01E tuberculosis vaccine showed 50% (95%CI: 2-74%) efficacy in a phase 2B trial in preventing active pulmonary tuberculosis disease, but potential cost-effectiveness of adolescent immunisation is unknown. We estimated the impact and cost-effectiveness of six scenarios of routine adolescent M72/AS01E-like vaccination in South Africa and India. All scenarios suggested an M72/AS01E-like vaccine would be highly (94-100%) cost-effective in South Africa compared to a cost-effectiveness threshold of $2480/disability-adjusted life-year (DALY) averted. For India, a prevention of disease vaccine, effective irrespective of recipient's M. tuberculosis infection status at time of administration, was also highly likely (92-100%) cost-effective at a threshold of $264/DALY averted; however, a prevention of disease vaccine, effective only if the recipient was already infected, had 0-6% probability of cost-effectiveness. In both settings, vaccinating 50% of 18 year-olds was similarly cost-effective to vaccinating 80% of 15 year-olds, and more cost-effective than vaccinating 80% of 10 year-olds. Vaccine trials should include adolescents to ensure vaccines can be delivered to this efficient-to-target population.","container-title":"Nature Communications","DOI":"10.1038/s41467-022-28234-7","ISSN":"2041-1723","issue":"1","journalAbbreviation":"Nat Commun","language":"eng","note":"PMID: 35105879\nPMCID: PMC8807591","page":"602","source":"PubMed","title":"Cost-effectiveness of routine adolescent vaccination with an M72/AS01E-like tuberculosis vaccine in South Africa and India","volume":"13","author":[{"family":"Harris","given":"Rebecca C."},{"family":"Quaife","given":"Matthew"},{"family":"Weerasuriya","given":"Chathika"},{"family":"Gomez","given":"Gabriela B."},{"family":"Sumner","given":"Tom"},{"family":"Bozzani","given":"Fiammetta"},{"family":"White","given":"Richard G."}],"issued":{"date-parts":[["2022",2,1]]}}},{"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3,24,36,38]</w:t>
            </w:r>
            <w:r w:rsidRPr="002F36B6">
              <w:rPr>
                <w:rFonts w:asciiTheme="minorHAnsi" w:hAnsiTheme="minorHAnsi" w:cstheme="minorHAnsi"/>
                <w:sz w:val="18"/>
                <w:szCs w:val="18"/>
              </w:rPr>
              <w:fldChar w:fldCharType="end"/>
            </w:r>
          </w:p>
        </w:tc>
        <w:tc>
          <w:tcPr>
            <w:tcW w:w="1542" w:type="dxa"/>
          </w:tcPr>
          <w:p w14:paraId="74B4AAC8"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2" w:type="dxa"/>
          </w:tcPr>
          <w:p w14:paraId="5208B5FD"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1</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EbSy7rhR","properties":{"formattedCitation":"[27]","plainCitation":"[27]","noteIndex":0},"citationItems":[{"id":6495,"uris":["http://zotero.org/groups/4953263/items/R5YWNKDX"],"itemData":{"id":6495,"type":"book","abstract":"Health and economic benefits possible with emerging tuberculosis vaccines are not fully known. We estimated gains possible with novel post-exposure vaccines, in India and Indonesia. We modeled vaccine impact on TB incidence, TB mortality, and on national income growth and the intrinsic value of living longer, known as Full-income. We considered several vaccine efficacies, initiation and scale-up scenarios. We found that if all age groups are vaccinated in 2025, then 2.3 million TB deaths in India and 695,000 TB deaths in Indonesia can be prevented, adding 0.09 years and 0.17 years to individual life expectancy at birth, on average annually. Full-income savings is US$2 trillion in India and US$680 billion in Indonesia. Even if delayed until 2030, 1.6 million deaths in India and 489,000 deaths in Indonesia can be prevented, with full-income savings of US$1.5 trillion and US$490 billion. These benefits suggest that further investment in the vaccines is prudent.\nSignificance Statement There are no prior economic evaluations of candidate tuberculosis vaccines. Our study addresses this gap to answer two questions: (1) is there value in making the vaccine available given the efficacies demonstrated to date; and (2) is there an optimal time window for making the vaccine available. The conclusions in relation to these two questions are important because: (1) they are based on findings from two countries, which jointly account for 35% of global TB incidence and 38.8% of global TB mortality in 2019; (2) they provide guidance for future investment in the vaccine and roll-out in those countries.","note":"DOI: 10.21203/rs.3.rs-265017/v1","source":"ResearchGate","title":"The Health and Economic Benefits Possible with Novel Tuberculosis Vaccines – A Modeling Study in India and Indonesia","author":[{"family":"Silva","given":"Sachin"},{"family":"Awad","given":"Susanne"},{"family":"Abu-Raddad","given":"Laith"},{"family":"Atun","given":"Rifat"},{"family":"Goosby","given":"Eric"},{"family":"Reid","given":"Michael"}],"issued":{"date-parts":[["2021",2,22]]}}}],"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7]</w:t>
            </w:r>
            <w:r w:rsidRPr="002F36B6">
              <w:rPr>
                <w:rFonts w:asciiTheme="minorHAnsi" w:hAnsiTheme="minorHAnsi" w:cstheme="minorHAnsi"/>
                <w:sz w:val="18"/>
                <w:szCs w:val="18"/>
              </w:rPr>
              <w:fldChar w:fldCharType="end"/>
            </w:r>
          </w:p>
        </w:tc>
      </w:tr>
      <w:tr w:rsidR="00CA5BF6" w:rsidRPr="002F36B6" w14:paraId="29B5F2AA" w14:textId="77777777" w:rsidTr="00A40AE0">
        <w:tc>
          <w:tcPr>
            <w:tcW w:w="1541" w:type="dxa"/>
          </w:tcPr>
          <w:p w14:paraId="66EC8C74"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BCG revaccination</w:t>
            </w:r>
          </w:p>
        </w:tc>
        <w:tc>
          <w:tcPr>
            <w:tcW w:w="1541" w:type="dxa"/>
          </w:tcPr>
          <w:p w14:paraId="1BD53880"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sz w:val="18"/>
                <w:szCs w:val="18"/>
              </w:rPr>
              <w:t>-</w:t>
            </w:r>
          </w:p>
        </w:tc>
        <w:tc>
          <w:tcPr>
            <w:tcW w:w="1541" w:type="dxa"/>
          </w:tcPr>
          <w:p w14:paraId="5DE551BA"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 xml:space="preserve">2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LLATovUz","properties":{"formattedCitation":"[24,38]","plainCitation":"[24,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4,38]</w:t>
            </w:r>
            <w:r w:rsidRPr="002F36B6">
              <w:rPr>
                <w:rFonts w:asciiTheme="minorHAnsi" w:hAnsiTheme="minorHAnsi" w:cstheme="minorHAnsi"/>
                <w:sz w:val="18"/>
                <w:szCs w:val="18"/>
              </w:rPr>
              <w:fldChar w:fldCharType="end"/>
            </w:r>
          </w:p>
        </w:tc>
        <w:tc>
          <w:tcPr>
            <w:tcW w:w="1541" w:type="dxa"/>
          </w:tcPr>
          <w:p w14:paraId="417D347F"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3</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4IVoXeo0","properties":{"formattedCitation":"[24,32,38]","plainCitation":"[24,32,38]","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6198,"uris":["http://zotero.org/groups/4953263/items/BNSVMR7S"],"itemData":{"id":6198,"type":"article-journal","abstract":"Background India had an estimated 2.9 million tuberculosis cases and 506 thousand deaths in 2021. Novel vaccines effective in adolescents and adults could reduce this burden. M72/AS01E and BCG-revaccination have recently completed Phase IIb trials and estimates of their population-level impact are needed. We estimated the potential health and economic impact of M72/AS01E and BCG-revaccination in India and investigated the impact of variation in vaccine characteristics and delivery strategies.Methods We developed an age-stratified compartmental tuberculosis transmission model for India calibrated to country-specific epidemiology. We projected current trends to 2050 assuming no-new-vaccine introduction, and M72/AS01E and BCG-revaccination scenarios over 2025–2050 exploring uncertainty in product characteristics and implementation. We estimated reductions in tuberculosis cases and deaths by each scenario compared to no-new-vaccine introduction, as well as costs and cost-effectiveness from health-system and societal perspectives.Results M72/AS01E scenarios were predicted to avert 40% more tuberculosis cases and deaths by 2050 compared to BCG-revaccination scenarios. Cost-effectiveness ratios for M72/AS01E vaccines were around seven times higher than BCG-revaccination, but nearly all scenarios were cost-effective. The estimated average incremental cost was US$190 million for M72/AS01E and US$23 million for BCG-revaccination per year. Sources of uncertainty included whether M72/AS01E was efficacious in uninfected individuals at vaccination, and if BCG-revaccination could prevent disease.Conclusions M72/AS01E and BCG-revaccination could be impactful and cost-effective in India. However, there is great uncertainty in impact, especially with varying vaccine characteristics. Greater investment in vaccine development and delivery is needed to raise the probability of success.Competing Interest StatementRCH reports employment by Sanofi Pasteur, unrelated to tuberculosis and outside the submitted work. NAM received consulting fees from The Global Fund to Fight AIDS, Tuberculosis and Malaria, and the WHO, and reports funding to their institution from the U.S. Centers for Disease Control and Prevention, the Bill &amp;amp; Melinda Gates Foundation, NIH, and U.S. Council of State and Territorial Epidemiologists. RGW is also funded for other work by the Wellcome Trust (218261/Z/19/Z), NIH (1R01AI147321-01), EDCTP (RIA208D-2505B), UK MRC (CCF 17-7779 via SET Bloomsbury), ESRC (ES/P008011/1), BMGF (OPP1084276, OPP1135288 &amp;amp; INV-001754), and the WHO. All other authors declare no conflicts of interest.Funding StatementWe thank the Bill &amp;amp; Melinda Gates Foundation for providing funding (INV-001754) to undertake this research.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Epidemiologic data used are available from the World Health Organization Global TB Report CSV files to download (https://www.who.int/teams/global-tuberculosis-programme/data) and summarised in the Supplementary Material. Population estimates and projections are available from the United Nations Department of Economic and Social Affairs World Population Prospects 2019 (https://population.un.org/wpp/Download/Standard/Population/). Analytic code will be made available at https://doi.org/10.5281/zenodo.6421372 immediately following publication indefinitely for anyone who wishes to access the data for any purpose.BCGBacillus Calmette–GuérinDALYDisability-adjusted life yearsICERIncremental cost-effectiveness ratioMtbMycobacterium tuberculosisNTEPNational Tuberculosis Elimination ProgrammeWHOWorld Health Organization","container-title":"medRxiv","DOI":"10.1101/2023.02.24.23286406","page":"2023.02.24.23286406","title":"New tuberculosis vaccines in India: Modelling the potential health and economic impacts of adolescent/adult vaccination with M72/AS01&lt;sub&gt;E&lt;/sub&gt; and BCG-revaccination","author":[{"literal":"Rebecca A Clark"},{"literal":"Chathika K Weerasuriya"},{"literal":"Allison Portnoy"},{"literal":"Christinah Mukandavire"},{"literal":"Matthew Quaife"},{"literal":"Roel Bakker"},{"literal":"Danny Scarponi"},{"literal":"Rebecca C Harris"},{"literal":"Kirankumar Rade"},{"literal":"Sanjay Kumar Mattoo"},{"literal":"Dheeraj Tumu"},{"literal":"Nicolas A Menzies"},{"literal":"Richard G White"}],"issued":{"date-parts":[["2023",1,1]]}}}],"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4,32,38]</w:t>
            </w:r>
            <w:r w:rsidRPr="002F36B6">
              <w:rPr>
                <w:rFonts w:asciiTheme="minorHAnsi" w:hAnsiTheme="minorHAnsi" w:cstheme="minorHAnsi"/>
                <w:sz w:val="18"/>
                <w:szCs w:val="18"/>
              </w:rPr>
              <w:fldChar w:fldCharType="end"/>
            </w:r>
          </w:p>
        </w:tc>
        <w:tc>
          <w:tcPr>
            <w:tcW w:w="1542" w:type="dxa"/>
          </w:tcPr>
          <w:p w14:paraId="7B53C380"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4</w:t>
            </w:r>
            <w:r w:rsidRPr="002F36B6">
              <w:rPr>
                <w:rFonts w:asciiTheme="minorHAnsi" w:hAnsiTheme="minorHAnsi" w:cstheme="minorHAnsi"/>
                <w:sz w:val="18"/>
                <w:szCs w:val="18"/>
              </w:rPr>
              <w:t xml:space="preserve"> </w:t>
            </w:r>
            <w:r w:rsidRPr="002F36B6">
              <w:rPr>
                <w:rFonts w:asciiTheme="minorHAnsi" w:hAnsiTheme="minorHAnsi" w:cstheme="minorHAnsi"/>
                <w:sz w:val="18"/>
                <w:szCs w:val="18"/>
              </w:rPr>
              <w:fldChar w:fldCharType="begin"/>
            </w:r>
            <w:r>
              <w:rPr>
                <w:rFonts w:asciiTheme="minorHAnsi" w:hAnsiTheme="minorHAnsi" w:cstheme="minorHAnsi"/>
                <w:sz w:val="18"/>
                <w:szCs w:val="18"/>
              </w:rPr>
              <w:instrText xml:space="preserve"> ADDIN ZOTERO_ITEM CSL_CITATION {"citationID":"CmrUt6l8","properties":{"formattedCitation":"[24,33,38,39]","plainCitation":"[24,33,38,39]","noteIndex":0},"citationItems":[{"id":6532,"uris":["http://zotero.org/groups/4953263/items/6BVZUXJY"],"itemData":{"id":6532,"type":"article-journal","abstract":"Recently, two Phase 2B tuberculosis vaccine trials reported positive efficacy results in adolescents and adults. However, experience in vaccinating these age groups is limited. We identified potential implementation strategies for the M72/AS01E vaccination and BCG-revaccination-like candidates and explored their acceptability and feasibility. We conducted in-depth semi-structured interviews among key decision makers to identify implementation strategies and target groups in South Africa, India, and China. Thematic and deductive analysis using a coding framework were used to identify themes across and within settings. In all three countries there was interest in novel TB vaccines, with school-attending adolescents named as a likely target group. In China and India, older people were also identified as a target group. Routine vaccination was preferred in all countries due to stigma and logistical issues with targeted mass campaigns. Perceived benefits for implementation of M72/AS01E were the likely efficacy in individuals with Mycobacterium tuberculosis (Mtb) infection and efficacy for people living with HIV. Perceived challenges for M72/AS01E included the infrastructure and the two-dose regimen required. Stakeholders valued the familiarity of BCG but were concerned about the adverse effects in people living with HIV, a particular concern in South Africa. Implementation challenges and opportunities were identified in all three countries. Our study provides crucial information for implementing novel TB vaccines in specific target groups and on country specific acceptability and feasibility. Key groups for vaccine implementation in these settings were identified, and should be included in clinical trials and implementation planning.","container-title":"PLOS Global Public Health","DOI":"10.1371/journal.pgph.0000076","ISSN":"2767-3375","issue":"5","journalAbbreviation":"PLOS Global Public Health","language":"en","note":"publisher: Public Library of Science","page":"e0000076","source":"PLoS Journals","title":"Potential implementation strategies, acceptability, and feasibility of new and repurposed TB vaccines","volume":"2","author":[{"family":"Pelzer","given":"Puck T."},{"family":"Seeley","given":"Janet"},{"family":"Sun","given":"Fiona Yueqian"},{"family":"Tameris","given":"Michele"},{"family":"Tao","given":"Li"},{"family":"Yanlin","given":"Zhao"},{"family":"Moosan","given":"Hisham"},{"family":"Weerasuriya","given":"Chathika"},{"family":"Asaria","given":"Miqdad"},{"family":"Jayawardana","given":"Sahan"},{"family":"White","given":"Richard G."},{"family":"Harris","given":"Rebecca C."}],"issued":{"date-parts":[["2022"]],"season":"mei"}}},{"id":6511,"uris":["http://zotero.org/groups/4953263/items/362NS7B7"],"itemData":{"id":6511,"type":"article-journal","abstract":"More effective tuberculosis vaccines are needed to help reach World Health Organization tuberculosis elimination goals. Insufficient evidence exists on the potential impact of future tuberculosis vaccines with varying characteristics and in different epidemiological settings. To inform vaccine development decision making, we modeled the impact of hypothetical tuberculosis vaccines in three high-burden countries. We calibrated Mycobacterium tuberculosis (M.tb) transmission models to age-stratified demographic and epidemiological data from China, South Africa, and India. We varied vaccine efficacy to prevent infection or disease, effective in persons M.tb uninfected or infected, and duration of protection. We modeled routine early-adolescent vaccination and 10-yearly mass campaigns from 2025. We estimated median percentage population-level tuberculosis incidence rate reduction (IRR) in 2050 compared to a no new vaccine scenario. In all settings, results suggested vaccines preventing disease in M.tb-infected populations would have greatest impact by 2050 (10-year, 70% efficacy against disease, IRR 51%, 52%, and 54% in China, South Africa, and India, respectively). Vaccines preventing reinfection delivered lower potential impact (IRR 1, 12, and 17%). Intermediate impact was predicted for vaccines effective only in uninfected populations, if preventing infection (IRR 21, 37, and 50%) or disease (IRR 19, 36, and 51%), with greater impact in higher-transmission settings. Tuberculosis vaccines have the potential to deliver substantial population-level impact. For prioritizing impact by 2050, vaccine development should focus on preventing disease in M.tb-infected populations. Preventing infection or disease in uninfected populations may be useful in higher transmission settings. As vaccine impact depended on epidemiology, different development strategies may be required.","container-title":"Science Translational Medicine","DOI":"10.1126/scitranslmed.aax4607","ISSN":"1946-6242","issue":"564","journalAbbreviation":"Sci Transl Med","language":"eng","note":"PMID: 33028708","page":"eaax4607","source":"PubMed","title":"Potential impact of tuberculosis vaccines in China, South Africa, and India","volume":"12","author":[{"family":"Harris","given":"Rebecca C."},{"family":"Sumner","given":"Tom"},{"family":"Knight","given":"Gwenan M."},{"family":"Zhang","given":"Hui"},{"family":"White","given":"Richard G."}],"issued":{"date-parts":[["2020",10,7]]}}},{"id":4794,"uris":["http://zotero.org/groups/4953263/items/IV4TEC85"],"itemData":{"id":4794,"type":"article-journal","abstract":"Healthcare workers (HCWs) are at high risk of Mycobacterium tuberculosis (Mtb) infection and tuberculosis disease, but also play a crucial role in implementing healthcare. Preexposure tuberculosis vaccination, including revaccination with BCG, might benefit Mtb-uninfected HCWs, but most HCWs in tuberculosis-endemic countries are already sensitized to mycobacteria. A new postexposure tuberculosis vaccine offers greatest potential for protection, in the setting of repeated occupational Mtb exposure. Novel strategies for induction of mycobacteria-specific resident memory T cells in the lung by aerosol administration, or induction of T cells with inherent propensity for residing in mucosal sites, such as CD1-restricted T cells and mucosa-associated innate T cells, should be explored. The need for improved protection of HCWs against tuberculosis disease is clear. However, health systems in tuberculosis-endemic countries would need significantly improved occupational health structures to implement a screening and vaccination strategy for HCWs.","container-title":"Clinical Infectious Diseases: An Official Publication of the Infectious Diseases Society of America","DOI":"10.1093/cid/ciw025","ISSN":"1537-6591","issue":"Suppl 3","journalAbbreviation":"Clin Infect Dis","language":"eng","note":"PMID: 27118856\nPMCID: PMC4845890","page":"S262-267","source":"PubMed","title":"BCG and New Preventive Tuberculosis Vaccines: Implications for Healthcare Workers","title-short":"BCG and New Preventive Tuberculosis Vaccines","volume":"62 Suppl 3","author":[{"family":"Hatherill","given":"Mark"},{"family":"Scriba","given":"Thomas J."},{"family":"Udwadia","given":"Zarir F."},{"family":"Mullerpattan","given":"Jai B."},{"family":"Hawkridge","given":"Anthony"},{"family":"Mahomed","given":"Hassan"},{"family":"Dye","given":"Christopher"}],"issued":{"date-parts":[["2016",5,15]]}}},{"id":6494,"uris":["http://zotero.org/groups/4953263/items/56CVWVHG"],"itemData":{"id":6494,"type":"article-journal","abstract":"Approximately 100 million newborn children receive Bacille Calmette-Guérin (BCG) annually, because vaccination is consistently protective against childhood tuberculous meningitis and miliary TB. By contrast, BCG efficacy against pulmonary TB in children and adults is highly variable, ranging from 0% to 80%, though it tends to be higher in individuals who have no detectable prior exposure to mycobacterial infections, as judged by the absence of delayed-type hypersensitivity response (a negative tuberculin skin test, TST). The duration of protection against pulmonary TB is also variable, but lasts about 10 years on average. These observations raise the possibility that BCG revaccination, following primary vaccination in infancy, could be efficacious among TST-negative adolescents as they move into adulthood, the period of highest risk for pulmonary disease. To inform continuing debate about revaccination, this paper assesses the effectiveness and cost-effectiveness of revaccinating adolescents in a setting with intense transmission-Cape Town, South Africa. For a cost of revaccination in the range US$1-10 per person, and vaccine efficacy between 10% and 80% with protection for 10 years, the incremental cost per year of healthy life recovered (disability-adjusted life years, DALY) in the vaccinated population lies between US$116 and US$9237. The intervention is about twice as cost-effective when allowing for the extra benefits of preventing transmission, with costs per DALY recovered in the range US$52-$4540. At 80% efficacy, revaccination averted 17% of cases. Under the scenarios investigated, BCG revaccination is cost-effective against international benchmarks, though not highly effective. Cost-effectiveness ratios would be more favourable if we also allow for TB cases averted by preventing transmission to HIV-positive people, for the protection of HIV-negative people who later acquire HIV infection, for the possible non-specific benefits of BCG, for the fact that some adolescents would receive BCG for the first time, and for cost sharing when BCG is integrated into an adolescent immunization programme. These findings suggest, subject to further evaluation, that BCG revaccination could be cost-effective in some settings.","container-title":"Journal of the Royal Society, Interface","DOI":"10.1098/rsif.2013.0365","ISSN":"1742-5662","issue":"87","journalAbbreviation":"J R Soc Interface","language":"eng","note":"PMID: 23904584\nPMCID: PMC3757998","page":"20130365","source":"PubMed","title":"Making wider use of the world's most widely used vaccine: Bacille Calmette-Guerin revaccination reconsidered","title-short":"Making wider use of the world's most widely used vaccine","volume":"10","author":[{"family":"Dye","given":"Christopher"}],"issued":{"date-parts":[["2013",10,6]]}}}],"schema":"https://github.com/citation-style-language/schema/raw/master/csl-citation.json"} </w:instrText>
            </w:r>
            <w:r w:rsidRPr="002F36B6">
              <w:rPr>
                <w:rFonts w:asciiTheme="minorHAnsi" w:hAnsiTheme="minorHAnsi" w:cstheme="minorHAnsi"/>
                <w:sz w:val="18"/>
                <w:szCs w:val="18"/>
              </w:rPr>
              <w:fldChar w:fldCharType="separate"/>
            </w:r>
            <w:r w:rsidRPr="00A40AE0">
              <w:rPr>
                <w:rFonts w:ascii="Calibri" w:hAnsi="Calibri" w:cs="Calibri"/>
                <w:sz w:val="18"/>
              </w:rPr>
              <w:t>[24,33,38,39]</w:t>
            </w:r>
            <w:r w:rsidRPr="002F36B6">
              <w:rPr>
                <w:rFonts w:asciiTheme="minorHAnsi" w:hAnsiTheme="minorHAnsi" w:cstheme="minorHAnsi"/>
                <w:sz w:val="18"/>
                <w:szCs w:val="18"/>
              </w:rPr>
              <w:fldChar w:fldCharType="end"/>
            </w:r>
            <w:r w:rsidRPr="002F36B6">
              <w:rPr>
                <w:rFonts w:asciiTheme="minorHAnsi" w:hAnsiTheme="minorHAnsi" w:cstheme="minorHAnsi"/>
                <w:sz w:val="18"/>
                <w:szCs w:val="18"/>
              </w:rPr>
              <w:t>,</w:t>
            </w:r>
          </w:p>
        </w:tc>
        <w:tc>
          <w:tcPr>
            <w:tcW w:w="1542" w:type="dxa"/>
          </w:tcPr>
          <w:p w14:paraId="577FFDC2"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2" w:type="dxa"/>
          </w:tcPr>
          <w:p w14:paraId="6436E9D8"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r>
      <w:tr w:rsidR="00CA5BF6" w:rsidRPr="002F36B6" w14:paraId="475785BD" w14:textId="77777777" w:rsidTr="00A40AE0">
        <w:tc>
          <w:tcPr>
            <w:tcW w:w="10790" w:type="dxa"/>
            <w:gridSpan w:val="7"/>
          </w:tcPr>
          <w:p w14:paraId="442B2C83" w14:textId="77777777" w:rsidR="00CA5BF6" w:rsidRPr="002F36B6" w:rsidRDefault="00CA5BF6" w:rsidP="00A40AE0">
            <w:pPr>
              <w:rPr>
                <w:rFonts w:asciiTheme="minorHAnsi" w:hAnsiTheme="minorHAnsi" w:cstheme="minorHAnsi"/>
                <w:sz w:val="18"/>
                <w:szCs w:val="18"/>
              </w:rPr>
            </w:pPr>
            <w:r w:rsidRPr="002F36B6">
              <w:rPr>
                <w:rFonts w:asciiTheme="minorHAnsi" w:hAnsiTheme="minorHAnsi" w:cstheme="minorHAnsi"/>
                <w:b/>
                <w:bCs/>
                <w:sz w:val="18"/>
                <w:szCs w:val="18"/>
              </w:rPr>
              <w:t xml:space="preserve">Endpoint </w:t>
            </w:r>
            <w:r>
              <w:rPr>
                <w:rFonts w:asciiTheme="minorHAnsi" w:hAnsiTheme="minorHAnsi" w:cstheme="minorHAnsi"/>
                <w:b/>
                <w:bCs/>
                <w:sz w:val="18"/>
                <w:szCs w:val="18"/>
              </w:rPr>
              <w:t>hypothetical</w:t>
            </w:r>
            <w:r w:rsidRPr="002F36B6">
              <w:rPr>
                <w:rFonts w:asciiTheme="minorHAnsi" w:hAnsiTheme="minorHAnsi" w:cstheme="minorHAnsi"/>
                <w:b/>
                <w:bCs/>
                <w:sz w:val="18"/>
                <w:szCs w:val="18"/>
              </w:rPr>
              <w:t xml:space="preserve"> vaccines</w:t>
            </w:r>
          </w:p>
        </w:tc>
      </w:tr>
      <w:tr w:rsidR="00CA5BF6" w:rsidRPr="002F36B6" w14:paraId="008CCF25" w14:textId="77777777" w:rsidTr="00A40AE0">
        <w:tc>
          <w:tcPr>
            <w:tcW w:w="1541" w:type="dxa"/>
          </w:tcPr>
          <w:p w14:paraId="03B28FEF" w14:textId="77777777" w:rsidR="00CA5BF6" w:rsidRPr="004B6BEC" w:rsidRDefault="00CA5BF6" w:rsidP="00A40AE0">
            <w:pPr>
              <w:rPr>
                <w:rFonts w:asciiTheme="minorHAnsi" w:hAnsiTheme="minorHAnsi" w:cstheme="minorHAnsi"/>
                <w:b/>
                <w:bCs/>
                <w:sz w:val="18"/>
                <w:szCs w:val="18"/>
                <w:vertAlign w:val="superscript"/>
              </w:rPr>
            </w:pPr>
            <w:r w:rsidRPr="002F36B6">
              <w:rPr>
                <w:rFonts w:asciiTheme="minorHAnsi" w:hAnsiTheme="minorHAnsi" w:cstheme="minorHAnsi"/>
                <w:sz w:val="18"/>
                <w:szCs w:val="18"/>
              </w:rPr>
              <w:t>PoD</w:t>
            </w:r>
            <w:r w:rsidRPr="002F36B6">
              <w:rPr>
                <w:rFonts w:asciiTheme="minorHAnsi" w:hAnsiTheme="minorHAnsi" w:cstheme="minorHAnsi"/>
                <w:sz w:val="18"/>
                <w:szCs w:val="18"/>
                <w:vertAlign w:val="superscript"/>
              </w:rPr>
              <w:t>2</w:t>
            </w:r>
          </w:p>
        </w:tc>
        <w:tc>
          <w:tcPr>
            <w:tcW w:w="1541" w:type="dxa"/>
          </w:tcPr>
          <w:p w14:paraId="7448895B"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6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SY131vwD","properties":{"formattedCitation":"[17,19\\uc0\\u8211{}21,34,35]","plainCitation":"[17,19–21,34,35]","noteIndex":0},"citationItems":[{"id":587,"uris":["http://zotero.org/users/11036813/items/UYTMSSIZ"],"itemData":{"id":587,"type":"article-journal","abstract":"Progress towards the 2030 End TB goals has seen severe setbacks due to disruptions arising from the COVID-19 pandemic. For governments and international partner organizations supporting the global TB response, there is a need to assess what level of effort is now needed to reach these goals. Using mathematical modelling, we addressed this question for the countries being supported by the United States Agency for International Development (USAID). We aggregated the 24 countries in the USAID portfolio into three geographical country groups: South Asia; sub-Saharan Africa; and Central Asian Republics/Europe (CAR/EU). From 2023 onwards we modelled a combination of interventions acting at different stages of the care cascade, including improved diagnostics; reducing the patient care seeking delay; and the rollout of a disease-preventing vaccine from 2025 onwards. We found that in all three country groups, meeting the End TB goals by 2030 will require a combination of interventions acting at stages of the TB care cascade. Specific priorities may depend on country settings, for example with public-private mix playing an important role in countries in South Asia and elsewhere. When a vaccine becomes available, its required coverage to meet the 2030 goals will vary by setting, depending on the amount of preventive therapy that has already been implemented. Monitoring the number-needed-to-test to identify 1 person with TB in community settings can provide a useful measure of progress towards the End TB goals.\n### Competing Interest Statement\nNo conflicts of interest\n### Funding Statement\nThis work was supported by USAID. YDM, AB, CV and SA are employees of USAID the funders otherwise had no role in the study.\n### Author Declarations\nI confirm all relevant ethical guidelines have been followed, and any necessary IRB and/or ethics committee approvals have been obtained.\nYes\nThe details of the IRB/oversight body that provided approval or exemption for the research described are given below:\nNo IRB approval was needed for this work, as it involved only publicly available, population-aggregated data.\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Yes\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Yes\nI have followed all appropriate research reporting guidelines and uploaded the relevant EQUATOR Network research reporting checklist(s) and other pertinent material as supplementary files, if applicable.\nYes\nAll data are provided in the manuscript and supporting information","container-title":"medRxiv","DOI":"10.1101/2022.10.20.22281311","note":"publisher: Cold Spring Harbor Laboratory Press","page":"2022.10.20.22281311-2022.10.20.22281311","title":"Meeting the 2030 End TB goals in the wake of COVID-19: a modelling study of countries in the USAID TB portfolio","author":[{"family":"Arinaminpathy","given":"Nimalan"},{"family":"Mukadi","given":"Ya Diul"},{"family":"Bloom","given":"Amy"},{"family":"Vincent","given":"Cheri"},{"family":"Ahmedov","given":"Sevim"}],"issued":{"date-parts":[["2022",10]]}}},{"id":5099,"uris":["http://zotero.org/groups/4953263/items/934HJDKI"],"itemData":{"id":5099,"type":"article-journal","abstract":"BACKGROUND: Tuberculosis is a leading infectious cause of death worldwide. Novel vaccines will be required to reach global targets and reverse setbacks resulting from the COVID-19 pandemic. We estimated the impact of novel tuberculosis vaccines in low-income and middle-income countries (LMICs) in several delivery scenarios.\nMETHODS: We calibrated a tuberculosis model to 105 LMICs (accounting for 93% of global incidence). Vaccine scenarios were implemented as the base-case (routine vaccination of those aged 9 years and one-off vaccination for those aged 10 years and older, with country-specific introduction between 2028 and 2047, and 5-year scale-up to target coverage); accelerated scale-up similar to the base-case, but with all countries introducing vaccines in 2025, with instant scale-up; and routine-only (similar to the base-case, but including routine vaccination only). Vaccines were assumed to protect against disease for 10 years, with 50% efficacy.\nFINDINGS: The base-case scenario would prevent 44·0 million (95% uncertainty range 37·2-51·6) tuberculosis cases and 5·0 million (4·6-5·4) tuberculosis deaths before 2050, compared with equivalent estimates of cases and deaths that would be predicted to occur before 2050 with no new vaccine introduction (the baseline scenario). The accelerated scale-up scenario would prevent 65·5 million (55·6-76·0) cases and 7·9 million (7·3-8·5) deaths before 2050, relative to baseline. The routine-only scenario would prevent 8·8 million (95% uncertainty range 7·6-10·1) cases and 1·1 million (0·9-1·2) deaths before 2050, relative to baseline.\nINTERPRETATION: Our results suggest novel tuberculosis vaccines could have substantial impact, which will vary depending on delivery strategy. Including a one-off vaccination campaign will be crucial for rapid impact. Accelerated introduction-at a pace similar to that seen for COVID-19 vaccines-would increase the number of lives saved before 2050 by around 60%. Investment is required to support vaccine development, manufacturing, prompt introduction, and scale-up.\nFUNDING: WHO (2020/985800-0).\nTRANSLATIONS: For the French, Spanish, Italian and Dutch translations of the abstract see Supplementary Materials section.","container-title":"The Lancet. Global Health","DOI":"10.1016/S2214-109X(23)00045-1","ISSN":"2214-109X","issue":"4","journalAbbreviation":"Lancet Glob Health","language":"eng","note":"PMID: 36925175\nPMCID: PMC10030455","page":"e546-e555","source":"PubMed","title":"The impact of alternative delivery strategies for novel tuberculosis vaccines in low-income and middle-income countries: a modelling study","title-short":"The impact of alternative delivery strategies for novel tuberculosis vaccines in low-income and middle-income countries","volume":"11","author":[{"family":"Clark","given":"Rebecca A."},{"family":"Mukandavire","given":"Christinah"},{"family":"Portnoy","given":"Allison"},{"family":"Weerasuriya","given":"Chathika K."},{"family":"Deol","given":"Arminder"},{"family":"Scarponi","given":"Danny"},{"family":"Iskauskas","given":"Andrew"},{"family":"Bakker","given":"Roel"},{"family":"Quaife","given":"Matthew"},{"family":"Malhotra","given":"Shelly"},{"family":"Gebreselassie","given":"Nebiat"},{"family":"Zignol","given":"Matteo"},{"family":"Hutubessy","given":"Raymond C. W."},{"family":"Giersing","given":"Birgitte"},{"family":"Jit","given":"Mark"},{"family":"Harris","given":"Rebecca C."},{"family":"Menzies","given":"Nicolas A."},{"family":"White","given":"Richard G."}],"issued":{"date-parts":[["2023",4]]}}},{"id":6502,"uris":["http://zotero.org/groups/4953263/items/32V5YJXD"],"itemData":{"id":6502,"type":"article-journal","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journalAbbreviation":"Proc Natl Acad Sci U S A","language":"eng","note":"PMID: 25288770\nPMCID: PMC4217399","page":"15520-15525","source":"PubMed","title":"Impact and cost-effectiveness of new tuberculosis vaccines in low- and middle-income countries","volume":"111","author":[{"family":"Knight","given":"Gwenan M."},{"family":"Griffiths","given":"Ulla K."},{"family":"Sumner","given":"Tom"},{"family":"Laurence","given":"Yoko V."},{"family":"Gheorghe","given":"Adrian"},{"family":"Vassall","given":"Anna"},{"family":"Glaziou","given":"Philippe"},{"family":"White","given":"Richard G."}],"issued":{"date-parts":[["2014",10,28]]}}},{"id":6533,"uris":["http://zotero.org/groups/4953263/items/T8XI722E"],"itemData":{"id":6533,"type":"article-journal","abstract":"Background Tuberculosis (TB) is preventable and curable but eliminating it has proven challenging. Safe and effective TB vaccines that can rapidly reduce disease burden are essential for achieving TB elimination. We assessed future costs, cost-savings, and cost-effectiveness of introducing novel TB vaccines in low- and middle-income countries (LMICs) for a range of product characteristics and delivery strategies. Methods and findings We developed a system of epidemiological and economic models, calibrated to demographic, epidemiological, and health service data in 105 LMICs. For each country, we assessed the likely future course of TB-related outcomes under several vaccine introduction scenarios, compared to a “no-new-vaccine” counterfactual. Vaccine scenarios considered 2 vaccine product profiles (1 targeted at infants, 1 at adolescents/adults), both assumed to prevent progression to active TB. Key economic inputs were derived from the Global Health Cost Consortium, World Health Organization (WHO) patient cost surveys, and the published literature. We estimated the incremental impact of vaccine introduction for a range of health and economic outcomes. In the base-case, we assumed a vaccine price of $4.60 and used a 1× per-capita gross domestic product (GDP) cost-effectiveness threshold (both varied in sensitivity analyses). Vaccine introduction was estimated to require substantial near-term resources, offset by future cost-savings from averted TB burden. From a health system perspective, adolescent/adult vaccination was cost-effective in 64 of 105 LMICs. From a societal perspective (including productivity gains and averted patient costs), adolescent/adult vaccination was projected to be cost-effective in 73 of 105 LMICs and cost-saving in 58 of 105 LMICs, including 96% of countries with higher TB burden. When considering the monetized value of health gains, we estimated that introduction of an adolescent/adult vaccine could produce $283 to 474 billion in economic benefits by 2050. Limited data availability required assumptions and extrapolations that may omit important country-level heterogeneity in epidemiology and costs. Conclusions TB vaccination would be highly impactful and cost-effective in most LMICs. Further efforts are needed for future development, adoption, and implementation of novel TB vaccines.","container-title":"PLOS Medicine","DOI":"10.1371/journal.pmed.1004155","ISSN":"1549-1676","issue":"1","journalAbbreviation":"PLOS Medicine","language":"en","note":"publisher: Public Library of Science","page":"e1004155","source":"PLoS Journals","title":"The cost and cost-effectiveness of novel tuberculosis vaccines in low- and middle-income countries: A modeling study","title-short":"The cost and cost-effectiveness of novel tuberculosis vaccines in low- and middle-income countries","volume":"20","author":[{"family":"Portnoy","given":"Allison"},{"family":"Clark","given":"Rebecca A."},{"family":"Quaife","given":"Matthew"},{"family":"Weerasuriya","given":"Chathika K."},{"family":"Mukandavire","given":"Christinah"},{"family":"Bakker","given":"Roel"},{"family":"Deol","given":"Arminder K."},{"family":"Malhotra","given":"Shelly"},{"family":"Gebreselassie","given":"Nebiat"},{"family":"Zignol","given":"Matteo"},{"family":"Sim","given":"So Yoon"},{"family":"Hutubessy","given":"Raymond C. W."},{"family":"Baena","given":"Inés Garcia"},{"family":"Nishikiori","given":"Nobuyuki"},{"family":"Jit","given":"Mark"},{"family":"White","given":"Richard G."},{"family":"Menzies","given":"Nicolas A."}],"issued":{"date-parts":[["2023",1,24]]}}},{"id":6197,"uris":["http://zotero.org/groups/4953263/items/XZSBT92C"],"itemData":{"id":6197,"type":"article-journal","abstract":"Most individuals who develop tuberculosis (TB) are working-age adults living in low- and middle-income countries (LMICs). The resulting disability and death impacts economic productivity and burdens health systems. New TB vaccine candidates may reduce this burden. In this study, we estimated the impact of introducing novel TB vaccines on GDP growth in 105 LMICs, using a macroeconomic model to simulate country-level GDP trends between 2020 and 2080, in 2020 USD. We compared scenarios for introduction of infant and adolescent/adult vaccine candidates to a no-new-vaccine counterfactual. Compared to the no-new-vaccine counterfactual, both vaccination scenarios produced greater cumulative GDP in the modelled countries over the study period, equivalent to $1.6 (95% uncertainty interval: $0.8–3.0) trillion for the adolescent/adult vaccine, and $0.2 ($0.1–0.4) trillion for the infant vaccine. These GDP gains were substantially lagged relative to the time of vaccine introduction, and concentrated in countries with higher current TB incidence.Competing Interest StatementRAC is funded by BMGF (INV-001754) and received a grant from the Canadian Centennial Scholarship Fund. CKW is funded by UKRI/MRC (MR/N013638/1). RGW is funded by the Wellcome Trust (218261/Z/19/Z), NIH (1R01AI147321-01), EDTCP (RIA208D-2505B), UK MRC (CCF17-7779 via SET Bloomsbury), ESRC (ES/P008011/1), BMGF (OPP1084276, OPP1135288 &amp;amp; INV-001754), and the WHO (2020/985800-0). Members of the funder participated as authors on the study. All other authors declare no conflicts of interest.Funding StatementThis study was funded by the World Health Organization (2020/985800-0).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The data that support the findings of this study are available from the corresponding author upon reasonable request.","container-title":"medRxiv","DOI":"10.1101/2022.11.23.22282690","page":"2022.11.23.22282690","title":"The potential impact of novel tuberculosis vaccine introduction on economic growth in low- and middle-income countries","author":[{"literal":"Allison Portnoy"},{"literal":"Jean-Louis Arcand"},{"literal":"Rebecca A. Clark"},{"literal":"Chathika K. Weerasuriya"},{"literal":"Christinah Mukandavire"},{"literal":"Roel Bakker"},{"literal":"Edith Patouillard"},{"literal":"Nebiat Gebreselassie"},{"literal":"Matteo Zignol"},{"literal":"Mark Jit"},{"literal":"Richard G. White"},{"literal":"Nicolas A. Menzies"}],"issued":{"date-parts":[["2022",1,1]]}}},{"id":6192,"uris":["http://zotero.org/groups/4953263/items/UGAWY4FV"],"itemData":{"id":6192,"type":"article-journal","abstract":"Background One in two patients developing tuberculosis (TB) in low- and middle-income countries (LMICs) faces catastrophic household costs. We assessed the potential financial risk protection from introducing novel TB vaccines, and how health and economic benefits would be distributed across income quintiles.Methods We modelled the impact of introducing TB vaccines meeting the WHO preferred product characteristics in 105 LMICs. For each country, we assessed the distribution of health gains, patient costs, and household financial vulnerability following introduction of an infant vaccine, and separately for an adolescent/adult vaccine, compared to a ‘no-new-vaccine’ counterfactual. Patient-incurred direct and indirect costs of TB disease exceeding 20% of annual household income were defined as catastrophic.Findings Over 2028–2050, the health gains resulting from vaccine introduction were greatest in lower income quintiles, with the poorest two quintiles in each country accounting for 56% of total LMIC TB cases averted. Over this period, the infant vaccine was estimated to avert $5·9 (95% uncertainty interval: $5·3–6·5) billion in patient-incurred total costs, and the adolescent/adult vaccine was estimated to avert $38·9 ($36·6–41·5) billion. Over this period, 3·7 (3·3–4·1) million fewer households were projected to face catastrophic costs with the infant vaccine, and 22·9 (21·4–24·5) million with the adolescent/adult vaccine, with 66% of these gains accruing in the poorest two income quintiles.Interpretation Under a range of assumptions, introducing novel TB vaccines would reduce income-based inequalities in the health and household economic outcomes of TB in LMICs.Funding World Health Organization (2020/985800-0)Evidence before this study We searched MEDLINE using the terms “tuberculosis,” “catastrophic cost*,” and “vaccin*” and failed to find any original research articles that estimated the impact of TB vaccination on catastrophic costs incurred by TB patients. Previous studies have shown that improved TB prevention and care can lower patient costs and reduce the number of TB-affected households experiencing catastrophic costs, and previous modelling has estimated the potential impact of TB vaccination on patient costs in country case-studies. Survey evidence from high-burden countries have consistently demonstrated higher disease burden among poorer individuals, with TB prevalence in the lowest income quintile on average 2·3 times greater than estimated for the highest income quintile. TB patient cost surveys in high-burden countries have shown that TB patients experience high out-of-pocket and indirect costs, and that these costs represent a greater share of annual household income in poorer income quintiles.Added value of this study This is the first study to examine the potential for new vaccines to reduce the number of households experiencing catastrophic costs due to TB, and how both these benefits and health gains are distributed across income quintiles. Across all modelled countries over 2028–2050, an adolescent/adult vaccine was projected to reduce TB incidence in the poorest quintile by 13·3 (10·9–15·8) million (30% of total TB cases averted) and reduce the number of households experiencing catastrophic costs by 9·2 (7·5–11·0) million in the poorest quintile (40% of total cases of catastrophic costs averted) compared to the no-new-vaccination baseline.Implications of all the available evidence Under a range of assumptions, new TB vaccines could be highly impactful and help narrow income-based disparities in the health and the economic consequences of TB for low- and middle-income countries.Competing Interest StatementRAC is funded by BMGF (INV-001754) and received a grant from the Canadian Centennial Scholarship Fund. CKW is funded by UKRI/MRC (MR/N013638/1). RGW is funded by the Wellcome Trust (218261/Z/19/Z), NIH (1R01AI147321-01), EDTCP (RIA208D-2505B), UK MRC (CCF17-7779 via SET Bloomsbury), ESRC (ES/P008011/1), BMGF (OPP1084276, OPP1135288 &amp;amp; INV-001754), and the WHO (2020/985800-0). All other authors declare no conflicts of interest.Funding StatementThis study was funded by World Health Organization (2020/985800-0).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All data produced in the present study are available upon reasonable request to the authors.","container-title":"medRxiv","DOI":"10.1101/2022.10.29.22281678","page":"2022.10.29.22281678","title":"The potential impact of novel tuberculosis vaccines on health equity and financial protection in low- and middle-income countries","author":[{"literal":"Allison Portnoy"},{"literal":"Rebecca A. Clark"},{"literal":"Chathika K. Weerasuriya"},{"literal":"Christinah Mukandavire"},{"literal":"Matthew Quaife"},{"literal":"Roel Bakker"},{"literal":"Inés Garcia Baena"},{"literal":"Nebiat Gebreselassie"},{"literal":"Matteo Zignol"},{"literal":"Mark Jit"},{"literal":"Richard G. White"},{"literal":"Nicolas A. Menzies"}],"issued":{"date-parts":[["2022",1,1]]}}}],"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kern w:val="0"/>
                <w:sz w:val="18"/>
              </w:rPr>
              <w:t>[17,19–21,34,35]</w:t>
            </w:r>
            <w:r w:rsidRPr="002F36B6">
              <w:rPr>
                <w:rFonts w:asciiTheme="minorHAnsi" w:hAnsiTheme="minorHAnsi" w:cstheme="minorHAnsi"/>
                <w:b/>
                <w:bCs/>
                <w:sz w:val="18"/>
                <w:szCs w:val="18"/>
              </w:rPr>
              <w:fldChar w:fldCharType="end"/>
            </w:r>
          </w:p>
        </w:tc>
        <w:tc>
          <w:tcPr>
            <w:tcW w:w="1541" w:type="dxa"/>
          </w:tcPr>
          <w:p w14:paraId="1DCA577B"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2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kCRGDTFi","properties":{"formattedCitation":"[22,28]","plainCitation":"[22,28]","noteIndex":0},"citationItems":[{"id":4795,"uris":["http://zotero.org/groups/4953263/items/CX8YQ5Q7"],"itemData":{"id":4795,"type":"article-journal","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journalAbbreviation":"Lancet Glob Health","language":"eng","note":"PMID: 30630775","page":"e209-e218","source":"PubMed","title":"Age-targeted tuberculosis vaccination in China and implications for vaccine development: a modelling study","title-short":"Age-targeted tuberculosis vaccination in China and implications for vaccine development","volume":"7","author":[{"family":"Harris","given":"Rebecca C."},{"family":"Sumner","given":"Tom"},{"family":"Knight","given":"Gwenan M."},{"family":"Evans","given":"Tom"},{"family":"Cardenas","given":"Vicky"},{"family":"Chen","given":"Chen"},{"family":"White","given":"Richard G."}],"issued":{"date-parts":[["2019",2]]}}},{"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label":"page"}],"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2,28]</w:t>
            </w:r>
            <w:r w:rsidRPr="002F36B6">
              <w:rPr>
                <w:rFonts w:asciiTheme="minorHAnsi" w:hAnsiTheme="minorHAnsi" w:cstheme="minorHAnsi"/>
                <w:b/>
                <w:bCs/>
                <w:sz w:val="18"/>
                <w:szCs w:val="18"/>
              </w:rPr>
              <w:fldChar w:fldCharType="end"/>
            </w:r>
          </w:p>
        </w:tc>
        <w:tc>
          <w:tcPr>
            <w:tcW w:w="1541" w:type="dxa"/>
          </w:tcPr>
          <w:p w14:paraId="768AC10D"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3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BIvqVugJ","properties":{"formattedCitation":"[26,28,31]","plainCitation":"[26,28,31]","noteIndex":0},"citationItems":[{"id":6498,"uris":["http://zotero.org/groups/4953263/items/B9F2HRTS"],"itemData":{"id":6498,"type":"article-journal","abstract":"Some of the most promising vaccines in the pipeline for tuberculosis (TB) target adolescents and adults. Unlike for childhood vaccines, high-coverage population-wide vaccination is significantly more challenging for adult vaccines. Here, we aimed to estimate the impact of vaccine delivery strategies that were targeted to high-incidence geographical 'hotspots' compared with randomly allocated vaccination. We developed a spatially explicit mathematical model of TB transmission that distinguished these hotspots from the general population. We evaluated the impact of targeted and untargeted vaccine delivery strategies in India--a country that bears more than 25% of global TB burden, and may be a potential early adopter of the vaccine. We collected TB notification data and conducted a demonstration study in the state of Gujarat to validate our estimates of heterogeneity in TB incidence. We then projected the impact of randomly vaccinating 8% of adults in a single mass campaign to a spatially targeted vaccination preferentially delivered to 80% of adults in the hotspots, with both strategies augmented by continuous adolescent vaccination. In consultation with vaccine developers, we considered a vaccine efficacy of 60%, and evaluated the population-level impact after 10 years of vaccination. Spatial heterogeneity in TB notification (per 100,000/year) was modest in Gujarat: 190 in the hotspots versus 125 in the remaining population. At this level of heterogeneity, the spatially targeted vaccination was projected to reduce TB incidence by 28% after 10 years, compared with a 24% reduction projected to achieve via untargeted vaccination--a 1.17-fold augmentation in the impact of vaccination by spatially targeting. The degree of the augmentation was robust to reasonable variation in natural history assumptions, but depended strongly on the extent of spatial heterogeneity and mixing between the hotspot and general population. Identifying high-incidence hotspots and quantifying spatial mixing patterns are critical to accurate estimation of the value of targeted intervention strategies.","container-title":"Journal of the Royal Society, Interface","DOI":"10.1098/rsif.2015.1016","ISSN":"1742-5662","issue":"116","journalAbbreviation":"J R Soc Interface","language":"eng","note":"PMID: 27009179\nPMCID: PMC4843669","page":"20151016","source":"PubMed","title":"Potential impact of spatially targeted adult tuberculosis vaccine in Gujarat, India","volume":"13","author":[{"family":"Shrestha","given":"Sourya"},{"family":"Chatterjee","given":"Susmita"},{"family":"Rao","given":"Krishna D."},{"family":"Dowdy","given":"David W."}],"issued":{"date-parts":[["2016",3]]}}},{"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label":"page"},{"id":6500,"uris":["http://zotero.org/groups/4953263/items/TXHG8C3G"],"itemData":{"id":6500,"type":"article-journal","abstract":"Introduction\nDiabetes mellitus (DM) is a leading driver of tuberculosis (TB) disease in TB-DM burdened countries. We aimed to assess the impact on TB disease of several intervention strategies targeting people with DM in India.\nMethods\nA previously validated TB-DM mathematical model was extended to include interventions targeting DM individuals. The model stratified the population by age, DM status, TB infection status and stage, TB disease form, treatment, recovery, and intervention status.\nResults\nBy 2050, different TB vaccination strategies (coverage of 50 % and vaccine efficacies ranging between 50 %–60 %) reduced TB incidence and mortality rates by 4.5 %–20.8 % and 4.1 %–22.1 %, respectively, and averted 3.1 %–12.8 % of TB disease cases in the total population. Number of vaccinations needed to avert one TB case (effectiveness) was 14–105. Varying the coverage levels of latent TB treatment (coverage of 50 %–80 % and drug effectiveness of 90 %) reduced TB incidence and mortality rates by 7.1 %–11.3 % and 8.2 %–13.0 %, respectively, averting 4.2 %–6.7 % of TB cases, with effectiveness of 38–40. Different scenarios for dual and concurrent treatment of those with TB and DM, reduced TB incidence and mortality rates by 0.1 %–0.4 % and 1.3 %–4.8 %, respectively, averting 0.1 %–0.2 % of TB cases, with effectiveness of 28–107. Different scenarios for managing and controlling DM (regardless of TB status) reduced TB incidence and mortality rates by 4.5 %–16.5 % and 6.5 %–22.2 %, respectively, averting 2.9 %–10.8 % of TB cases, with effectiveness of 6–24.\nConclusion\nGains can be attained by targeting DM individuals with interventions to reduce TB burden. Most strategies were effective with &lt;50 intervention doses needed to avert one TB disease case, informing key updates of current treatment guidelines.","container-title":"Epidemics","DOI":"10.1016/j.epidem.2019.100381","ISSN":"1755-4365","journalAbbreviation":"Epidemics","language":"en","page":"100381","source":"ScienceDirect","title":"Epidemiological impact of targeted interventions for people with diabetes mellitus on tuberculosis transmission in India: Modelling based predictions","title-short":"Epidemiological impact of targeted interventions for people with diabetes mellitus on tuberculosis transmission in India","volume":"30","author":[{"family":"Awad","given":"Susanne F."},{"family":"Critchley","given":"Julia A."},{"family":"Abu-Raddad","given":"Laith J."}],"issued":{"date-parts":[["2020",3,1]]}}}],"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6,28,31]</w:t>
            </w:r>
            <w:r w:rsidRPr="002F36B6">
              <w:rPr>
                <w:rFonts w:asciiTheme="minorHAnsi" w:hAnsiTheme="minorHAnsi" w:cstheme="minorHAnsi"/>
                <w:b/>
                <w:bCs/>
                <w:sz w:val="18"/>
                <w:szCs w:val="18"/>
              </w:rPr>
              <w:fldChar w:fldCharType="end"/>
            </w:r>
          </w:p>
        </w:tc>
        <w:tc>
          <w:tcPr>
            <w:tcW w:w="1542" w:type="dxa"/>
          </w:tcPr>
          <w:p w14:paraId="441D18D7"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2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2R1LtGpb","properties":{"formattedCitation":"[25,39]","plainCitation":"[25,39]","noteIndex":0},"citationItems":[{"id":4791,"uris":["http://zotero.org/groups/4953263/items/SURMADKU"],"itemData":{"id":4791,"type":"article-journal","abstract":"Optimizing the use of new tools, such as vaccines, may play a crucial role in reaching global targets for tuberculosis (TB) control. Some of the most promising candidate vaccines target adults, although high-coverage mass vaccinations may be logistically more challenging among this population than among children. Vaccine-delivery strategies that target high-risk groups or settings might yield proportionally greater impact than do those that target the general population. We developed an individual-based TB transmission model representing a hypothetical population consisting of people who worked in South African gold mines or lived in associated labor-sending communities. We simulated the implementation of a postinfection adult vaccine with 60% efficacy and a mean effect duration of 10 years. We then compared the impact of a mine-targeted vaccination strategy, in which miners were vaccinated while in the mines, with that of a community-targeted strategy, in which random individuals within the labor-sending communities were vaccinated. Mine-targeted vaccination averted an estimated 0.37 TB cases per vaccine dose compared with 0.25 for community-targeted vaccination, for a relative efficacy of 1.46 (95% range, 1.13-1.91). The added benefit of mine-targeted vaccination primarily reflected the disproportionate demographic burden of TB among the population of adult males as a whole. As novel vaccines for TB are developed, venue-based vaccine delivery that targets high-risk demographic groups may improve both vaccine feasibility and the impact on transmission.","container-title":"American Journal of Epidemiology","DOI":"10.1093/aje/kwx192","ISSN":"1476-6256","issue":"12","journalAbbreviation":"Am J Epidemiol","language":"eng","note":"PMID: 29253139","page":"1362-1369","source":"PubMed","title":"Impact of Targeted Tuberculosis Vaccination Among a Mining Population in South Africa: A Model-Based Study","title-short":"Impact of Targeted Tuberculosis Vaccination Among a Mining Population in South Africa","volume":"186","author":[{"family":"Shrestha","given":"Sourya"},{"family":"Chihota","given":"Violet"},{"family":"White","given":"Richard G."},{"family":"Grant","given":"Alison D."},{"family":"Churchyard","given":"Gavin J."},{"family":"Dowdy","given":"David W."}],"issued":{"date-parts":[["2017",12,15]]}}},{"id":4794,"uris":["http://zotero.org/groups/4953263/items/IV4TEC85"],"itemData":{"id":4794,"type":"article-journal","abstract":"Healthcare workers (HCWs) are at high risk of Mycobacterium tuberculosis (Mtb) infection and tuberculosis disease, but also play a crucial role in implementing healthcare. Preexposure tuberculosis vaccination, including revaccination with BCG, might benefit Mtb-uninfected HCWs, but most HCWs in tuberculosis-endemic countries are already sensitized to mycobacteria. A new postexposure tuberculosis vaccine offers greatest potential for protection, in the setting of repeated occupational Mtb exposure. Novel strategies for induction of mycobacteria-specific resident memory T cells in the lung by aerosol administration, or induction of T cells with inherent propensity for residing in mucosal sites, such as CD1-restricted T cells and mucosa-associated innate T cells, should be explored. The need for improved protection of HCWs against tuberculosis disease is clear. However, health systems in tuberculosis-endemic countries would need significantly improved occupational health structures to implement a screening and vaccination strategy for HCWs.","container-title":"Clinical Infectious Diseases: An Official Publication of the Infectious Diseases Society of America","DOI":"10.1093/cid/ciw025","ISSN":"1537-6591","issue":"Suppl 3","journalAbbreviation":"Clin Infect Dis","language":"eng","note":"PMID: 27118856\nPMCID: PMC4845890","page":"S262-267","source":"PubMed","title":"BCG and New Preventive Tuberculosis Vaccines: Implications for Healthcare Workers","title-short":"BCG and New Preventive Tuberculosis Vaccines","volume":"62 Suppl 3","author":[{"family":"Hatherill","given":"Mark"},{"family":"Scriba","given":"Thomas J."},{"family":"Udwadia","given":"Zarir F."},{"family":"Mullerpattan","given":"Jai B."},{"family":"Hawkridge","given":"Anthony"},{"family":"Mahomed","given":"Hassan"},{"family":"Dye","given":"Christopher"}],"issued":{"date-parts":[["2016",5,15]]}}}],"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5,39]</w:t>
            </w:r>
            <w:r w:rsidRPr="002F36B6">
              <w:rPr>
                <w:rFonts w:asciiTheme="minorHAnsi" w:hAnsiTheme="minorHAnsi" w:cstheme="minorHAnsi"/>
                <w:b/>
                <w:bCs/>
                <w:sz w:val="18"/>
                <w:szCs w:val="18"/>
              </w:rPr>
              <w:fldChar w:fldCharType="end"/>
            </w:r>
          </w:p>
        </w:tc>
        <w:tc>
          <w:tcPr>
            <w:tcW w:w="1542" w:type="dxa"/>
          </w:tcPr>
          <w:p w14:paraId="2B4ED988"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1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epBmZ42D","properties":{"formattedCitation":"[29]","plainCitation":"[29]","noteIndex":0},"citationItems":[{"id":6499,"uris":["http://zotero.org/groups/4953263/items/DPKEI8P4"],"itemData":{"id":6499,"type":"article-journal","abstract":"According to the World Health Organization, tuberculosis (TB) is the leading cause of death from infectious disease worldwide (WHO, 2017). While there is no effective vaccine against adult pulmonary TB, more than a dozen vaccine candidates are in the clinical trial pipeline. These include both pre-exposure vaccines to prevent initial infections and post-exposure vaccines to prevent reactivation of latent disease. Many epidemiological models have been used to study TB, but most have not included a continuous age structure and the possibility of both pre- and post-exposure vaccination. Incorporating age-dependent death rates, disease properties, and social contact data allows for more realistic modeling of disease spread. We propose a continuous age-structured model for the epidemiology of tuberculosis with pre- and post-exposure vaccination. We use uncertainty and sensitivity analysis to make predictions about the efficacy of different vaccination strategies in a non-endemic setting (United States) and an endemic setting (Cambodia). In particular, we determine optimal age groups to target for pre-exposure and post-exposure vaccination in both settings. We find that the optimal age groups tend to be younger for Cambodia than for the US, and that post-exposure vaccination has a significantly larger effect than pre-exposure vaccination in the US.","container-title":"Journal of Theoretical Biology","DOI":"10.1016/j.jtbi.2019.02.020","ISSN":"1095-8541","journalAbbreviation":"J Theor Biol","language":"eng","note":"PMID: 30851550\nPMCID: PMC6447051","page":"1-11","source":"PubMed","title":"Evaluating vaccination strategies for tuberculosis in endemic and non-endemic settings","volume":"469","author":[{"family":"Renardy","given":"Marissa"},{"family":"Kirschner","given":"Denise E."}],"issued":{"date-parts":[["2019",5,21]]}}}],"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9]</w:t>
            </w:r>
            <w:r w:rsidRPr="002F36B6">
              <w:rPr>
                <w:rFonts w:asciiTheme="minorHAnsi" w:hAnsiTheme="minorHAnsi" w:cstheme="minorHAnsi"/>
                <w:b/>
                <w:bCs/>
                <w:sz w:val="18"/>
                <w:szCs w:val="18"/>
              </w:rPr>
              <w:fldChar w:fldCharType="end"/>
            </w:r>
          </w:p>
        </w:tc>
        <w:tc>
          <w:tcPr>
            <w:tcW w:w="1542" w:type="dxa"/>
          </w:tcPr>
          <w:p w14:paraId="0AFBFFB1"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r>
      <w:tr w:rsidR="00CA5BF6" w:rsidRPr="002F36B6" w14:paraId="15AEB033" w14:textId="77777777" w:rsidTr="00A40AE0">
        <w:tc>
          <w:tcPr>
            <w:tcW w:w="1541" w:type="dxa"/>
          </w:tcPr>
          <w:p w14:paraId="34F36781" w14:textId="77777777" w:rsidR="00CA5BF6" w:rsidRPr="004B6BEC" w:rsidRDefault="00CA5BF6" w:rsidP="00A40AE0">
            <w:pPr>
              <w:rPr>
                <w:rFonts w:asciiTheme="minorHAnsi" w:hAnsiTheme="minorHAnsi" w:cstheme="minorHAnsi"/>
                <w:sz w:val="18"/>
                <w:szCs w:val="18"/>
                <w:vertAlign w:val="superscript"/>
              </w:rPr>
            </w:pPr>
            <w:r w:rsidRPr="002F36B6">
              <w:rPr>
                <w:rFonts w:asciiTheme="minorHAnsi" w:hAnsiTheme="minorHAnsi" w:cstheme="minorHAnsi"/>
                <w:sz w:val="18"/>
                <w:szCs w:val="18"/>
              </w:rPr>
              <w:t>PoI3</w:t>
            </w:r>
          </w:p>
        </w:tc>
        <w:tc>
          <w:tcPr>
            <w:tcW w:w="1541" w:type="dxa"/>
          </w:tcPr>
          <w:p w14:paraId="78D68804"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1" w:type="dxa"/>
          </w:tcPr>
          <w:p w14:paraId="592D0A15"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2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Pm1z7j2O","properties":{"formattedCitation":"[28,30]","plainCitation":"[28,30]","noteIndex":0},"citationItems":[{"id":4790,"uris":["http://zotero.org/groups/4953263/items/LKV53VMW"],"itemData":{"id":4790,"type":"article-journal","abstract":"This study first presents a mathematical model of TB transmission considering BCG vaccination compartment to investigate the transmission dynamics nowadays. Based on data reported by the National Bureau of Statistics of China, the basic reproduction number is estimated approximately as R0=1.1892. To reach the new End TB goal raised by WHO in 2015, considering the health system in China, we design a mixed vaccination strategy. Theoretical analysis indicates that the infectious population asymptotically tends to zero with the new vaccination strategy which is the combination of constant vaccination and pulse vaccination. We obtain that the control of TB is quicker to achieve with the mixed vaccination. The new strategy can make the best of current constant vaccination, and the periodic routine health examination provides an operable environment for implementing pulse vaccination in China. Numerical simulations are provided to illustrate the theoretical results and help to design the final mixed vaccination strategy once the new vaccine comes out.","container-title":"Mathematical biosciences and engineering: MBE","DOI":"10.3934/mbe.2017039","ISSN":"1551-0018","issue":"3","journalAbbreviation":"Math Biosci Eng","language":"eng","note":"PMID: 28092959","page":"695-708","source":"PubMed","title":"Mixed vaccination strategy for the control of tuberculosis: A case study in China","title-short":"Mixed vaccination strategy for the control of tuberculosis","volume":"14","author":[{"family":"Liu","given":"Siyu"},{"family":"Li","given":"Yong"},{"family":"Bi","given":"Yingjie"},{"family":"Huang","given":"Qingdao"}],"issued":{"date-parts":[["2017",6,1]]}}},{"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8,30]</w:t>
            </w:r>
            <w:r w:rsidRPr="002F36B6">
              <w:rPr>
                <w:rFonts w:asciiTheme="minorHAnsi" w:hAnsiTheme="minorHAnsi" w:cstheme="minorHAnsi"/>
                <w:b/>
                <w:bCs/>
                <w:sz w:val="18"/>
                <w:szCs w:val="18"/>
              </w:rPr>
              <w:fldChar w:fldCharType="end"/>
            </w:r>
          </w:p>
        </w:tc>
        <w:tc>
          <w:tcPr>
            <w:tcW w:w="1541" w:type="dxa"/>
          </w:tcPr>
          <w:p w14:paraId="2FE8BD31"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3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PMFDU0sm","properties":{"formattedCitation":"[28,31,32]","plainCitation":"[28,31,32]","noteIndex":0},"citationItems":[{"id":4787,"uris":["http://zotero.org/groups/4953263/items/7GXXGZE7"],"itemData":{"id":4787,"type":"article-journal","abstract":"BACKGROUND: Despite recent advances through the development pipeline, how novel tuberculosis (TB) vaccines might affect rifampicin-resistant and multidrug-resistant tuberculosis (RR/MDR-TB) is unknown. We investigated the epidemiologic impact, cost-effectiveness, and budget impact of hypothetical novel prophylactic prevention of disease TB vaccines on RR/MDR-TB in China and India.\nMETHODS: We constructed a deterministic, compartmental, age-, drug-resistance- and treatment history-stratified dynamic transmission model of tuberculosis. We introduced novel vaccines from 2027, with post- (PSI) or both pre- and post-infection (P&amp;PI) efficacy, conferring 10 years of protection, with 50% efficacy. We measured vaccine cost-effectiveness over 2027-2050 as USD/DALY averted-against 1-times GDP/capita, and two healthcare opportunity cost-based (HCOC), thresholds. We carried out scenario analyses.\nRESULTS: By 2050, the P&amp;PI vaccine reduced RR/MDR-TB incidence rate by 71% (UI: 69-72) and 72% (UI: 70-74), and the PSI vaccine by 31% (UI: 30-32) and 44% (UI: 42-47) in China and India, respectively. In India, we found both USD 10 P&amp;PI and PSI vaccines cost-effective at the 1-times GDP and upper HCOC thresholds and P&amp;PI vaccines cost-effective at the lower HCOC threshold. In China, both vaccines were cost-effective at the 1-times GDP threshold. P&amp;PI vaccine remained cost-effective at the lower HCOC threshold with 49% probability and PSI vaccines at the upper HCOC threshold with 21% probability. The P&amp;PI vaccine was predicted to avert 0.9 million (UI: 0.8-1.1) and 1.1 million (UI: 0.9-1.4) second-line therapy regimens in China and India between 2027 and 2050, respectively.\nCONCLUSIONS: Novel TB vaccination is likely to substantially reduce the future burden of RR/MDR-TB, while averting the need for second-line therapy. Vaccination may be cost-effective depending on vaccine characteristics and setting.","container-title":"BMC medicine","DOI":"10.1186/s12916-021-01932-7","ISSN":"1741-7015","issue":"1","journalAbbreviation":"BMC Med","language":"eng","note":"PMID: 33632218\nPMCID: PMC7908776","page":"60","source":"PubMed","title":"The epidemiologic impact and cost-effectiveness of new tuberculosis vaccines on multidrug-resistant tuberculosis in India and China","volume":"19","author":[{"family":"Weerasuriya","given":"Chathika K."},{"family":"Harris","given":"Rebecca C."},{"family":"McQuaid","given":"C. Finn"},{"family":"Bozzani","given":"Fiammetta"},{"family":"Ruan","given":"Yunzhou"},{"family":"Li","given":"Renzhong"},{"family":"Li","given":"Tao"},{"family":"Rade","given":"Kirankumar"},{"family":"Rao","given":"Raghuram"},{"family":"Ginsberg","given":"Ann M."},{"family":"Gomez","given":"Gabriela B."},{"family":"White","given":"Richard G."}],"issued":{"date-parts":[["2021",2,26]]}}},{"id":6500,"uris":["http://zotero.org/groups/4953263/items/TXHG8C3G"],"itemData":{"id":6500,"type":"article-journal","abstract":"Introduction\nDiabetes mellitus (DM) is a leading driver of tuberculosis (TB) disease in TB-DM burdened countries. We aimed to assess the impact on TB disease of several intervention strategies targeting people with DM in India.\nMethods\nA previously validated TB-DM mathematical model was extended to include interventions targeting DM individuals. The model stratified the population by age, DM status, TB infection status and stage, TB disease form, treatment, recovery, and intervention status.\nResults\nBy 2050, different TB vaccination strategies (coverage of 50 % and vaccine efficacies ranging between 50 %–60 %) reduced TB incidence and mortality rates by 4.5 %–20.8 % and 4.1 %–22.1 %, respectively, and averted 3.1 %–12.8 % of TB disease cases in the total population. Number of vaccinations needed to avert one TB case (effectiveness) was 14–105. Varying the coverage levels of latent TB treatment (coverage of 50 %–80 % and drug effectiveness of 90 %) reduced TB incidence and mortality rates by 7.1 %–11.3 % and 8.2 %–13.0 %, respectively, averting 4.2 %–6.7 % of TB cases, with effectiveness of 38–40. Different scenarios for dual and concurrent treatment of those with TB and DM, reduced TB incidence and mortality rates by 0.1 %–0.4 % and 1.3 %–4.8 %, respectively, averting 0.1 %–0.2 % of TB cases, with effectiveness of 28–107. Different scenarios for managing and controlling DM (regardless of TB status) reduced TB incidence and mortality rates by 4.5 %–16.5 % and 6.5 %–22.2 %, respectively, averting 2.9 %–10.8 % of TB cases, with effectiveness of 6–24.\nConclusion\nGains can be attained by targeting DM individuals with interventions to reduce TB burden. Most strategies were effective with &lt;50 intervention doses needed to avert one TB disease case, informing key updates of current treatment guidelines.","container-title":"Epidemics","DOI":"10.1016/j.epidem.2019.100381","ISSN":"1755-4365","journalAbbreviation":"Epidemics","language":"en","page":"100381","source":"ScienceDirect","title":"Epidemiological impact of targeted interventions for people with diabetes mellitus on tuberculosis transmission in India: Modelling based predictions","title-short":"Epidemiological impact of targeted interventions for people with diabetes mellitus on tuberculosis transmission in India","volume":"30","author":[{"family":"Awad","given":"Susanne F."},{"family":"Critchley","given":"Julia A."},{"family":"Abu-Raddad","given":"Laith J."}],"issued":{"date-parts":[["2020",3,1]]}}},{"id":6198,"uris":["http://zotero.org/groups/4953263/items/BNSVMR7S"],"itemData":{"id":6198,"type":"article-journal","abstract":"Background India had an estimated 2.9 million tuberculosis cases and 506 thousand deaths in 2021. Novel vaccines effective in adolescents and adults could reduce this burden. M72/AS01E and BCG-revaccination have recently completed Phase IIb trials and estimates of their population-level impact are needed. We estimated the potential health and economic impact of M72/AS01E and BCG-revaccination in India and investigated the impact of variation in vaccine characteristics and delivery strategies.Methods We developed an age-stratified compartmental tuberculosis transmission model for India calibrated to country-specific epidemiology. We projected current trends to 2050 assuming no-new-vaccine introduction, and M72/AS01E and BCG-revaccination scenarios over 2025–2050 exploring uncertainty in product characteristics and implementation. We estimated reductions in tuberculosis cases and deaths by each scenario compared to no-new-vaccine introduction, as well as costs and cost-effectiveness from health-system and societal perspectives.Results M72/AS01E scenarios were predicted to avert 40% more tuberculosis cases and deaths by 2050 compared to BCG-revaccination scenarios. Cost-effectiveness ratios for M72/AS01E vaccines were around seven times higher than BCG-revaccination, but nearly all scenarios were cost-effective. The estimated average incremental cost was US$190 million for M72/AS01E and US$23 million for BCG-revaccination per year. Sources of uncertainty included whether M72/AS01E was efficacious in uninfected individuals at vaccination, and if BCG-revaccination could prevent disease.Conclusions M72/AS01E and BCG-revaccination could be impactful and cost-effective in India. However, there is great uncertainty in impact, especially with varying vaccine characteristics. Greater investment in vaccine development and delivery is needed to raise the probability of success.Competing Interest StatementRCH reports employment by Sanofi Pasteur, unrelated to tuberculosis and outside the submitted work. NAM received consulting fees from The Global Fund to Fight AIDS, Tuberculosis and Malaria, and the WHO, and reports funding to their institution from the U.S. Centers for Disease Control and Prevention, the Bill &amp;amp; Melinda Gates Foundation, NIH, and U.S. Council of State and Territorial Epidemiologists. RGW is also funded for other work by the Wellcome Trust (218261/Z/19/Z), NIH (1R01AI147321-01), EDCTP (RIA208D-2505B), UK MRC (CCF 17-7779 via SET Bloomsbury), ESRC (ES/P008011/1), BMGF (OPP1084276, OPP1135288 &amp;amp; INV-001754), and the WHO. All other authors declare no conflicts of interest.Funding StatementWe thank the Bill &amp;amp; Melinda Gates Foundation for providing funding (INV-001754) to undertake this research.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Epidemiologic data used are available from the World Health Organization Global TB Report CSV files to download (https://www.who.int/teams/global-tuberculosis-programme/data) and summarised in the Supplementary Material. Population estimates and projections are available from the United Nations Department of Economic and Social Affairs World Population Prospects 2019 (https://population.un.org/wpp/Download/Standard/Population/). Analytic code will be made available at https://doi.org/10.5281/zenodo.6421372 immediately following publication indefinitely for anyone who wishes to access the data for any purpose.BCGBacillus Calmette–GuérinDALYDisability-adjusted life yearsICERIncremental cost-effectiveness ratioMtbMycobacterium tuberculosisNTEPNational Tuberculosis Elimination ProgrammeWHOWorld Health Organization","container-title":"medRxiv","DOI":"10.1101/2023.02.24.23286406","page":"2023.02.24.23286406","title":"New tuberculosis vaccines in India: Modelling the potential health and economic impacts of adolescent/adult vaccination with M72/AS01&lt;sub&gt;E&lt;/sub&gt; and BCG-revaccination","author":[{"literal":"Rebecca A Clark"},{"literal":"Chathika K Weerasuriya"},{"literal":"Allison Portnoy"},{"literal":"Christinah Mukandavire"},{"literal":"Matthew Quaife"},{"literal":"Roel Bakker"},{"literal":"Danny Scarponi"},{"literal":"Rebecca C Harris"},{"literal":"Kirankumar Rade"},{"literal":"Sanjay Kumar Mattoo"},{"literal":"Dheeraj Tumu"},{"literal":"Nicolas A Menzies"},{"literal":"Richard G White"}],"issued":{"date-parts":[["2023",1,1]]}}}],"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8,31,32]</w:t>
            </w:r>
            <w:r w:rsidRPr="002F36B6">
              <w:rPr>
                <w:rFonts w:asciiTheme="minorHAnsi" w:hAnsiTheme="minorHAnsi" w:cstheme="minorHAnsi"/>
                <w:b/>
                <w:bCs/>
                <w:sz w:val="18"/>
                <w:szCs w:val="18"/>
              </w:rPr>
              <w:fldChar w:fldCharType="end"/>
            </w:r>
          </w:p>
        </w:tc>
        <w:tc>
          <w:tcPr>
            <w:tcW w:w="1542" w:type="dxa"/>
          </w:tcPr>
          <w:p w14:paraId="0EAEDA6B"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1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Og5hIye0","properties":{"formattedCitation":"[39]","plainCitation":"[39]","noteIndex":0},"citationItems":[{"id":4794,"uris":["http://zotero.org/groups/4953263/items/IV4TEC85"],"itemData":{"id":4794,"type":"article-journal","abstract":"Healthcare workers (HCWs) are at high risk of Mycobacterium tuberculosis (Mtb) infection and tuberculosis disease, but also play a crucial role in implementing healthcare. Preexposure tuberculosis vaccination, including revaccination with BCG, might benefit Mtb-uninfected HCWs, but most HCWs in tuberculosis-endemic countries are already sensitized to mycobacteria. A new postexposure tuberculosis vaccine offers greatest potential for protection, in the setting of repeated occupational Mtb exposure. Novel strategies for induction of mycobacteria-specific resident memory T cells in the lung by aerosol administration, or induction of T cells with inherent propensity for residing in mucosal sites, such as CD1-restricted T cells and mucosa-associated innate T cells, should be explored. The need for improved protection of HCWs against tuberculosis disease is clear. However, health systems in tuberculosis-endemic countries would need significantly improved occupational health structures to implement a screening and vaccination strategy for HCWs.","container-title":"Clinical Infectious Diseases: An Official Publication of the Infectious Diseases Society of America","DOI":"10.1093/cid/ciw025","ISSN":"1537-6591","issue":"Suppl 3","journalAbbreviation":"Clin Infect Dis","language":"eng","note":"PMID: 27118856\nPMCID: PMC4845890","page":"S262-267","source":"PubMed","title":"BCG and New Preventive Tuberculosis Vaccines: Implications for Healthcare Workers","title-short":"BCG and New Preventive Tuberculosis Vaccines","volume":"62 Suppl 3","author":[{"family":"Hatherill","given":"Mark"},{"family":"Scriba","given":"Thomas J."},{"family":"Udwadia","given":"Zarir F."},{"family":"Mullerpattan","given":"Jai B."},{"family":"Hawkridge","given":"Anthony"},{"family":"Mahomed","given":"Hassan"},{"family":"Dye","given":"Christopher"}],"issued":{"date-parts":[["2016",5,15]]}}}],"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39]</w:t>
            </w:r>
            <w:r w:rsidRPr="002F36B6">
              <w:rPr>
                <w:rFonts w:asciiTheme="minorHAnsi" w:hAnsiTheme="minorHAnsi" w:cstheme="minorHAnsi"/>
                <w:b/>
                <w:bCs/>
                <w:sz w:val="18"/>
                <w:szCs w:val="18"/>
              </w:rPr>
              <w:fldChar w:fldCharType="end"/>
            </w:r>
          </w:p>
        </w:tc>
        <w:tc>
          <w:tcPr>
            <w:tcW w:w="1542" w:type="dxa"/>
          </w:tcPr>
          <w:p w14:paraId="64FDF7A3"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 xml:space="preserve">1 </w:t>
            </w:r>
            <w:r w:rsidRPr="002F36B6">
              <w:rPr>
                <w:rFonts w:asciiTheme="minorHAnsi" w:hAnsiTheme="minorHAnsi" w:cstheme="minorHAnsi"/>
                <w:b/>
                <w:bCs/>
                <w:sz w:val="18"/>
                <w:szCs w:val="18"/>
              </w:rPr>
              <w:fldChar w:fldCharType="begin"/>
            </w:r>
            <w:r>
              <w:rPr>
                <w:rFonts w:asciiTheme="minorHAnsi" w:hAnsiTheme="minorHAnsi" w:cstheme="minorHAnsi"/>
                <w:b/>
                <w:bCs/>
                <w:sz w:val="18"/>
                <w:szCs w:val="18"/>
              </w:rPr>
              <w:instrText xml:space="preserve"> ADDIN ZOTERO_ITEM CSL_CITATION {"citationID":"CWbVhcIn","properties":{"formattedCitation":"[29]","plainCitation":"[29]","noteIndex":0},"citationItems":[{"id":6499,"uris":["http://zotero.org/groups/4953263/items/DPKEI8P4"],"itemData":{"id":6499,"type":"article-journal","abstract":"According to the World Health Organization, tuberculosis (TB) is the leading cause of death from infectious disease worldwide (WHO, 2017). While there is no effective vaccine against adult pulmonary TB, more than a dozen vaccine candidates are in the clinical trial pipeline. These include both pre-exposure vaccines to prevent initial infections and post-exposure vaccines to prevent reactivation of latent disease. Many epidemiological models have been used to study TB, but most have not included a continuous age structure and the possibility of both pre- and post-exposure vaccination. Incorporating age-dependent death rates, disease properties, and social contact data allows for more realistic modeling of disease spread. We propose a continuous age-structured model for the epidemiology of tuberculosis with pre- and post-exposure vaccination. We use uncertainty and sensitivity analysis to make predictions about the efficacy of different vaccination strategies in a non-endemic setting (United States) and an endemic setting (Cambodia). In particular, we determine optimal age groups to target for pre-exposure and post-exposure vaccination in both settings. We find that the optimal age groups tend to be younger for Cambodia than for the US, and that post-exposure vaccination has a significantly larger effect than pre-exposure vaccination in the US.","container-title":"Journal of Theoretical Biology","DOI":"10.1016/j.jtbi.2019.02.020","ISSN":"1095-8541","journalAbbreviation":"J Theor Biol","language":"eng","note":"PMID: 30851550\nPMCID: PMC6447051","page":"1-11","source":"PubMed","title":"Evaluating vaccination strategies for tuberculosis in endemic and non-endemic settings","volume":"469","author":[{"family":"Renardy","given":"Marissa"},{"family":"Kirschner","given":"Denise E."}],"issued":{"date-parts":[["2019",5,21]]}}}],"schema":"https://github.com/citation-style-language/schema/raw/master/csl-citation.json"} </w:instrText>
            </w:r>
            <w:r w:rsidRPr="002F36B6">
              <w:rPr>
                <w:rFonts w:asciiTheme="minorHAnsi" w:hAnsiTheme="minorHAnsi" w:cstheme="minorHAnsi"/>
                <w:b/>
                <w:bCs/>
                <w:sz w:val="18"/>
                <w:szCs w:val="18"/>
              </w:rPr>
              <w:fldChar w:fldCharType="separate"/>
            </w:r>
            <w:r w:rsidRPr="00A40AE0">
              <w:rPr>
                <w:rFonts w:ascii="Calibri" w:hAnsi="Calibri" w:cs="Calibri"/>
                <w:sz w:val="18"/>
              </w:rPr>
              <w:t>[29]</w:t>
            </w:r>
            <w:r w:rsidRPr="002F36B6">
              <w:rPr>
                <w:rFonts w:asciiTheme="minorHAnsi" w:hAnsiTheme="minorHAnsi" w:cstheme="minorHAnsi"/>
                <w:b/>
                <w:bCs/>
                <w:sz w:val="18"/>
                <w:szCs w:val="18"/>
              </w:rPr>
              <w:fldChar w:fldCharType="end"/>
            </w:r>
          </w:p>
        </w:tc>
        <w:tc>
          <w:tcPr>
            <w:tcW w:w="1542" w:type="dxa"/>
          </w:tcPr>
          <w:p w14:paraId="7E120DF7"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r>
      <w:tr w:rsidR="00CA5BF6" w:rsidRPr="002F36B6" w14:paraId="4467F281" w14:textId="77777777" w:rsidTr="00A40AE0">
        <w:tc>
          <w:tcPr>
            <w:tcW w:w="1541" w:type="dxa"/>
          </w:tcPr>
          <w:p w14:paraId="69AA448E" w14:textId="77777777" w:rsidR="00CA5BF6" w:rsidRPr="004B6BEC" w:rsidRDefault="00CA5BF6" w:rsidP="00A40AE0">
            <w:pPr>
              <w:rPr>
                <w:rFonts w:asciiTheme="minorHAnsi" w:hAnsiTheme="minorHAnsi" w:cstheme="minorHAnsi"/>
                <w:sz w:val="18"/>
                <w:szCs w:val="18"/>
                <w:vertAlign w:val="superscript"/>
              </w:rPr>
            </w:pPr>
            <w:r w:rsidRPr="002F36B6">
              <w:rPr>
                <w:rFonts w:asciiTheme="minorHAnsi" w:hAnsiTheme="minorHAnsi" w:cstheme="minorHAnsi"/>
                <w:sz w:val="18"/>
                <w:szCs w:val="18"/>
              </w:rPr>
              <w:t>PoR</w:t>
            </w:r>
            <w:r w:rsidRPr="002F36B6">
              <w:rPr>
                <w:rFonts w:asciiTheme="minorHAnsi" w:hAnsiTheme="minorHAnsi" w:cstheme="minorHAnsi"/>
                <w:sz w:val="18"/>
                <w:szCs w:val="18"/>
                <w:vertAlign w:val="superscript"/>
              </w:rPr>
              <w:t>4</w:t>
            </w:r>
          </w:p>
        </w:tc>
        <w:tc>
          <w:tcPr>
            <w:tcW w:w="1541" w:type="dxa"/>
          </w:tcPr>
          <w:p w14:paraId="4414E5FC"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1" w:type="dxa"/>
          </w:tcPr>
          <w:p w14:paraId="70C7CBB0"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1" w:type="dxa"/>
          </w:tcPr>
          <w:p w14:paraId="3BDE024B"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2" w:type="dxa"/>
          </w:tcPr>
          <w:p w14:paraId="4F0ACBB1"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2" w:type="dxa"/>
          </w:tcPr>
          <w:p w14:paraId="6C3513F9"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c>
          <w:tcPr>
            <w:tcW w:w="1542" w:type="dxa"/>
          </w:tcPr>
          <w:p w14:paraId="4B4C2D05" w14:textId="77777777" w:rsidR="00CA5BF6" w:rsidRPr="002F36B6" w:rsidRDefault="00CA5BF6" w:rsidP="00A40AE0">
            <w:pPr>
              <w:rPr>
                <w:rFonts w:asciiTheme="minorHAnsi" w:hAnsiTheme="minorHAnsi" w:cstheme="minorHAnsi"/>
                <w:b/>
                <w:bCs/>
                <w:sz w:val="18"/>
                <w:szCs w:val="18"/>
              </w:rPr>
            </w:pPr>
            <w:r w:rsidRPr="002F36B6">
              <w:rPr>
                <w:rFonts w:asciiTheme="minorHAnsi" w:hAnsiTheme="minorHAnsi" w:cstheme="minorHAnsi"/>
                <w:b/>
                <w:bCs/>
                <w:sz w:val="18"/>
                <w:szCs w:val="18"/>
              </w:rPr>
              <w:t>-</w:t>
            </w:r>
          </w:p>
        </w:tc>
      </w:tr>
    </w:tbl>
    <w:p w14:paraId="2AFF270C" w14:textId="77777777" w:rsidR="00CA5BF6" w:rsidRDefault="00CA5BF6" w:rsidP="00CA5BF6"/>
    <w:p w14:paraId="584E93FF" w14:textId="77777777" w:rsidR="00CF522A" w:rsidRPr="00CA5BF6" w:rsidRDefault="00CF522A" w:rsidP="00CA5BF6"/>
    <w:sectPr w:rsidR="00CF522A" w:rsidRPr="00CA5BF6" w:rsidSect="00946D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B0EE9E" w14:textId="77777777" w:rsidR="00EA1BB7" w:rsidRDefault="00EA1BB7" w:rsidP="00E546B6">
      <w:r>
        <w:separator/>
      </w:r>
    </w:p>
  </w:endnote>
  <w:endnote w:type="continuationSeparator" w:id="0">
    <w:p w14:paraId="04578BC9" w14:textId="77777777" w:rsidR="00EA1BB7" w:rsidRDefault="00EA1BB7" w:rsidP="00E546B6">
      <w:r>
        <w:continuationSeparator/>
      </w:r>
    </w:p>
  </w:endnote>
  <w:endnote w:type="continuationNotice" w:id="1">
    <w:p w14:paraId="13A86D26" w14:textId="77777777" w:rsidR="00EA1BB7" w:rsidRDefault="00EA1B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00F1C6" w14:textId="77777777" w:rsidR="00EA1BB7" w:rsidRDefault="00EA1BB7" w:rsidP="00E546B6">
      <w:r>
        <w:separator/>
      </w:r>
    </w:p>
  </w:footnote>
  <w:footnote w:type="continuationSeparator" w:id="0">
    <w:p w14:paraId="68454EF6" w14:textId="77777777" w:rsidR="00EA1BB7" w:rsidRDefault="00EA1BB7" w:rsidP="00E546B6">
      <w:r>
        <w:continuationSeparator/>
      </w:r>
    </w:p>
  </w:footnote>
  <w:footnote w:type="continuationNotice" w:id="1">
    <w:p w14:paraId="1B763796" w14:textId="77777777" w:rsidR="00EA1BB7" w:rsidRDefault="00EA1BB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904DE"/>
    <w:multiLevelType w:val="hybridMultilevel"/>
    <w:tmpl w:val="D1DC8C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41D00E6"/>
    <w:multiLevelType w:val="hybridMultilevel"/>
    <w:tmpl w:val="51909A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741015B"/>
    <w:multiLevelType w:val="hybridMultilevel"/>
    <w:tmpl w:val="F530D1D4"/>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CC502F2"/>
    <w:multiLevelType w:val="hybridMultilevel"/>
    <w:tmpl w:val="79ECCC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E7B47A4"/>
    <w:multiLevelType w:val="hybridMultilevel"/>
    <w:tmpl w:val="38406BC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10228E0"/>
    <w:multiLevelType w:val="hybridMultilevel"/>
    <w:tmpl w:val="B330CCDC"/>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5F167DF"/>
    <w:multiLevelType w:val="hybridMultilevel"/>
    <w:tmpl w:val="5346F7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EC51248"/>
    <w:multiLevelType w:val="hybridMultilevel"/>
    <w:tmpl w:val="6E04E768"/>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6EC5E32"/>
    <w:multiLevelType w:val="multilevel"/>
    <w:tmpl w:val="BA107B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8335B8B"/>
    <w:multiLevelType w:val="hybridMultilevel"/>
    <w:tmpl w:val="6C1A78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A886FAB"/>
    <w:multiLevelType w:val="hybridMultilevel"/>
    <w:tmpl w:val="F2B49AD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377E2E26"/>
    <w:multiLevelType w:val="hybridMultilevel"/>
    <w:tmpl w:val="5EEAD1EE"/>
    <w:lvl w:ilvl="0" w:tplc="89D65776">
      <w:start w:val="2"/>
      <w:numFmt w:val="bullet"/>
      <w:lvlText w:val=""/>
      <w:lvlJc w:val="left"/>
      <w:pPr>
        <w:ind w:left="720" w:hanging="360"/>
      </w:pPr>
      <w:rPr>
        <w:rFonts w:ascii="Symbol" w:eastAsia="Times New Roman" w:hAnsi="Symbol" w:cstheme="minorHAns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982725F"/>
    <w:multiLevelType w:val="hybridMultilevel"/>
    <w:tmpl w:val="163C557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A4767D0"/>
    <w:multiLevelType w:val="hybridMultilevel"/>
    <w:tmpl w:val="C75EEE22"/>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3EF61BE7"/>
    <w:multiLevelType w:val="hybridMultilevel"/>
    <w:tmpl w:val="1AC413B4"/>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54D5EED"/>
    <w:multiLevelType w:val="hybridMultilevel"/>
    <w:tmpl w:val="05641C1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6" w15:restartNumberingAfterBreak="0">
    <w:nsid w:val="494118C7"/>
    <w:multiLevelType w:val="hybridMultilevel"/>
    <w:tmpl w:val="EAF2093C"/>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4B5844AE"/>
    <w:multiLevelType w:val="multilevel"/>
    <w:tmpl w:val="26588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FA82927"/>
    <w:multiLevelType w:val="hybridMultilevel"/>
    <w:tmpl w:val="CA54AEA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15:restartNumberingAfterBreak="0">
    <w:nsid w:val="52457732"/>
    <w:multiLevelType w:val="hybridMultilevel"/>
    <w:tmpl w:val="F02C4E50"/>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58A614CE"/>
    <w:multiLevelType w:val="hybridMultilevel"/>
    <w:tmpl w:val="D2941E0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58EF064D"/>
    <w:multiLevelType w:val="hybridMultilevel"/>
    <w:tmpl w:val="B7D2775A"/>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68AA123D"/>
    <w:multiLevelType w:val="hybridMultilevel"/>
    <w:tmpl w:val="09E880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6D7A36E1"/>
    <w:multiLevelType w:val="hybridMultilevel"/>
    <w:tmpl w:val="90E62E6C"/>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732A5824"/>
    <w:multiLevelType w:val="hybridMultilevel"/>
    <w:tmpl w:val="4210B1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D270B4D"/>
    <w:multiLevelType w:val="hybridMultilevel"/>
    <w:tmpl w:val="55C246F8"/>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7EF377C1"/>
    <w:multiLevelType w:val="hybridMultilevel"/>
    <w:tmpl w:val="D340EE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333485940">
    <w:abstractNumId w:val="8"/>
  </w:num>
  <w:num w:numId="2" w16cid:durableId="1040320041">
    <w:abstractNumId w:val="23"/>
  </w:num>
  <w:num w:numId="3" w16cid:durableId="2032678860">
    <w:abstractNumId w:val="5"/>
  </w:num>
  <w:num w:numId="4" w16cid:durableId="535969223">
    <w:abstractNumId w:val="2"/>
  </w:num>
  <w:num w:numId="5" w16cid:durableId="2036416179">
    <w:abstractNumId w:val="14"/>
  </w:num>
  <w:num w:numId="6" w16cid:durableId="972096054">
    <w:abstractNumId w:val="7"/>
  </w:num>
  <w:num w:numId="7" w16cid:durableId="647444614">
    <w:abstractNumId w:val="16"/>
  </w:num>
  <w:num w:numId="8" w16cid:durableId="370542832">
    <w:abstractNumId w:val="13"/>
  </w:num>
  <w:num w:numId="9" w16cid:durableId="1180198034">
    <w:abstractNumId w:val="18"/>
  </w:num>
  <w:num w:numId="10" w16cid:durableId="1596398971">
    <w:abstractNumId w:val="15"/>
  </w:num>
  <w:num w:numId="11" w16cid:durableId="1588801997">
    <w:abstractNumId w:val="25"/>
  </w:num>
  <w:num w:numId="12" w16cid:durableId="2058963986">
    <w:abstractNumId w:val="21"/>
  </w:num>
  <w:num w:numId="13" w16cid:durableId="848644294">
    <w:abstractNumId w:val="11"/>
  </w:num>
  <w:num w:numId="14" w16cid:durableId="892883836">
    <w:abstractNumId w:val="1"/>
  </w:num>
  <w:num w:numId="15" w16cid:durableId="1861434219">
    <w:abstractNumId w:val="20"/>
  </w:num>
  <w:num w:numId="16" w16cid:durableId="1709329648">
    <w:abstractNumId w:val="0"/>
  </w:num>
  <w:num w:numId="17" w16cid:durableId="1451239809">
    <w:abstractNumId w:val="10"/>
  </w:num>
  <w:num w:numId="18" w16cid:durableId="900286530">
    <w:abstractNumId w:val="4"/>
  </w:num>
  <w:num w:numId="19" w16cid:durableId="1887794317">
    <w:abstractNumId w:val="24"/>
  </w:num>
  <w:num w:numId="20" w16cid:durableId="868835781">
    <w:abstractNumId w:val="3"/>
  </w:num>
  <w:num w:numId="21" w16cid:durableId="1615940145">
    <w:abstractNumId w:val="6"/>
  </w:num>
  <w:num w:numId="22" w16cid:durableId="501240900">
    <w:abstractNumId w:val="26"/>
  </w:num>
  <w:num w:numId="23" w16cid:durableId="476990364">
    <w:abstractNumId w:val="12"/>
  </w:num>
  <w:num w:numId="24" w16cid:durableId="231933741">
    <w:abstractNumId w:val="22"/>
  </w:num>
  <w:num w:numId="25" w16cid:durableId="274141717">
    <w:abstractNumId w:val="9"/>
  </w:num>
  <w:num w:numId="26" w16cid:durableId="600141643">
    <w:abstractNumId w:val="19"/>
  </w:num>
  <w:num w:numId="27" w16cid:durableId="10948571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6B6"/>
    <w:rsid w:val="000126C0"/>
    <w:rsid w:val="00017381"/>
    <w:rsid w:val="000E41E5"/>
    <w:rsid w:val="00142A9E"/>
    <w:rsid w:val="002C74DA"/>
    <w:rsid w:val="00353927"/>
    <w:rsid w:val="00401F0F"/>
    <w:rsid w:val="0048416C"/>
    <w:rsid w:val="004946B8"/>
    <w:rsid w:val="00606849"/>
    <w:rsid w:val="006B7DA0"/>
    <w:rsid w:val="006D0447"/>
    <w:rsid w:val="006D65FA"/>
    <w:rsid w:val="00705536"/>
    <w:rsid w:val="0072361A"/>
    <w:rsid w:val="0077493F"/>
    <w:rsid w:val="007E6487"/>
    <w:rsid w:val="00854A6C"/>
    <w:rsid w:val="00862117"/>
    <w:rsid w:val="00946DAA"/>
    <w:rsid w:val="00AE5070"/>
    <w:rsid w:val="00B33CF3"/>
    <w:rsid w:val="00C82878"/>
    <w:rsid w:val="00CA5BF6"/>
    <w:rsid w:val="00CF522A"/>
    <w:rsid w:val="00D1656A"/>
    <w:rsid w:val="00DF3957"/>
    <w:rsid w:val="00E118F2"/>
    <w:rsid w:val="00E546B6"/>
    <w:rsid w:val="00EA1BB7"/>
    <w:rsid w:val="00F928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4478"/>
  <w15:chartTrackingRefBased/>
  <w15:docId w15:val="{E31BA4A8-CF61-4AF9-8BEC-236ADB2FD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6B6"/>
    <w:pPr>
      <w:spacing w:after="0" w:line="240" w:lineRule="auto"/>
    </w:pPr>
    <w:rPr>
      <w:rFonts w:ascii="Times New Roman" w:eastAsia="Times New Roman" w:hAnsi="Times New Roman" w:cs="Times New Roman"/>
      <w:sz w:val="24"/>
      <w:szCs w:val="24"/>
      <w:lang w:val="en-US"/>
      <w14:ligatures w14:val="none"/>
    </w:rPr>
  </w:style>
  <w:style w:type="paragraph" w:styleId="Heading1">
    <w:name w:val="heading 1"/>
    <w:basedOn w:val="Normal"/>
    <w:next w:val="Normal"/>
    <w:link w:val="Heading1Char"/>
    <w:uiPriority w:val="9"/>
    <w:qFormat/>
    <w:rsid w:val="00E546B6"/>
    <w:pPr>
      <w:keepNext/>
      <w:keepLines/>
      <w:spacing w:before="240" w:line="259" w:lineRule="auto"/>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E546B6"/>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46B6"/>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546B6"/>
    <w:pPr>
      <w:keepNext/>
      <w:keepLines/>
      <w:spacing w:before="40" w:line="259" w:lineRule="auto"/>
      <w:outlineLvl w:val="3"/>
    </w:pPr>
    <w:rPr>
      <w:rFonts w:asciiTheme="majorHAnsi" w:eastAsiaTheme="majorEastAsia" w:hAnsiTheme="majorHAnsi"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unhideWhenUsed/>
    <w:qFormat/>
    <w:rsid w:val="00E546B6"/>
    <w:pPr>
      <w:keepNext/>
      <w:keepLines/>
      <w:spacing w:before="40" w:line="259" w:lineRule="auto"/>
      <w:outlineLvl w:val="4"/>
    </w:pPr>
    <w:rPr>
      <w:rFonts w:asciiTheme="majorHAnsi" w:eastAsiaTheme="majorEastAsia" w:hAnsiTheme="majorHAnsi" w:cstheme="majorBidi"/>
      <w:color w:val="2F5496" w:themeColor="accent1" w:themeShade="BF"/>
      <w:kern w:val="2"/>
      <w:sz w:val="22"/>
      <w:szCs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6B6"/>
    <w:rPr>
      <w:rFonts w:asciiTheme="majorHAnsi" w:eastAsiaTheme="majorEastAsia" w:hAnsiTheme="majorHAnsi" w:cstheme="majorBidi"/>
      <w:color w:val="2F5496" w:themeColor="accent1" w:themeShade="BF"/>
      <w:kern w:val="2"/>
      <w:sz w:val="32"/>
      <w:szCs w:val="32"/>
      <w:lang w:val="en-US"/>
    </w:rPr>
  </w:style>
  <w:style w:type="character" w:customStyle="1" w:styleId="Heading2Char">
    <w:name w:val="Heading 2 Char"/>
    <w:basedOn w:val="DefaultParagraphFont"/>
    <w:link w:val="Heading2"/>
    <w:uiPriority w:val="9"/>
    <w:rsid w:val="00E546B6"/>
    <w:rPr>
      <w:rFonts w:asciiTheme="majorHAnsi" w:eastAsiaTheme="majorEastAsia" w:hAnsiTheme="majorHAnsi" w:cstheme="majorBidi"/>
      <w:color w:val="2F5496" w:themeColor="accent1" w:themeShade="BF"/>
      <w:sz w:val="26"/>
      <w:szCs w:val="26"/>
      <w:lang w:val="en-US"/>
      <w14:ligatures w14:val="none"/>
    </w:rPr>
  </w:style>
  <w:style w:type="character" w:customStyle="1" w:styleId="Heading3Char">
    <w:name w:val="Heading 3 Char"/>
    <w:basedOn w:val="DefaultParagraphFont"/>
    <w:link w:val="Heading3"/>
    <w:uiPriority w:val="9"/>
    <w:rsid w:val="00E546B6"/>
    <w:rPr>
      <w:rFonts w:asciiTheme="majorHAnsi" w:eastAsiaTheme="majorEastAsia" w:hAnsiTheme="majorHAnsi" w:cstheme="majorBidi"/>
      <w:color w:val="1F3763" w:themeColor="accent1" w:themeShade="7F"/>
      <w:sz w:val="24"/>
      <w:szCs w:val="24"/>
      <w:lang w:val="en-US"/>
      <w14:ligatures w14:val="none"/>
    </w:rPr>
  </w:style>
  <w:style w:type="character" w:customStyle="1" w:styleId="Heading4Char">
    <w:name w:val="Heading 4 Char"/>
    <w:basedOn w:val="DefaultParagraphFont"/>
    <w:link w:val="Heading4"/>
    <w:uiPriority w:val="9"/>
    <w:rsid w:val="00E546B6"/>
    <w:rPr>
      <w:rFonts w:asciiTheme="majorHAnsi" w:eastAsiaTheme="majorEastAsia" w:hAnsiTheme="majorHAnsi" w:cstheme="majorBidi"/>
      <w:i/>
      <w:iCs/>
      <w:color w:val="2F5496" w:themeColor="accent1" w:themeShade="BF"/>
      <w:kern w:val="2"/>
      <w:lang w:val="en-US"/>
    </w:rPr>
  </w:style>
  <w:style w:type="character" w:customStyle="1" w:styleId="Heading5Char">
    <w:name w:val="Heading 5 Char"/>
    <w:basedOn w:val="DefaultParagraphFont"/>
    <w:link w:val="Heading5"/>
    <w:uiPriority w:val="9"/>
    <w:rsid w:val="00E546B6"/>
    <w:rPr>
      <w:rFonts w:asciiTheme="majorHAnsi" w:eastAsiaTheme="majorEastAsia" w:hAnsiTheme="majorHAnsi" w:cstheme="majorBidi"/>
      <w:color w:val="2F5496" w:themeColor="accent1" w:themeShade="BF"/>
      <w:kern w:val="2"/>
      <w:lang w:val="en-US"/>
    </w:rPr>
  </w:style>
  <w:style w:type="paragraph" w:styleId="ListParagraph">
    <w:name w:val="List Paragraph"/>
    <w:aliases w:val="Normal List,Bullet List,FooterText,List Paragraph1"/>
    <w:basedOn w:val="Normal"/>
    <w:link w:val="ListParagraphChar"/>
    <w:uiPriority w:val="34"/>
    <w:qFormat/>
    <w:rsid w:val="00E546B6"/>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paragraph" w:styleId="Bibliography">
    <w:name w:val="Bibliography"/>
    <w:basedOn w:val="Normal"/>
    <w:next w:val="Normal"/>
    <w:uiPriority w:val="37"/>
    <w:unhideWhenUsed/>
    <w:rsid w:val="00E546B6"/>
    <w:pPr>
      <w:tabs>
        <w:tab w:val="left" w:pos="504"/>
      </w:tabs>
      <w:spacing w:after="240"/>
      <w:ind w:left="504" w:hanging="504"/>
    </w:pPr>
    <w:rPr>
      <w:rFonts w:asciiTheme="minorHAnsi" w:eastAsiaTheme="minorHAnsi" w:hAnsiTheme="minorHAnsi" w:cstheme="minorBidi"/>
      <w:kern w:val="2"/>
      <w:sz w:val="22"/>
      <w:szCs w:val="22"/>
      <w14:ligatures w14:val="standardContextual"/>
    </w:rPr>
  </w:style>
  <w:style w:type="character" w:styleId="CommentReference">
    <w:name w:val="annotation reference"/>
    <w:basedOn w:val="DefaultParagraphFont"/>
    <w:uiPriority w:val="99"/>
    <w:unhideWhenUsed/>
    <w:rsid w:val="00E546B6"/>
    <w:rPr>
      <w:sz w:val="16"/>
      <w:szCs w:val="16"/>
    </w:rPr>
  </w:style>
  <w:style w:type="paragraph" w:styleId="CommentText">
    <w:name w:val="annotation text"/>
    <w:basedOn w:val="Normal"/>
    <w:link w:val="CommentTextChar"/>
    <w:uiPriority w:val="99"/>
    <w:unhideWhenUsed/>
    <w:rsid w:val="00E546B6"/>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E546B6"/>
    <w:rPr>
      <w:kern w:val="2"/>
      <w:sz w:val="20"/>
      <w:szCs w:val="20"/>
      <w:lang w:val="en-US"/>
    </w:rPr>
  </w:style>
  <w:style w:type="paragraph" w:styleId="CommentSubject">
    <w:name w:val="annotation subject"/>
    <w:basedOn w:val="CommentText"/>
    <w:next w:val="CommentText"/>
    <w:link w:val="CommentSubjectChar"/>
    <w:uiPriority w:val="99"/>
    <w:semiHidden/>
    <w:unhideWhenUsed/>
    <w:rsid w:val="00E546B6"/>
    <w:rPr>
      <w:b/>
      <w:bCs/>
    </w:rPr>
  </w:style>
  <w:style w:type="character" w:customStyle="1" w:styleId="CommentSubjectChar">
    <w:name w:val="Comment Subject Char"/>
    <w:basedOn w:val="CommentTextChar"/>
    <w:link w:val="CommentSubject"/>
    <w:uiPriority w:val="99"/>
    <w:semiHidden/>
    <w:rsid w:val="00E546B6"/>
    <w:rPr>
      <w:b/>
      <w:bCs/>
      <w:kern w:val="2"/>
      <w:sz w:val="20"/>
      <w:szCs w:val="20"/>
      <w:lang w:val="en-US"/>
    </w:rPr>
  </w:style>
  <w:style w:type="table" w:styleId="TableGrid">
    <w:name w:val="Table Grid"/>
    <w:basedOn w:val="TableNormal"/>
    <w:uiPriority w:val="39"/>
    <w:rsid w:val="00E546B6"/>
    <w:pPr>
      <w:spacing w:after="0" w:line="240" w:lineRule="auto"/>
    </w:pPr>
    <w:rPr>
      <w:kern w:val="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546B6"/>
    <w:pPr>
      <w:outlineLvl w:val="9"/>
    </w:pPr>
    <w:rPr>
      <w:kern w:val="0"/>
      <w14:ligatures w14:val="none"/>
    </w:rPr>
  </w:style>
  <w:style w:type="paragraph" w:styleId="TOC3">
    <w:name w:val="toc 3"/>
    <w:basedOn w:val="Normal"/>
    <w:next w:val="Normal"/>
    <w:autoRedefine/>
    <w:uiPriority w:val="39"/>
    <w:unhideWhenUsed/>
    <w:rsid w:val="00E546B6"/>
    <w:pPr>
      <w:spacing w:after="100" w:line="259" w:lineRule="auto"/>
      <w:ind w:left="440"/>
    </w:pPr>
    <w:rPr>
      <w:rFonts w:asciiTheme="minorHAnsi" w:eastAsiaTheme="minorHAnsi" w:hAnsiTheme="minorHAnsi" w:cstheme="minorBidi"/>
      <w:kern w:val="2"/>
      <w:sz w:val="22"/>
      <w:szCs w:val="22"/>
      <w14:ligatures w14:val="standardContextual"/>
    </w:rPr>
  </w:style>
  <w:style w:type="paragraph" w:styleId="TOC2">
    <w:name w:val="toc 2"/>
    <w:basedOn w:val="Normal"/>
    <w:next w:val="Normal"/>
    <w:autoRedefine/>
    <w:uiPriority w:val="39"/>
    <w:unhideWhenUsed/>
    <w:rsid w:val="00E546B6"/>
    <w:pPr>
      <w:tabs>
        <w:tab w:val="right" w:leader="dot" w:pos="10790"/>
      </w:tabs>
      <w:spacing w:after="100" w:line="259" w:lineRule="auto"/>
      <w:ind w:left="220"/>
    </w:pPr>
    <w:rPr>
      <w:rFonts w:asciiTheme="minorHAnsi" w:eastAsiaTheme="minorHAnsi" w:hAnsiTheme="minorHAnsi" w:cstheme="minorBidi"/>
      <w:kern w:val="2"/>
      <w:sz w:val="22"/>
      <w:szCs w:val="22"/>
      <w14:ligatures w14:val="standardContextual"/>
    </w:rPr>
  </w:style>
  <w:style w:type="paragraph" w:styleId="TOC1">
    <w:name w:val="toc 1"/>
    <w:basedOn w:val="Normal"/>
    <w:next w:val="Normal"/>
    <w:autoRedefine/>
    <w:uiPriority w:val="39"/>
    <w:unhideWhenUsed/>
    <w:rsid w:val="00E546B6"/>
    <w:pPr>
      <w:spacing w:after="100" w:line="259" w:lineRule="auto"/>
    </w:pPr>
    <w:rPr>
      <w:rFonts w:asciiTheme="minorHAnsi" w:eastAsiaTheme="minorHAnsi" w:hAnsiTheme="minorHAnsi" w:cstheme="minorBidi"/>
      <w:kern w:val="2"/>
      <w:sz w:val="22"/>
      <w:szCs w:val="22"/>
      <w14:ligatures w14:val="standardContextual"/>
    </w:rPr>
  </w:style>
  <w:style w:type="character" w:styleId="Hyperlink">
    <w:name w:val="Hyperlink"/>
    <w:basedOn w:val="DefaultParagraphFont"/>
    <w:uiPriority w:val="99"/>
    <w:unhideWhenUsed/>
    <w:rsid w:val="00E546B6"/>
    <w:rPr>
      <w:color w:val="0563C1" w:themeColor="hyperlink"/>
      <w:u w:val="single"/>
    </w:rPr>
  </w:style>
  <w:style w:type="paragraph" w:customStyle="1" w:styleId="pf0">
    <w:name w:val="pf0"/>
    <w:basedOn w:val="Normal"/>
    <w:rsid w:val="00E546B6"/>
    <w:pPr>
      <w:spacing w:before="100" w:beforeAutospacing="1" w:after="100" w:afterAutospacing="1"/>
    </w:pPr>
  </w:style>
  <w:style w:type="character" w:customStyle="1" w:styleId="cf01">
    <w:name w:val="cf01"/>
    <w:basedOn w:val="DefaultParagraphFont"/>
    <w:rsid w:val="00E546B6"/>
    <w:rPr>
      <w:rFonts w:ascii="Segoe UI" w:hAnsi="Segoe UI" w:cs="Segoe UI" w:hint="default"/>
      <w:sz w:val="18"/>
      <w:szCs w:val="18"/>
    </w:rPr>
  </w:style>
  <w:style w:type="paragraph" w:styleId="Revision">
    <w:name w:val="Revision"/>
    <w:hidden/>
    <w:uiPriority w:val="99"/>
    <w:semiHidden/>
    <w:rsid w:val="00E546B6"/>
    <w:pPr>
      <w:spacing w:after="0" w:line="240" w:lineRule="auto"/>
    </w:pPr>
    <w:rPr>
      <w:kern w:val="2"/>
      <w:lang w:val="en-US"/>
    </w:rPr>
  </w:style>
  <w:style w:type="table" w:styleId="GridTable6ColourfulAccent5">
    <w:name w:val="Grid Table 6 Colorful Accent 5"/>
    <w:basedOn w:val="TableNormal"/>
    <w:uiPriority w:val="51"/>
    <w:rsid w:val="00E546B6"/>
    <w:pPr>
      <w:spacing w:after="0" w:line="240" w:lineRule="auto"/>
    </w:pPr>
    <w:rPr>
      <w:color w:val="2E74B5" w:themeColor="accent5" w:themeShade="BF"/>
      <w:lang w:val="en-U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rmalWeb">
    <w:name w:val="Normal (Web)"/>
    <w:basedOn w:val="Normal"/>
    <w:uiPriority w:val="99"/>
    <w:semiHidden/>
    <w:unhideWhenUsed/>
    <w:rsid w:val="00E546B6"/>
    <w:pPr>
      <w:spacing w:before="100" w:beforeAutospacing="1" w:after="100" w:afterAutospacing="1"/>
    </w:pPr>
  </w:style>
  <w:style w:type="character" w:styleId="Strong">
    <w:name w:val="Strong"/>
    <w:basedOn w:val="DefaultParagraphFont"/>
    <w:uiPriority w:val="22"/>
    <w:qFormat/>
    <w:rsid w:val="00E546B6"/>
    <w:rPr>
      <w:b/>
      <w:bCs/>
    </w:rPr>
  </w:style>
  <w:style w:type="character" w:customStyle="1" w:styleId="UnresolvedMention1">
    <w:name w:val="Unresolved Mention1"/>
    <w:basedOn w:val="DefaultParagraphFont"/>
    <w:uiPriority w:val="99"/>
    <w:semiHidden/>
    <w:unhideWhenUsed/>
    <w:rsid w:val="00E546B6"/>
    <w:rPr>
      <w:color w:val="605E5C"/>
      <w:shd w:val="clear" w:color="auto" w:fill="E1DFDD"/>
    </w:rPr>
  </w:style>
  <w:style w:type="paragraph" w:styleId="z-TopofForm">
    <w:name w:val="HTML Top of Form"/>
    <w:basedOn w:val="Normal"/>
    <w:next w:val="Normal"/>
    <w:link w:val="z-TopofFormChar"/>
    <w:hidden/>
    <w:uiPriority w:val="99"/>
    <w:semiHidden/>
    <w:unhideWhenUsed/>
    <w:rsid w:val="00E546B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546B6"/>
    <w:rPr>
      <w:rFonts w:ascii="Arial" w:eastAsia="Times New Roman" w:hAnsi="Arial" w:cs="Arial"/>
      <w:vanish/>
      <w:sz w:val="16"/>
      <w:szCs w:val="16"/>
      <w:lang w:val="en-US"/>
      <w14:ligatures w14:val="none"/>
    </w:rPr>
  </w:style>
  <w:style w:type="paragraph" w:styleId="FootnoteText">
    <w:name w:val="footnote text"/>
    <w:basedOn w:val="Normal"/>
    <w:link w:val="FootnoteTextChar"/>
    <w:uiPriority w:val="99"/>
    <w:semiHidden/>
    <w:unhideWhenUsed/>
    <w:rsid w:val="00E546B6"/>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E546B6"/>
    <w:rPr>
      <w:kern w:val="2"/>
      <w:sz w:val="20"/>
      <w:szCs w:val="20"/>
      <w:lang w:val="en-US"/>
    </w:rPr>
  </w:style>
  <w:style w:type="character" w:styleId="FootnoteReference">
    <w:name w:val="footnote reference"/>
    <w:basedOn w:val="DefaultParagraphFont"/>
    <w:uiPriority w:val="99"/>
    <w:semiHidden/>
    <w:unhideWhenUsed/>
    <w:rsid w:val="00E546B6"/>
    <w:rPr>
      <w:vertAlign w:val="superscript"/>
    </w:r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E546B6"/>
    <w:rPr>
      <w:kern w:val="2"/>
      <w:lang w:val="en-US"/>
    </w:rPr>
  </w:style>
  <w:style w:type="paragraph" w:styleId="Caption">
    <w:name w:val="caption"/>
    <w:basedOn w:val="Normal"/>
    <w:next w:val="Normal"/>
    <w:uiPriority w:val="35"/>
    <w:unhideWhenUsed/>
    <w:qFormat/>
    <w:rsid w:val="00E546B6"/>
    <w:pPr>
      <w:spacing w:after="200"/>
    </w:pPr>
    <w:rPr>
      <w:rFonts w:asciiTheme="minorHAnsi" w:eastAsiaTheme="minorHAnsi" w:hAnsiTheme="minorHAnsi" w:cstheme="minorBidi"/>
      <w:i/>
      <w:iCs/>
      <w:color w:val="44546A" w:themeColor="text2"/>
      <w:kern w:val="2"/>
      <w:sz w:val="18"/>
      <w:szCs w:val="18"/>
      <w14:ligatures w14:val="standardContextual"/>
    </w:rPr>
  </w:style>
  <w:style w:type="paragraph" w:styleId="Header">
    <w:name w:val="header"/>
    <w:basedOn w:val="Normal"/>
    <w:link w:val="HeaderChar"/>
    <w:uiPriority w:val="99"/>
    <w:unhideWhenUsed/>
    <w:rsid w:val="00E546B6"/>
    <w:pPr>
      <w:tabs>
        <w:tab w:val="center" w:pos="4513"/>
        <w:tab w:val="right" w:pos="9026"/>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E546B6"/>
    <w:rPr>
      <w:kern w:val="2"/>
      <w:lang w:val="en-US"/>
    </w:rPr>
  </w:style>
  <w:style w:type="paragraph" w:styleId="Footer">
    <w:name w:val="footer"/>
    <w:basedOn w:val="Normal"/>
    <w:link w:val="FooterChar"/>
    <w:uiPriority w:val="99"/>
    <w:unhideWhenUsed/>
    <w:rsid w:val="00E546B6"/>
    <w:pPr>
      <w:tabs>
        <w:tab w:val="center" w:pos="4513"/>
        <w:tab w:val="right" w:pos="9026"/>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E546B6"/>
    <w:rPr>
      <w:kern w:val="2"/>
      <w:lang w:val="en-US"/>
    </w:rPr>
  </w:style>
  <w:style w:type="character" w:customStyle="1" w:styleId="Mention1">
    <w:name w:val="Mention1"/>
    <w:basedOn w:val="DefaultParagraphFont"/>
    <w:uiPriority w:val="99"/>
    <w:unhideWhenUsed/>
    <w:rsid w:val="00E546B6"/>
    <w:rPr>
      <w:color w:val="2B579A"/>
      <w:shd w:val="clear" w:color="auto" w:fill="E1DFDD"/>
    </w:rPr>
  </w:style>
  <w:style w:type="character" w:styleId="EndnoteReference">
    <w:name w:val="endnote reference"/>
    <w:basedOn w:val="DefaultParagraphFont"/>
    <w:uiPriority w:val="99"/>
    <w:semiHidden/>
    <w:unhideWhenUsed/>
    <w:rsid w:val="00E546B6"/>
    <w:rPr>
      <w:vertAlign w:val="superscript"/>
    </w:rPr>
  </w:style>
  <w:style w:type="character" w:customStyle="1" w:styleId="cf11">
    <w:name w:val="cf11"/>
    <w:basedOn w:val="DefaultParagraphFont"/>
    <w:rsid w:val="00E546B6"/>
    <w:rPr>
      <w:rFonts w:ascii="Segoe UI" w:hAnsi="Segoe UI" w:cs="Segoe UI" w:hint="default"/>
      <w:color w:val="0000FF"/>
      <w:sz w:val="18"/>
      <w:szCs w:val="18"/>
    </w:rPr>
  </w:style>
  <w:style w:type="paragraph" w:styleId="NoSpacing">
    <w:name w:val="No Spacing"/>
    <w:uiPriority w:val="1"/>
    <w:qFormat/>
    <w:rsid w:val="00E546B6"/>
    <w:pPr>
      <w:spacing w:after="0" w:line="240" w:lineRule="auto"/>
    </w:pPr>
    <w:rPr>
      <w:rFonts w:ascii="Times New Roman" w:eastAsia="Times New Roman" w:hAnsi="Times New Roman" w:cs="Times New Roman"/>
      <w:sz w:val="24"/>
      <w:szCs w:val="24"/>
      <w:lang w:val="en-US"/>
      <w14:ligatures w14:val="none"/>
    </w:rPr>
  </w:style>
  <w:style w:type="character" w:customStyle="1" w:styleId="normaltextrun">
    <w:name w:val="normaltextrun"/>
    <w:basedOn w:val="DefaultParagraphFont"/>
    <w:rsid w:val="00E546B6"/>
  </w:style>
  <w:style w:type="character" w:styleId="LineNumber">
    <w:name w:val="line number"/>
    <w:basedOn w:val="DefaultParagraphFont"/>
    <w:uiPriority w:val="99"/>
    <w:semiHidden/>
    <w:unhideWhenUsed/>
    <w:rsid w:val="00E54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A32DBCB7DDC04DB3EEE9E178374DF5" ma:contentTypeVersion="13" ma:contentTypeDescription="Create a new document." ma:contentTypeScope="" ma:versionID="0434bd6946c14e5904ce71fd76b84e81">
  <xsd:schema xmlns:xsd="http://www.w3.org/2001/XMLSchema" xmlns:xs="http://www.w3.org/2001/XMLSchema" xmlns:p="http://schemas.microsoft.com/office/2006/metadata/properties" xmlns:ns2="eb41c9e7-ff1a-4cc2-9642-2a3bd3a410ec" xmlns:ns3="a4254115-bb2a-4c7f-8f62-60866c028b5e" targetNamespace="http://schemas.microsoft.com/office/2006/metadata/properties" ma:root="true" ma:fieldsID="72235bec9de27aa6cfa44162deea9f11" ns2:_="" ns3:_="">
    <xsd:import namespace="eb41c9e7-ff1a-4cc2-9642-2a3bd3a410ec"/>
    <xsd:import namespace="a4254115-bb2a-4c7f-8f62-60866c028b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41c9e7-ff1a-4cc2-9642-2a3bd3a410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466ac8-242d-4341-ab19-b66e8be0dcc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254115-bb2a-4c7f-8f62-60866c028b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930825ce-dde4-439e-888d-f0dfd9386dcd}" ma:internalName="TaxCatchAll" ma:showField="CatchAllData" ma:web="a4254115-bb2a-4c7f-8f62-60866c028b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4254115-bb2a-4c7f-8f62-60866c028b5e" xsi:nil="true"/>
    <lcf76f155ced4ddcb4097134ff3c332f xmlns="eb41c9e7-ff1a-4cc2-9642-2a3bd3a410e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BFA488-4A2E-4D53-9556-EF2EFFBBC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41c9e7-ff1a-4cc2-9642-2a3bd3a410ec"/>
    <ds:schemaRef ds:uri="a4254115-bb2a-4c7f-8f62-60866c028b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F9590A-72AD-46AF-A9C8-9A9E4BB72C3B}">
  <ds:schemaRefs>
    <ds:schemaRef ds:uri="http://schemas.microsoft.com/office/2006/metadata/properties"/>
    <ds:schemaRef ds:uri="http://schemas.microsoft.com/office/infopath/2007/PartnerControls"/>
    <ds:schemaRef ds:uri="a4254115-bb2a-4c7f-8f62-60866c028b5e"/>
    <ds:schemaRef ds:uri="eb41c9e7-ff1a-4cc2-9642-2a3bd3a410ec"/>
  </ds:schemaRefs>
</ds:datastoreItem>
</file>

<file path=customXml/itemProps3.xml><?xml version="1.0" encoding="utf-8"?>
<ds:datastoreItem xmlns:ds="http://schemas.openxmlformats.org/officeDocument/2006/customXml" ds:itemID="{E8948DBC-DA06-45FB-8327-9CCA641340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8858</Words>
  <Characters>278492</Characters>
  <Application>Microsoft Office Word</Application>
  <DocSecurity>0</DocSecurity>
  <Lines>2320</Lines>
  <Paragraphs>653</Paragraphs>
  <ScaleCrop>false</ScaleCrop>
  <Company/>
  <LinksUpToDate>false</LinksUpToDate>
  <CharactersWithSpaces>32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Buis</dc:creator>
  <cp:keywords/>
  <dc:description/>
  <cp:lastModifiedBy>Joeri Buis</cp:lastModifiedBy>
  <cp:revision>5</cp:revision>
  <dcterms:created xsi:type="dcterms:W3CDTF">2024-07-26T17:23:00Z</dcterms:created>
  <dcterms:modified xsi:type="dcterms:W3CDTF">2024-07-26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A32DBCB7DDC04DB3EEE9E178374DF5</vt:lpwstr>
  </property>
  <property fmtid="{D5CDD505-2E9C-101B-9397-08002B2CF9AE}" pid="3" name="MediaServiceImageTags">
    <vt:lpwstr/>
  </property>
  <property fmtid="{D5CDD505-2E9C-101B-9397-08002B2CF9AE}" pid="4" name="ZOTERO_PREF_1">
    <vt:lpwstr>&lt;data data-version="3" zotero-version="6.0.36"&gt;&lt;session id="4Rnv1RHB"/&gt;&lt;style id="http://www.zotero.org/styles/vancouver-brackets-only-year-no-issue" locale="en-GB" hasBibliography="1" bibliographyStyleHasBeenSet="1"/&gt;&lt;prefs&gt;&lt;pref name="fieldType" value="</vt:lpwstr>
  </property>
  <property fmtid="{D5CDD505-2E9C-101B-9397-08002B2CF9AE}" pid="5" name="ZOTERO_PREF_2">
    <vt:lpwstr>Field"/&gt;&lt;pref name="automaticJournalAbbreviations" value="true"/&gt;&lt;/prefs&gt;&lt;/data&gt;</vt:lpwstr>
  </property>
</Properties>
</file>